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8192132" w14:textId="77777777" w:rsidR="004E2CB9" w:rsidRDefault="004E2CB9">
      <w:pPr>
        <w:spacing w:before="240" w:after="240" w:line="480" w:lineRule="auto"/>
      </w:pPr>
    </w:p>
    <w:sdt>
      <w:sdtPr>
        <w:tag w:val="goog_rdk_6"/>
        <w:id w:val="1463219891"/>
        <w:lock w:val="contentLocked"/>
      </w:sdtPr>
      <w:sdtEndPr/>
      <w:sdtContent>
        <w:tbl>
          <w:tblPr>
            <w:tblStyle w:val="a"/>
            <w:tblW w:w="9390" w:type="dxa"/>
            <w:tbl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blBorders>
            <w:tblLayout w:type="fixed"/>
            <w:tblLook w:val="0600" w:firstRow="0" w:lastRow="0" w:firstColumn="0" w:lastColumn="0" w:noHBand="1" w:noVBand="1"/>
          </w:tblPr>
          <w:tblGrid>
            <w:gridCol w:w="1005"/>
            <w:gridCol w:w="1155"/>
            <w:gridCol w:w="1695"/>
            <w:gridCol w:w="1815"/>
            <w:gridCol w:w="1785"/>
            <w:gridCol w:w="1935"/>
            <w:tblGridChange w:id="0">
              <w:tblGrid>
                <w:gridCol w:w="1005"/>
                <w:gridCol w:w="1155"/>
                <w:gridCol w:w="1695"/>
                <w:gridCol w:w="1815"/>
                <w:gridCol w:w="1785"/>
                <w:gridCol w:w="1935"/>
              </w:tblGrid>
            </w:tblGridChange>
          </w:tblGrid>
          <w:tr w:rsidR="00CE7B2C" w14:paraId="1870BB22" w14:textId="77777777">
            <w:trPr>
              <w:trHeight w:val="400"/>
            </w:trPr>
            <w:tc>
              <w:tcPr>
                <w:tcW w:w="1005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27DCF3C7" w14:textId="77777777" w:rsidR="00CE7B2C" w:rsidRDefault="00EE04CC">
                <w:pPr>
                  <w:widowControl w:val="0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Target</w:t>
                </w:r>
              </w:p>
            </w:tc>
            <w:tc>
              <w:tcPr>
                <w:tcW w:w="1155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6280EEA2" w14:textId="77777777" w:rsidR="00CE7B2C" w:rsidRDefault="00EE04CC">
                <w:pPr>
                  <w:widowControl w:val="0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Treatment</w:t>
                </w:r>
              </w:p>
            </w:tc>
            <w:tc>
              <w:tcPr>
                <w:tcW w:w="7230" w:type="dxa"/>
                <w:gridSpan w:val="4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074FB8C9" w14:textId="77777777" w:rsidR="00CE7B2C" w:rsidRDefault="00EE04CC">
                <w:pPr>
                  <w:widowControl w:val="0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Number of unique peptides</w:t>
                </w:r>
              </w:p>
            </w:tc>
          </w:tr>
          <w:tr w:rsidR="00CE7B2C" w14:paraId="4DE34FC1" w14:textId="77777777">
            <w:tc>
              <w:tcPr>
                <w:tcW w:w="1005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37C7BF19" w14:textId="77777777" w:rsidR="00CE7B2C" w:rsidRDefault="00CE7B2C">
                <w:pPr>
                  <w:widowControl w:val="0"/>
                  <w:rPr>
                    <w:sz w:val="20"/>
                    <w:szCs w:val="20"/>
                  </w:rPr>
                </w:pPr>
              </w:p>
            </w:tc>
            <w:tc>
              <w:tcPr>
                <w:tcW w:w="1155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04FB0152" w14:textId="77777777" w:rsidR="00CE7B2C" w:rsidRDefault="00CE7B2C">
                <w:pPr>
                  <w:widowControl w:val="0"/>
                  <w:rPr>
                    <w:sz w:val="20"/>
                    <w:szCs w:val="20"/>
                  </w:rPr>
                </w:pPr>
              </w:p>
            </w:tc>
            <w:tc>
              <w:tcPr>
                <w:tcW w:w="1695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2C6E5519" w14:textId="77777777" w:rsidR="00CE7B2C" w:rsidRDefault="00EE04CC">
                <w:pPr>
                  <w:widowControl w:val="0"/>
                  <w:rPr>
                    <w:b/>
                    <w:sz w:val="20"/>
                    <w:szCs w:val="20"/>
                  </w:rPr>
                </w:pPr>
                <w:r>
                  <w:rPr>
                    <w:b/>
                    <w:sz w:val="20"/>
                    <w:szCs w:val="20"/>
                  </w:rPr>
                  <w:t>51 °C</w:t>
                </w:r>
              </w:p>
            </w:tc>
            <w:tc>
              <w:tcPr>
                <w:tcW w:w="1815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1FC35D4D" w14:textId="77777777" w:rsidR="00CE7B2C" w:rsidRDefault="00EE04CC">
                <w:pPr>
                  <w:widowControl w:val="0"/>
                  <w:rPr>
                    <w:b/>
                    <w:sz w:val="20"/>
                    <w:szCs w:val="20"/>
                  </w:rPr>
                </w:pPr>
                <w:r>
                  <w:rPr>
                    <w:b/>
                    <w:sz w:val="20"/>
                    <w:szCs w:val="20"/>
                  </w:rPr>
                  <w:t>56/57 °C</w:t>
                </w:r>
              </w:p>
            </w:tc>
            <w:tc>
              <w:tcPr>
                <w:tcW w:w="1785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24DF15D0" w14:textId="77777777" w:rsidR="00CE7B2C" w:rsidRDefault="00EE04CC">
                <w:pPr>
                  <w:widowControl w:val="0"/>
                  <w:rPr>
                    <w:b/>
                    <w:sz w:val="20"/>
                    <w:szCs w:val="20"/>
                  </w:rPr>
                </w:pPr>
                <w:r>
                  <w:rPr>
                    <w:b/>
                    <w:sz w:val="20"/>
                    <w:szCs w:val="20"/>
                  </w:rPr>
                  <w:t>60/61 °C</w:t>
                </w:r>
              </w:p>
            </w:tc>
            <w:tc>
              <w:tcPr>
                <w:tcW w:w="1935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1D5480F1" w14:textId="77777777" w:rsidR="00CE7B2C" w:rsidRDefault="00EE04CC">
                <w:pPr>
                  <w:widowControl w:val="0"/>
                  <w:rPr>
                    <w:b/>
                    <w:sz w:val="20"/>
                    <w:szCs w:val="20"/>
                  </w:rPr>
                </w:pPr>
                <w:r>
                  <w:rPr>
                    <w:b/>
                    <w:sz w:val="20"/>
                    <w:szCs w:val="20"/>
                  </w:rPr>
                  <w:t>64 °C</w:t>
                </w:r>
              </w:p>
            </w:tc>
          </w:tr>
          <w:tr w:rsidR="00CE7B2C" w14:paraId="0A0C804A" w14:textId="77777777">
            <w:trPr>
              <w:trHeight w:val="609"/>
            </w:trPr>
            <w:tc>
              <w:tcPr>
                <w:tcW w:w="1005" w:type="dxa"/>
                <w:vMerge w:val="restart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24776D6A" w14:textId="77777777" w:rsidR="00CE7B2C" w:rsidRDefault="00EE04CC">
                <w:pPr>
                  <w:widowControl w:val="0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MsbA</w:t>
                </w:r>
              </w:p>
            </w:tc>
            <w:tc>
              <w:tcPr>
                <w:tcW w:w="1155" w:type="dxa"/>
                <w:vMerge w:val="restart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14AD4E3B" w14:textId="77777777" w:rsidR="00CE7B2C" w:rsidRDefault="00EE04CC">
                <w:pPr>
                  <w:spacing w:before="240" w:after="240" w:line="276" w:lineRule="auto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ATP–VO₄</w:t>
                </w:r>
              </w:p>
            </w:tc>
            <w:tc>
              <w:tcPr>
                <w:tcW w:w="1695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579EF54A" w14:textId="77777777" w:rsidR="00CE7B2C" w:rsidRDefault="00EE04CC">
                <w:pPr>
                  <w:widowControl w:val="0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Control: 13,12,6</w:t>
                </w:r>
              </w:p>
            </w:tc>
            <w:tc>
              <w:tcPr>
                <w:tcW w:w="1815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0834F925" w14:textId="77777777" w:rsidR="00CE7B2C" w:rsidRDefault="00EE04CC">
                <w:pPr>
                  <w:widowControl w:val="0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Control:11,4,9</w:t>
                </w:r>
              </w:p>
            </w:tc>
            <w:tc>
              <w:tcPr>
                <w:tcW w:w="1785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7346AB13" w14:textId="77777777" w:rsidR="00CE7B2C" w:rsidRDefault="00EE04CC">
                <w:pPr>
                  <w:widowControl w:val="0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Control:7,5,6</w:t>
                </w:r>
              </w:p>
            </w:tc>
            <w:tc>
              <w:tcPr>
                <w:tcW w:w="1935" w:type="dxa"/>
                <w:vMerge w:val="restart"/>
                <w:shd w:val="clear" w:color="auto" w:fill="000000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791DDF4D" w14:textId="77777777" w:rsidR="00CE7B2C" w:rsidRDefault="00CE7B2C">
                <w:pPr>
                  <w:widowControl w:val="0"/>
                  <w:rPr>
                    <w:sz w:val="20"/>
                    <w:szCs w:val="20"/>
                  </w:rPr>
                </w:pPr>
              </w:p>
            </w:tc>
          </w:tr>
          <w:tr w:rsidR="00CE7B2C" w14:paraId="6495367A" w14:textId="77777777">
            <w:trPr>
              <w:trHeight w:val="609"/>
            </w:trPr>
            <w:tc>
              <w:tcPr>
                <w:tcW w:w="1005" w:type="dxa"/>
                <w:vMerge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1CA25F57" w14:textId="77777777" w:rsidR="00CE7B2C" w:rsidRDefault="00CE7B2C">
                <w:pPr>
                  <w:widowControl w:val="0"/>
                  <w:rPr>
                    <w:sz w:val="20"/>
                    <w:szCs w:val="20"/>
                  </w:rPr>
                </w:pPr>
              </w:p>
            </w:tc>
            <w:tc>
              <w:tcPr>
                <w:tcW w:w="1155" w:type="dxa"/>
                <w:vMerge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1C3058E3" w14:textId="77777777" w:rsidR="00CE7B2C" w:rsidRDefault="00CE7B2C">
                <w:pPr>
                  <w:rPr>
                    <w:sz w:val="20"/>
                    <w:szCs w:val="20"/>
                  </w:rPr>
                </w:pPr>
              </w:p>
            </w:tc>
            <w:tc>
              <w:tcPr>
                <w:tcW w:w="1695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05CEAC7F" w14:textId="77777777" w:rsidR="00CE7B2C" w:rsidRDefault="00EE04CC">
                <w:pPr>
                  <w:widowControl w:val="0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Treatment: 16,16,15</w:t>
                </w:r>
              </w:p>
            </w:tc>
            <w:tc>
              <w:tcPr>
                <w:tcW w:w="1815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64BC482B" w14:textId="77777777" w:rsidR="00CE7B2C" w:rsidRDefault="00EE04CC">
                <w:pPr>
                  <w:widowControl w:val="0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Treatment:17,15,17</w:t>
                </w:r>
              </w:p>
            </w:tc>
            <w:tc>
              <w:tcPr>
                <w:tcW w:w="1785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26299721" w14:textId="77777777" w:rsidR="00CE7B2C" w:rsidRDefault="00EE04CC">
                <w:pPr>
                  <w:widowControl w:val="0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Treatment: 14,11,14</w:t>
                </w:r>
              </w:p>
            </w:tc>
            <w:tc>
              <w:tcPr>
                <w:tcW w:w="1935" w:type="dxa"/>
                <w:vMerge/>
                <w:shd w:val="clear" w:color="auto" w:fill="000000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249789FB" w14:textId="77777777" w:rsidR="00CE7B2C" w:rsidRDefault="00CE7B2C">
                <w:pPr>
                  <w:widowControl w:val="0"/>
                  <w:rPr>
                    <w:sz w:val="20"/>
                    <w:szCs w:val="20"/>
                  </w:rPr>
                </w:pPr>
              </w:p>
            </w:tc>
          </w:tr>
          <w:tr w:rsidR="00CE7B2C" w14:paraId="2C9FD3F8" w14:textId="77777777">
            <w:trPr>
              <w:trHeight w:val="609"/>
            </w:trPr>
            <w:tc>
              <w:tcPr>
                <w:tcW w:w="1005" w:type="dxa"/>
                <w:vMerge w:val="restart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4B57CD6C" w14:textId="77777777" w:rsidR="00CE7B2C" w:rsidRDefault="00EE04CC">
                <w:pPr>
                  <w:widowControl w:val="0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ABCA6</w:t>
                </w:r>
              </w:p>
            </w:tc>
            <w:tc>
              <w:tcPr>
                <w:tcW w:w="1155" w:type="dxa"/>
                <w:vMerge w:val="restart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02707FAE" w14:textId="77777777" w:rsidR="00CE7B2C" w:rsidRDefault="00EE04CC">
                <w:pPr>
                  <w:spacing w:before="240" w:after="240" w:line="276" w:lineRule="auto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 xml:space="preserve">ATP–VO₄ </w:t>
                </w:r>
              </w:p>
            </w:tc>
            <w:tc>
              <w:tcPr>
                <w:tcW w:w="1695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30DEE8B7" w14:textId="77777777" w:rsidR="00CE7B2C" w:rsidRDefault="00EE04CC">
                <w:pPr>
                  <w:widowControl w:val="0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Control: 9,12,13</w:t>
                </w:r>
              </w:p>
            </w:tc>
            <w:tc>
              <w:tcPr>
                <w:tcW w:w="1815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7292784A" w14:textId="77777777" w:rsidR="00CE7B2C" w:rsidRDefault="00EE04CC">
                <w:pPr>
                  <w:widowControl w:val="0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Control:5,3,6</w:t>
                </w:r>
              </w:p>
            </w:tc>
            <w:tc>
              <w:tcPr>
                <w:tcW w:w="1785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781DAE7C" w14:textId="77777777" w:rsidR="00CE7B2C" w:rsidRDefault="00EE04CC">
                <w:pPr>
                  <w:widowControl w:val="0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Control:1,0,3</w:t>
                </w:r>
              </w:p>
            </w:tc>
            <w:tc>
              <w:tcPr>
                <w:tcW w:w="1935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25BBB1C7" w14:textId="77777777" w:rsidR="00CE7B2C" w:rsidRDefault="00EE04CC">
                <w:pPr>
                  <w:widowControl w:val="0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Control:1,0,0</w:t>
                </w:r>
              </w:p>
            </w:tc>
          </w:tr>
          <w:tr w:rsidR="00CE7B2C" w14:paraId="75921155" w14:textId="77777777">
            <w:trPr>
              <w:trHeight w:val="609"/>
            </w:trPr>
            <w:tc>
              <w:tcPr>
                <w:tcW w:w="1005" w:type="dxa"/>
                <w:vMerge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0A939F2C" w14:textId="77777777" w:rsidR="00CE7B2C" w:rsidRDefault="00CE7B2C">
                <w:pPr>
                  <w:widowControl w:val="0"/>
                  <w:rPr>
                    <w:sz w:val="20"/>
                    <w:szCs w:val="20"/>
                  </w:rPr>
                </w:pPr>
              </w:p>
            </w:tc>
            <w:tc>
              <w:tcPr>
                <w:tcW w:w="1155" w:type="dxa"/>
                <w:vMerge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5C4E18CC" w14:textId="77777777" w:rsidR="00CE7B2C" w:rsidRDefault="00CE7B2C">
                <w:pPr>
                  <w:rPr>
                    <w:sz w:val="20"/>
                    <w:szCs w:val="20"/>
                  </w:rPr>
                </w:pPr>
              </w:p>
            </w:tc>
            <w:tc>
              <w:tcPr>
                <w:tcW w:w="1695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3B1A44B1" w14:textId="77777777" w:rsidR="00CE7B2C" w:rsidRDefault="00EE04CC">
                <w:pPr>
                  <w:widowControl w:val="0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Treatment:21,19,23</w:t>
                </w:r>
              </w:p>
            </w:tc>
            <w:tc>
              <w:tcPr>
                <w:tcW w:w="1815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79CA1A6E" w14:textId="77777777" w:rsidR="00CE7B2C" w:rsidRDefault="00EE04CC">
                <w:pPr>
                  <w:widowControl w:val="0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Treatment:12,15,17</w:t>
                </w:r>
              </w:p>
            </w:tc>
            <w:tc>
              <w:tcPr>
                <w:tcW w:w="1785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5964EFE3" w14:textId="77777777" w:rsidR="00CE7B2C" w:rsidRDefault="00EE04CC">
                <w:pPr>
                  <w:widowControl w:val="0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Treatment:12,13,11</w:t>
                </w:r>
              </w:p>
            </w:tc>
            <w:tc>
              <w:tcPr>
                <w:tcW w:w="1935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1053AFF5" w14:textId="77777777" w:rsidR="00CE7B2C" w:rsidRDefault="00EE04CC">
                <w:pPr>
                  <w:widowControl w:val="0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Treatment:7,7,9</w:t>
                </w:r>
              </w:p>
            </w:tc>
          </w:tr>
          <w:sdt>
            <w:sdtPr>
              <w:rPr>
                <w:sz w:val="20"/>
                <w:szCs w:val="20"/>
              </w:rPr>
              <w:tag w:val="goog_rdk_5"/>
              <w:id w:val="-2144839136"/>
            </w:sdtPr>
            <w:sdtEndPr>
              <w:rPr>
                <w:sz w:val="24"/>
                <w:szCs w:val="24"/>
              </w:rPr>
            </w:sdtEndPr>
            <w:sdtContent>
              <w:tr w:rsidR="00CE7B2C" w14:paraId="7EE40864" w14:textId="77777777" w:rsidTr="00CE7B2C">
                <w:tblPrEx>
                  <w:tblW w:w="9390" w:type="dxa"/>
                  <w:tbl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  <w:insideH w:val="single" w:sz="8" w:space="0" w:color="000000"/>
                    <w:insideV w:val="single" w:sz="8" w:space="0" w:color="000000"/>
                  </w:tblBorders>
                  <w:tblLayout w:type="fixed"/>
                  <w:tblLook w:val="0600" w:firstRow="0" w:lastRow="0" w:firstColumn="0" w:lastColumn="0" w:noHBand="1" w:noVBand="1"/>
                  <w:tblPrExChange w:id="1" w:author="Ashim Bhattacharya" w:date="2025-09-16T21:19:00Z">
                    <w:tblPrEx>
                      <w:tblW w:w="9390" w:type="dxa"/>
                      <w:tblBorders>
                        <w:top w:val="single" w:sz="8" w:space="0" w:color="000000"/>
                        <w:left w:val="single" w:sz="8" w:space="0" w:color="000000"/>
                        <w:bottom w:val="single" w:sz="8" w:space="0" w:color="000000"/>
                        <w:right w:val="single" w:sz="8" w:space="0" w:color="000000"/>
                        <w:insideH w:val="single" w:sz="8" w:space="0" w:color="000000"/>
                        <w:insideV w:val="single" w:sz="8" w:space="0" w:color="000000"/>
                      </w:tblBorders>
                      <w:tblLayout w:type="fixed"/>
                      <w:tblLook w:val="0600" w:firstRow="0" w:lastRow="0" w:firstColumn="0" w:lastColumn="0" w:noHBand="1" w:noVBand="1"/>
                    </w:tblPrEx>
                  </w:tblPrExChange>
                </w:tblPrEx>
                <w:trPr>
                  <w:trHeight w:val="600"/>
                  <w:trPrChange w:id="2" w:author="Ashim Bhattacharya" w:date="2025-09-16T21:19:00Z">
                    <w:trPr>
                      <w:trHeight w:val="609"/>
                    </w:trPr>
                  </w:trPrChange>
                </w:trPr>
                <w:tc>
                  <w:tcPr>
                    <w:tcW w:w="1005" w:type="dxa"/>
                    <w:vMerge/>
                    <w:tcMar>
                      <w:top w:w="100" w:type="dxa"/>
                      <w:left w:w="100" w:type="dxa"/>
                      <w:bottom w:w="100" w:type="dxa"/>
                      <w:right w:w="100" w:type="dxa"/>
                    </w:tcMar>
                    <w:tcPrChange w:id="3" w:author="Ashim Bhattacharya" w:date="2025-09-16T21:19:00Z">
                      <w:tcPr>
                        <w:tcW w:w="0" w:type="auto"/>
                        <w:vMerge/>
                        <w:tcMar>
                          <w:top w:w="100" w:type="dxa"/>
                          <w:left w:w="100" w:type="dxa"/>
                          <w:bottom w:w="100" w:type="dxa"/>
                          <w:right w:w="100" w:type="dxa"/>
                        </w:tcMar>
                      </w:tcPr>
                    </w:tcPrChange>
                  </w:tcPr>
                  <w:p w14:paraId="7FAFE715" w14:textId="77777777" w:rsidR="00CE7B2C" w:rsidRDefault="00CE7B2C">
                    <w:pPr>
                      <w:widowControl w:val="0"/>
                      <w:rPr>
                        <w:sz w:val="20"/>
                        <w:szCs w:val="20"/>
                      </w:rPr>
                    </w:pPr>
                  </w:p>
                </w:tc>
                <w:tc>
                  <w:tcPr>
                    <w:tcW w:w="1155" w:type="dxa"/>
                    <w:vMerge w:val="restart"/>
                    <w:tcMar>
                      <w:top w:w="100" w:type="dxa"/>
                      <w:left w:w="100" w:type="dxa"/>
                      <w:bottom w:w="100" w:type="dxa"/>
                      <w:right w:w="100" w:type="dxa"/>
                    </w:tcMar>
                    <w:tcPrChange w:id="4" w:author="Ashim Bhattacharya" w:date="2025-09-16T21:19:00Z">
                      <w:tcPr>
                        <w:tcW w:w="0" w:type="auto"/>
                        <w:vMerge w:val="restart"/>
                        <w:tcMar>
                          <w:top w:w="100" w:type="dxa"/>
                          <w:left w:w="100" w:type="dxa"/>
                          <w:bottom w:w="100" w:type="dxa"/>
                          <w:right w:w="100" w:type="dxa"/>
                        </w:tcMar>
                      </w:tcPr>
                    </w:tcPrChange>
                  </w:tcPr>
                  <w:p w14:paraId="1A40FE8D" w14:textId="77777777" w:rsidR="00CE7B2C" w:rsidRDefault="00EE04CC">
                    <w:pPr>
                      <w:spacing w:before="240" w:after="240" w:line="276" w:lineRule="auto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ATP–VO₄ (DB-TPP)</w:t>
                    </w:r>
                  </w:p>
                </w:tc>
                <w:tc>
                  <w:tcPr>
                    <w:tcW w:w="1695" w:type="dxa"/>
                    <w:tcMar>
                      <w:top w:w="100" w:type="dxa"/>
                      <w:left w:w="100" w:type="dxa"/>
                      <w:bottom w:w="100" w:type="dxa"/>
                      <w:right w:w="100" w:type="dxa"/>
                    </w:tcMar>
                    <w:tcPrChange w:id="5" w:author="Ashim Bhattacharya" w:date="2025-09-16T21:19:00Z">
                      <w:tcPr>
                        <w:tcW w:w="0" w:type="auto"/>
                        <w:tcMar>
                          <w:top w:w="100" w:type="dxa"/>
                          <w:left w:w="100" w:type="dxa"/>
                          <w:bottom w:w="100" w:type="dxa"/>
                          <w:right w:w="100" w:type="dxa"/>
                        </w:tcMar>
                      </w:tcPr>
                    </w:tcPrChange>
                  </w:tcPr>
                  <w:p w14:paraId="4A722CAE" w14:textId="77777777" w:rsidR="00CE7B2C" w:rsidRDefault="00EE04CC">
                    <w:pPr>
                      <w:widowControl w:val="0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Control:22,25,25</w:t>
                    </w:r>
                  </w:p>
                </w:tc>
                <w:tc>
                  <w:tcPr>
                    <w:tcW w:w="1815" w:type="dxa"/>
                    <w:tcMar>
                      <w:top w:w="100" w:type="dxa"/>
                      <w:left w:w="100" w:type="dxa"/>
                      <w:bottom w:w="100" w:type="dxa"/>
                      <w:right w:w="100" w:type="dxa"/>
                    </w:tcMar>
                    <w:tcPrChange w:id="6" w:author="Ashim Bhattacharya" w:date="2025-09-16T21:19:00Z">
                      <w:tcPr>
                        <w:tcW w:w="0" w:type="auto"/>
                        <w:tcMar>
                          <w:top w:w="100" w:type="dxa"/>
                          <w:left w:w="100" w:type="dxa"/>
                          <w:bottom w:w="100" w:type="dxa"/>
                          <w:right w:w="100" w:type="dxa"/>
                        </w:tcMar>
                      </w:tcPr>
                    </w:tcPrChange>
                  </w:tcPr>
                  <w:p w14:paraId="1928F7AA" w14:textId="77777777" w:rsidR="00CE7B2C" w:rsidRDefault="00EE04CC">
                    <w:pPr>
                      <w:widowControl w:val="0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Control:25,27,23</w:t>
                    </w:r>
                  </w:p>
                </w:tc>
                <w:tc>
                  <w:tcPr>
                    <w:tcW w:w="1785" w:type="dxa"/>
                    <w:tcMar>
                      <w:top w:w="100" w:type="dxa"/>
                      <w:left w:w="100" w:type="dxa"/>
                      <w:bottom w:w="100" w:type="dxa"/>
                      <w:right w:w="100" w:type="dxa"/>
                    </w:tcMar>
                    <w:tcPrChange w:id="7" w:author="Ashim Bhattacharya" w:date="2025-09-16T21:19:00Z">
                      <w:tcPr>
                        <w:tcW w:w="0" w:type="auto"/>
                        <w:tcMar>
                          <w:top w:w="100" w:type="dxa"/>
                          <w:left w:w="100" w:type="dxa"/>
                          <w:bottom w:w="100" w:type="dxa"/>
                          <w:right w:w="100" w:type="dxa"/>
                        </w:tcMar>
                      </w:tcPr>
                    </w:tcPrChange>
                  </w:tcPr>
                  <w:p w14:paraId="53B1F02D" w14:textId="77777777" w:rsidR="00CE7B2C" w:rsidRDefault="00EE04CC">
                    <w:pPr>
                      <w:widowControl w:val="0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Control:22,23,22</w:t>
                    </w:r>
                  </w:p>
                </w:tc>
                <w:tc>
                  <w:tcPr>
                    <w:tcW w:w="1935" w:type="dxa"/>
                    <w:tcMar>
                      <w:top w:w="100" w:type="dxa"/>
                      <w:left w:w="100" w:type="dxa"/>
                      <w:bottom w:w="100" w:type="dxa"/>
                      <w:right w:w="100" w:type="dxa"/>
                    </w:tcMar>
                    <w:tcPrChange w:id="8" w:author="Ashim Bhattacharya" w:date="2025-09-16T21:19:00Z">
                      <w:tcPr>
                        <w:tcW w:w="0" w:type="auto"/>
                        <w:tcMar>
                          <w:top w:w="100" w:type="dxa"/>
                          <w:left w:w="100" w:type="dxa"/>
                          <w:bottom w:w="100" w:type="dxa"/>
                          <w:right w:w="100" w:type="dxa"/>
                        </w:tcMar>
                      </w:tcPr>
                    </w:tcPrChange>
                  </w:tcPr>
                  <w:p w14:paraId="6C57C9C2" w14:textId="77777777" w:rsidR="00CE7B2C" w:rsidRDefault="00EE04CC">
                    <w:pPr>
                      <w:widowControl w:val="0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Control:14,19,15</w:t>
                    </w:r>
                  </w:p>
                </w:tc>
              </w:tr>
            </w:sdtContent>
          </w:sdt>
          <w:tr w:rsidR="00CE7B2C" w14:paraId="3C387151" w14:textId="77777777">
            <w:trPr>
              <w:trHeight w:val="609"/>
            </w:trPr>
            <w:tc>
              <w:tcPr>
                <w:tcW w:w="1005" w:type="dxa"/>
                <w:vMerge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0D22DA58" w14:textId="77777777" w:rsidR="00CE7B2C" w:rsidRDefault="00CE7B2C">
                <w:pPr>
                  <w:widowControl w:val="0"/>
                  <w:rPr>
                    <w:sz w:val="20"/>
                    <w:szCs w:val="20"/>
                  </w:rPr>
                </w:pPr>
              </w:p>
            </w:tc>
            <w:tc>
              <w:tcPr>
                <w:tcW w:w="1155" w:type="dxa"/>
                <w:vMerge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0D1F18BF" w14:textId="77777777" w:rsidR="00CE7B2C" w:rsidRDefault="00CE7B2C">
                <w:pPr>
                  <w:rPr>
                    <w:sz w:val="20"/>
                    <w:szCs w:val="20"/>
                  </w:rPr>
                </w:pPr>
              </w:p>
            </w:tc>
            <w:tc>
              <w:tcPr>
                <w:tcW w:w="1695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7D050264" w14:textId="77777777" w:rsidR="00CE7B2C" w:rsidRDefault="00EE04CC">
                <w:pPr>
                  <w:widowControl w:val="0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Treatment:25,25,24</w:t>
                </w:r>
              </w:p>
            </w:tc>
            <w:tc>
              <w:tcPr>
                <w:tcW w:w="1815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4439C092" w14:textId="77777777" w:rsidR="00CE7B2C" w:rsidRDefault="00EE04CC">
                <w:pPr>
                  <w:widowControl w:val="0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Treatment:22,24,23</w:t>
                </w:r>
              </w:p>
            </w:tc>
            <w:tc>
              <w:tcPr>
                <w:tcW w:w="1785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769D7FD2" w14:textId="77777777" w:rsidR="00CE7B2C" w:rsidRDefault="00EE04CC">
                <w:pPr>
                  <w:widowControl w:val="0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Treatment:17,5,22</w:t>
                </w:r>
              </w:p>
            </w:tc>
            <w:tc>
              <w:tcPr>
                <w:tcW w:w="1935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133D92E1" w14:textId="77777777" w:rsidR="00CE7B2C" w:rsidRDefault="00EE04CC">
                <w:pPr>
                  <w:widowControl w:val="0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Treatment:13,20,15</w:t>
                </w:r>
              </w:p>
            </w:tc>
          </w:tr>
          <w:tr w:rsidR="00CE7B2C" w14:paraId="25EF2296" w14:textId="77777777">
            <w:trPr>
              <w:trHeight w:val="477"/>
            </w:trPr>
            <w:tc>
              <w:tcPr>
                <w:tcW w:w="1005" w:type="dxa"/>
                <w:vMerge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5C601760" w14:textId="77777777" w:rsidR="00CE7B2C" w:rsidRDefault="00CE7B2C">
                <w:pPr>
                  <w:widowControl w:val="0"/>
                  <w:rPr>
                    <w:sz w:val="20"/>
                    <w:szCs w:val="20"/>
                  </w:rPr>
                </w:pPr>
              </w:p>
            </w:tc>
            <w:tc>
              <w:tcPr>
                <w:tcW w:w="1155" w:type="dxa"/>
                <w:vMerge w:val="restart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6D6DADBE" w14:textId="77777777" w:rsidR="00CE7B2C" w:rsidRDefault="00EE04CC">
                <w:pPr>
                  <w:spacing w:before="240" w:after="240" w:line="276" w:lineRule="auto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2-MeS-ADP</w:t>
                </w:r>
              </w:p>
            </w:tc>
            <w:tc>
              <w:tcPr>
                <w:tcW w:w="1695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23AF3322" w14:textId="77777777" w:rsidR="00CE7B2C" w:rsidRDefault="00EE04CC">
                <w:pPr>
                  <w:widowControl w:val="0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Control:6,5,5</w:t>
                </w:r>
              </w:p>
            </w:tc>
            <w:tc>
              <w:tcPr>
                <w:tcW w:w="1815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1349626A" w14:textId="77777777" w:rsidR="00CE7B2C" w:rsidRDefault="00EE04CC">
                <w:pPr>
                  <w:widowControl w:val="0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Control:0,1,0</w:t>
                </w:r>
              </w:p>
            </w:tc>
            <w:tc>
              <w:tcPr>
                <w:tcW w:w="3720" w:type="dxa"/>
                <w:gridSpan w:val="2"/>
                <w:vMerge w:val="restart"/>
                <w:shd w:val="clear" w:color="auto" w:fill="000000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015145CB" w14:textId="77777777" w:rsidR="00CE7B2C" w:rsidRDefault="00CE7B2C">
                <w:pPr>
                  <w:widowControl w:val="0"/>
                  <w:rPr>
                    <w:sz w:val="20"/>
                    <w:szCs w:val="20"/>
                  </w:rPr>
                </w:pPr>
              </w:p>
            </w:tc>
          </w:tr>
          <w:tr w:rsidR="00CE7B2C" w14:paraId="6B50BCF1" w14:textId="77777777">
            <w:trPr>
              <w:trHeight w:val="477"/>
            </w:trPr>
            <w:tc>
              <w:tcPr>
                <w:tcW w:w="1005" w:type="dxa"/>
                <w:vMerge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620EA3EA" w14:textId="77777777" w:rsidR="00CE7B2C" w:rsidRDefault="00CE7B2C">
                <w:pPr>
                  <w:widowControl w:val="0"/>
                  <w:rPr>
                    <w:sz w:val="20"/>
                    <w:szCs w:val="20"/>
                  </w:rPr>
                </w:pPr>
              </w:p>
            </w:tc>
            <w:tc>
              <w:tcPr>
                <w:tcW w:w="1155" w:type="dxa"/>
                <w:vMerge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66B34207" w14:textId="77777777" w:rsidR="00CE7B2C" w:rsidRDefault="00CE7B2C">
                <w:pPr>
                  <w:rPr>
                    <w:sz w:val="20"/>
                    <w:szCs w:val="20"/>
                  </w:rPr>
                </w:pPr>
              </w:p>
            </w:tc>
            <w:tc>
              <w:tcPr>
                <w:tcW w:w="1695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05F8EC00" w14:textId="77777777" w:rsidR="00CE7B2C" w:rsidRDefault="00EE04CC">
                <w:pPr>
                  <w:widowControl w:val="0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Treatment:1,5,7</w:t>
                </w:r>
              </w:p>
            </w:tc>
            <w:tc>
              <w:tcPr>
                <w:tcW w:w="1815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39826D3B" w14:textId="77777777" w:rsidR="00CE7B2C" w:rsidRDefault="00EE04CC">
                <w:pPr>
                  <w:widowControl w:val="0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Treatment:2,2,1</w:t>
                </w:r>
              </w:p>
            </w:tc>
            <w:tc>
              <w:tcPr>
                <w:tcW w:w="3720" w:type="dxa"/>
                <w:gridSpan w:val="2"/>
                <w:vMerge/>
                <w:shd w:val="clear" w:color="auto" w:fill="000000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5BA530DF" w14:textId="77777777" w:rsidR="00CE7B2C" w:rsidRDefault="00CE7B2C">
                <w:pPr>
                  <w:widowControl w:val="0"/>
                  <w:rPr>
                    <w:sz w:val="20"/>
                    <w:szCs w:val="20"/>
                  </w:rPr>
                </w:pPr>
              </w:p>
            </w:tc>
          </w:tr>
          <w:tr w:rsidR="00CE7B2C" w14:paraId="10FB3CFD" w14:textId="77777777">
            <w:trPr>
              <w:trHeight w:val="477"/>
            </w:trPr>
            <w:tc>
              <w:tcPr>
                <w:tcW w:w="1005" w:type="dxa"/>
                <w:vMerge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136D52E7" w14:textId="77777777" w:rsidR="00CE7B2C" w:rsidRDefault="00CE7B2C">
                <w:pPr>
                  <w:widowControl w:val="0"/>
                  <w:rPr>
                    <w:sz w:val="20"/>
                    <w:szCs w:val="20"/>
                  </w:rPr>
                </w:pPr>
              </w:p>
            </w:tc>
            <w:tc>
              <w:tcPr>
                <w:tcW w:w="1155" w:type="dxa"/>
                <w:vMerge w:val="restart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64122A3A" w14:textId="77777777" w:rsidR="00CE7B2C" w:rsidRDefault="00EE04CC">
                <w:pPr>
                  <w:spacing w:before="240" w:after="240" w:line="276" w:lineRule="auto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AMP-PNP</w:t>
                </w:r>
              </w:p>
            </w:tc>
            <w:tc>
              <w:tcPr>
                <w:tcW w:w="1695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27EAE9C2" w14:textId="77777777" w:rsidR="00CE7B2C" w:rsidRDefault="00EE04CC">
                <w:pPr>
                  <w:widowControl w:val="0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Control:6,5,5</w:t>
                </w:r>
              </w:p>
            </w:tc>
            <w:tc>
              <w:tcPr>
                <w:tcW w:w="1815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7A168686" w14:textId="77777777" w:rsidR="00CE7B2C" w:rsidRDefault="00EE04CC">
                <w:pPr>
                  <w:widowControl w:val="0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Control:3,1,5</w:t>
                </w:r>
              </w:p>
            </w:tc>
            <w:tc>
              <w:tcPr>
                <w:tcW w:w="1785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4D33B4B8" w14:textId="77777777" w:rsidR="00CE7B2C" w:rsidRDefault="00EE04CC">
                <w:pPr>
                  <w:widowControl w:val="0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Control:1,2,3</w:t>
                </w:r>
              </w:p>
            </w:tc>
            <w:tc>
              <w:tcPr>
                <w:tcW w:w="1935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53A8E237" w14:textId="77777777" w:rsidR="00CE7B2C" w:rsidRDefault="00EE04CC">
                <w:pPr>
                  <w:widowControl w:val="0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Control:0,0,0</w:t>
                </w:r>
              </w:p>
            </w:tc>
          </w:tr>
          <w:tr w:rsidR="00CE7B2C" w14:paraId="7E0AB72C" w14:textId="77777777">
            <w:trPr>
              <w:trHeight w:val="477"/>
            </w:trPr>
            <w:tc>
              <w:tcPr>
                <w:tcW w:w="1005" w:type="dxa"/>
                <w:vMerge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115F63B2" w14:textId="77777777" w:rsidR="00CE7B2C" w:rsidRDefault="00CE7B2C">
                <w:pPr>
                  <w:widowControl w:val="0"/>
                  <w:rPr>
                    <w:sz w:val="20"/>
                    <w:szCs w:val="20"/>
                  </w:rPr>
                </w:pPr>
              </w:p>
            </w:tc>
            <w:tc>
              <w:tcPr>
                <w:tcW w:w="1155" w:type="dxa"/>
                <w:vMerge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13805678" w14:textId="77777777" w:rsidR="00CE7B2C" w:rsidRDefault="00CE7B2C">
                <w:pPr>
                  <w:rPr>
                    <w:sz w:val="20"/>
                    <w:szCs w:val="20"/>
                  </w:rPr>
                </w:pPr>
              </w:p>
            </w:tc>
            <w:tc>
              <w:tcPr>
                <w:tcW w:w="1695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3D81F2EA" w14:textId="77777777" w:rsidR="00CE7B2C" w:rsidRDefault="00EE04CC">
                <w:pPr>
                  <w:widowControl w:val="0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Treatment:6,7,6</w:t>
                </w:r>
              </w:p>
            </w:tc>
            <w:tc>
              <w:tcPr>
                <w:tcW w:w="1815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3D50D320" w14:textId="77777777" w:rsidR="00CE7B2C" w:rsidRDefault="00EE04CC">
                <w:pPr>
                  <w:widowControl w:val="0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Treatment:3,6,4</w:t>
                </w:r>
              </w:p>
            </w:tc>
            <w:tc>
              <w:tcPr>
                <w:tcW w:w="1785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60C03D7A" w14:textId="77777777" w:rsidR="00CE7B2C" w:rsidRDefault="00EE04CC">
                <w:pPr>
                  <w:widowControl w:val="0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Treatment:2,0,1</w:t>
                </w:r>
              </w:p>
            </w:tc>
            <w:tc>
              <w:tcPr>
                <w:tcW w:w="1935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4A035CC4" w14:textId="77777777" w:rsidR="00CE7B2C" w:rsidRDefault="00EE04CC">
                <w:pPr>
                  <w:widowControl w:val="0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Treatment:0,0,0</w:t>
                </w:r>
              </w:p>
            </w:tc>
          </w:tr>
          <w:tr w:rsidR="00CE7B2C" w14:paraId="3DB06B12" w14:textId="77777777">
            <w:trPr>
              <w:trHeight w:val="609"/>
            </w:trPr>
            <w:tc>
              <w:tcPr>
                <w:tcW w:w="1005" w:type="dxa"/>
                <w:vMerge w:val="restart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7C22095E" w14:textId="77777777" w:rsidR="00CE7B2C" w:rsidRDefault="00EE04CC">
                <w:pPr>
                  <w:widowControl w:val="0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ABCB11</w:t>
                </w:r>
              </w:p>
            </w:tc>
            <w:tc>
              <w:tcPr>
                <w:tcW w:w="1155" w:type="dxa"/>
                <w:vMerge w:val="restart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40CE5B0D" w14:textId="77777777" w:rsidR="00CE7B2C" w:rsidRDefault="00EE04CC">
                <w:pPr>
                  <w:spacing w:before="240" w:after="240" w:line="276" w:lineRule="auto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 xml:space="preserve">ATP–VO₄ </w:t>
                </w:r>
              </w:p>
            </w:tc>
            <w:tc>
              <w:tcPr>
                <w:tcW w:w="1695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4787DDF6" w14:textId="77777777" w:rsidR="00CE7B2C" w:rsidRDefault="00EE04CC">
                <w:pPr>
                  <w:widowControl w:val="0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Control:13,10,15</w:t>
                </w:r>
              </w:p>
            </w:tc>
            <w:tc>
              <w:tcPr>
                <w:tcW w:w="1815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425AF0D9" w14:textId="77777777" w:rsidR="00CE7B2C" w:rsidRDefault="00EE04CC">
                <w:pPr>
                  <w:widowControl w:val="0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Control:0,3,4</w:t>
                </w:r>
              </w:p>
            </w:tc>
            <w:tc>
              <w:tcPr>
                <w:tcW w:w="1785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35D67D70" w14:textId="77777777" w:rsidR="00CE7B2C" w:rsidRDefault="00EE04CC">
                <w:pPr>
                  <w:widowControl w:val="0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Control:1,0,0</w:t>
                </w:r>
              </w:p>
            </w:tc>
            <w:tc>
              <w:tcPr>
                <w:tcW w:w="1935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00970BE8" w14:textId="77777777" w:rsidR="00CE7B2C" w:rsidRDefault="00EE04CC">
                <w:pPr>
                  <w:widowControl w:val="0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Control:0,1,0</w:t>
                </w:r>
              </w:p>
            </w:tc>
          </w:tr>
          <w:tr w:rsidR="00CE7B2C" w14:paraId="58A06600" w14:textId="77777777">
            <w:trPr>
              <w:trHeight w:val="609"/>
            </w:trPr>
            <w:tc>
              <w:tcPr>
                <w:tcW w:w="1005" w:type="dxa"/>
                <w:vMerge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34085653" w14:textId="77777777" w:rsidR="00CE7B2C" w:rsidRDefault="00CE7B2C">
                <w:pPr>
                  <w:widowControl w:val="0"/>
                  <w:rPr>
                    <w:sz w:val="20"/>
                    <w:szCs w:val="20"/>
                  </w:rPr>
                </w:pPr>
              </w:p>
            </w:tc>
            <w:tc>
              <w:tcPr>
                <w:tcW w:w="1155" w:type="dxa"/>
                <w:vMerge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3EE489B7" w14:textId="77777777" w:rsidR="00CE7B2C" w:rsidRDefault="00CE7B2C">
                <w:pPr>
                  <w:rPr>
                    <w:sz w:val="20"/>
                    <w:szCs w:val="20"/>
                  </w:rPr>
                </w:pPr>
              </w:p>
            </w:tc>
            <w:tc>
              <w:tcPr>
                <w:tcW w:w="1695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608409F8" w14:textId="77777777" w:rsidR="00CE7B2C" w:rsidRDefault="00EE04CC">
                <w:pPr>
                  <w:widowControl w:val="0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Treatment:21,22,21</w:t>
                </w:r>
              </w:p>
            </w:tc>
            <w:tc>
              <w:tcPr>
                <w:tcW w:w="1815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447F5CCA" w14:textId="77777777" w:rsidR="00CE7B2C" w:rsidRDefault="00EE04CC">
                <w:pPr>
                  <w:widowControl w:val="0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Treatment:6,13,12</w:t>
                </w:r>
              </w:p>
            </w:tc>
            <w:tc>
              <w:tcPr>
                <w:tcW w:w="1785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65178839" w14:textId="77777777" w:rsidR="00CE7B2C" w:rsidRDefault="00EE04CC">
                <w:pPr>
                  <w:widowControl w:val="0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Treatment:6,10,9</w:t>
                </w:r>
              </w:p>
            </w:tc>
            <w:tc>
              <w:tcPr>
                <w:tcW w:w="1935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52D1E08D" w14:textId="77777777" w:rsidR="00CE7B2C" w:rsidRDefault="00EE04CC">
                <w:pPr>
                  <w:widowControl w:val="0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Treatment:1,2,3</w:t>
                </w:r>
              </w:p>
            </w:tc>
          </w:tr>
          <w:tr w:rsidR="00CE7B2C" w14:paraId="02223492" w14:textId="77777777">
            <w:trPr>
              <w:trHeight w:val="609"/>
            </w:trPr>
            <w:tc>
              <w:tcPr>
                <w:tcW w:w="1005" w:type="dxa"/>
                <w:vMerge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1C75F39B" w14:textId="77777777" w:rsidR="00CE7B2C" w:rsidRDefault="00CE7B2C">
                <w:pPr>
                  <w:widowControl w:val="0"/>
                  <w:rPr>
                    <w:sz w:val="20"/>
                    <w:szCs w:val="20"/>
                  </w:rPr>
                </w:pPr>
              </w:p>
            </w:tc>
            <w:tc>
              <w:tcPr>
                <w:tcW w:w="1155" w:type="dxa"/>
                <w:vMerge w:val="restart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740F4078" w14:textId="77777777" w:rsidR="00CE7B2C" w:rsidRDefault="00EE04CC">
                <w:pPr>
                  <w:spacing w:before="240" w:after="240" w:line="276" w:lineRule="auto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ATP–VO₄ (DB-TPP)</w:t>
                </w:r>
              </w:p>
            </w:tc>
            <w:tc>
              <w:tcPr>
                <w:tcW w:w="1695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08294085" w14:textId="77777777" w:rsidR="00CE7B2C" w:rsidRDefault="00EE04CC">
                <w:pPr>
                  <w:widowControl w:val="0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Control:30,32,29</w:t>
                </w:r>
              </w:p>
            </w:tc>
            <w:tc>
              <w:tcPr>
                <w:tcW w:w="1815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319CEAA3" w14:textId="77777777" w:rsidR="00CE7B2C" w:rsidRDefault="00EE04CC">
                <w:pPr>
                  <w:widowControl w:val="0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Control:26,25,27</w:t>
                </w:r>
              </w:p>
            </w:tc>
            <w:tc>
              <w:tcPr>
                <w:tcW w:w="1785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6BE22B28" w14:textId="77777777" w:rsidR="00CE7B2C" w:rsidRDefault="00EE04CC">
                <w:pPr>
                  <w:widowControl w:val="0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Control:22,20,24</w:t>
                </w:r>
              </w:p>
            </w:tc>
            <w:tc>
              <w:tcPr>
                <w:tcW w:w="1935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5E9E835B" w14:textId="77777777" w:rsidR="00CE7B2C" w:rsidRDefault="00EE04CC">
                <w:pPr>
                  <w:widowControl w:val="0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Control:16,15,16</w:t>
                </w:r>
              </w:p>
            </w:tc>
          </w:tr>
          <w:tr w:rsidR="00CE7B2C" w14:paraId="1D749208" w14:textId="77777777">
            <w:trPr>
              <w:trHeight w:val="609"/>
            </w:trPr>
            <w:tc>
              <w:tcPr>
                <w:tcW w:w="1005" w:type="dxa"/>
                <w:vMerge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754777D6" w14:textId="77777777" w:rsidR="00CE7B2C" w:rsidRDefault="00CE7B2C">
                <w:pPr>
                  <w:widowControl w:val="0"/>
                  <w:rPr>
                    <w:sz w:val="20"/>
                    <w:szCs w:val="20"/>
                  </w:rPr>
                </w:pPr>
              </w:p>
            </w:tc>
            <w:tc>
              <w:tcPr>
                <w:tcW w:w="1155" w:type="dxa"/>
                <w:vMerge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51CD52CA" w14:textId="77777777" w:rsidR="00CE7B2C" w:rsidRDefault="00CE7B2C">
                <w:pPr>
                  <w:rPr>
                    <w:sz w:val="20"/>
                    <w:szCs w:val="20"/>
                  </w:rPr>
                </w:pPr>
              </w:p>
            </w:tc>
            <w:tc>
              <w:tcPr>
                <w:tcW w:w="1695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4CEDFE80" w14:textId="77777777" w:rsidR="00CE7B2C" w:rsidRDefault="00EE04CC">
                <w:pPr>
                  <w:widowControl w:val="0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Treatment:38,37,38</w:t>
                </w:r>
              </w:p>
            </w:tc>
            <w:tc>
              <w:tcPr>
                <w:tcW w:w="1815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61495CA6" w14:textId="77777777" w:rsidR="00CE7B2C" w:rsidRDefault="00EE04CC">
                <w:pPr>
                  <w:widowControl w:val="0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Treatment:30,32,23</w:t>
                </w:r>
              </w:p>
            </w:tc>
            <w:tc>
              <w:tcPr>
                <w:tcW w:w="1785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56743893" w14:textId="77777777" w:rsidR="00CE7B2C" w:rsidRDefault="00EE04CC">
                <w:pPr>
                  <w:widowControl w:val="0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Treatment:20,5,19</w:t>
                </w:r>
              </w:p>
            </w:tc>
            <w:tc>
              <w:tcPr>
                <w:tcW w:w="1935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43AB4B4D" w14:textId="77777777" w:rsidR="00CE7B2C" w:rsidRDefault="00EE04CC">
                <w:pPr>
                  <w:widowControl w:val="0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Treatment:15,23,17</w:t>
                </w:r>
              </w:p>
            </w:tc>
          </w:tr>
          <w:tr w:rsidR="00CE7B2C" w14:paraId="7467CBF5" w14:textId="77777777">
            <w:trPr>
              <w:trHeight w:val="477"/>
            </w:trPr>
            <w:tc>
              <w:tcPr>
                <w:tcW w:w="1005" w:type="dxa"/>
                <w:vMerge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1C12F435" w14:textId="77777777" w:rsidR="00CE7B2C" w:rsidRDefault="00CE7B2C">
                <w:pPr>
                  <w:widowControl w:val="0"/>
                  <w:rPr>
                    <w:sz w:val="20"/>
                    <w:szCs w:val="20"/>
                  </w:rPr>
                </w:pPr>
              </w:p>
            </w:tc>
            <w:tc>
              <w:tcPr>
                <w:tcW w:w="1155" w:type="dxa"/>
                <w:vMerge w:val="restart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1E2F4AAE" w14:textId="77777777" w:rsidR="00CE7B2C" w:rsidRDefault="00EE04CC">
                <w:pPr>
                  <w:spacing w:before="240" w:after="240" w:line="276" w:lineRule="auto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2-MeS-ADP</w:t>
                </w:r>
              </w:p>
            </w:tc>
            <w:tc>
              <w:tcPr>
                <w:tcW w:w="1695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1750BC3F" w14:textId="77777777" w:rsidR="00CE7B2C" w:rsidRDefault="00EE04CC">
                <w:pPr>
                  <w:widowControl w:val="0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Control:0,0,0</w:t>
                </w:r>
              </w:p>
            </w:tc>
            <w:tc>
              <w:tcPr>
                <w:tcW w:w="1815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0F5277DC" w14:textId="77777777" w:rsidR="00CE7B2C" w:rsidRDefault="00EE04CC">
                <w:pPr>
                  <w:widowControl w:val="0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Control:0,0,0</w:t>
                </w:r>
              </w:p>
            </w:tc>
            <w:tc>
              <w:tcPr>
                <w:tcW w:w="3720" w:type="dxa"/>
                <w:gridSpan w:val="2"/>
                <w:vMerge w:val="restart"/>
                <w:shd w:val="clear" w:color="auto" w:fill="000000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69CCE486" w14:textId="77777777" w:rsidR="00CE7B2C" w:rsidRDefault="00CE7B2C">
                <w:pPr>
                  <w:widowControl w:val="0"/>
                  <w:rPr>
                    <w:sz w:val="20"/>
                    <w:szCs w:val="20"/>
                  </w:rPr>
                </w:pPr>
              </w:p>
            </w:tc>
          </w:tr>
          <w:tr w:rsidR="00CE7B2C" w14:paraId="7750AAB1" w14:textId="77777777">
            <w:trPr>
              <w:trHeight w:val="477"/>
            </w:trPr>
            <w:tc>
              <w:tcPr>
                <w:tcW w:w="1005" w:type="dxa"/>
                <w:vMerge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4D0869B1" w14:textId="77777777" w:rsidR="00CE7B2C" w:rsidRDefault="00CE7B2C">
                <w:pPr>
                  <w:widowControl w:val="0"/>
                  <w:rPr>
                    <w:sz w:val="20"/>
                    <w:szCs w:val="20"/>
                  </w:rPr>
                </w:pPr>
              </w:p>
            </w:tc>
            <w:tc>
              <w:tcPr>
                <w:tcW w:w="1155" w:type="dxa"/>
                <w:vMerge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56CB9686" w14:textId="77777777" w:rsidR="00CE7B2C" w:rsidRDefault="00CE7B2C">
                <w:pPr>
                  <w:rPr>
                    <w:sz w:val="20"/>
                    <w:szCs w:val="20"/>
                  </w:rPr>
                </w:pPr>
              </w:p>
            </w:tc>
            <w:tc>
              <w:tcPr>
                <w:tcW w:w="1695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5B5A69BF" w14:textId="77777777" w:rsidR="00CE7B2C" w:rsidRDefault="00EE04CC">
                <w:pPr>
                  <w:widowControl w:val="0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Treatment:0,0,0</w:t>
                </w:r>
              </w:p>
            </w:tc>
            <w:tc>
              <w:tcPr>
                <w:tcW w:w="1815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3697A0C6" w14:textId="77777777" w:rsidR="00CE7B2C" w:rsidRDefault="00EE04CC">
                <w:pPr>
                  <w:widowControl w:val="0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Treatment:0,0,0</w:t>
                </w:r>
              </w:p>
            </w:tc>
            <w:tc>
              <w:tcPr>
                <w:tcW w:w="3720" w:type="dxa"/>
                <w:gridSpan w:val="2"/>
                <w:vMerge/>
                <w:shd w:val="clear" w:color="auto" w:fill="000000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71FFA458" w14:textId="77777777" w:rsidR="00CE7B2C" w:rsidRDefault="00CE7B2C">
                <w:pPr>
                  <w:widowControl w:val="0"/>
                  <w:rPr>
                    <w:sz w:val="20"/>
                    <w:szCs w:val="20"/>
                  </w:rPr>
                </w:pPr>
              </w:p>
            </w:tc>
          </w:tr>
          <w:tr w:rsidR="00CE7B2C" w14:paraId="4B640997" w14:textId="77777777">
            <w:trPr>
              <w:trHeight w:val="477"/>
            </w:trPr>
            <w:tc>
              <w:tcPr>
                <w:tcW w:w="1005" w:type="dxa"/>
                <w:vMerge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6CB149B3" w14:textId="77777777" w:rsidR="00CE7B2C" w:rsidRDefault="00CE7B2C">
                <w:pPr>
                  <w:widowControl w:val="0"/>
                  <w:rPr>
                    <w:sz w:val="20"/>
                    <w:szCs w:val="20"/>
                  </w:rPr>
                </w:pPr>
              </w:p>
            </w:tc>
            <w:tc>
              <w:tcPr>
                <w:tcW w:w="1155" w:type="dxa"/>
                <w:vMerge w:val="restart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68654C8A" w14:textId="77777777" w:rsidR="00CE7B2C" w:rsidRDefault="00EE04CC">
                <w:pPr>
                  <w:spacing w:before="240" w:after="240" w:line="276" w:lineRule="auto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AMP-PNP</w:t>
                </w:r>
              </w:p>
            </w:tc>
            <w:tc>
              <w:tcPr>
                <w:tcW w:w="1695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1136355C" w14:textId="77777777" w:rsidR="00CE7B2C" w:rsidRDefault="00EE04CC">
                <w:pPr>
                  <w:widowControl w:val="0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Control:6,6,5</w:t>
                </w:r>
              </w:p>
            </w:tc>
            <w:tc>
              <w:tcPr>
                <w:tcW w:w="1815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67A9BB20" w14:textId="77777777" w:rsidR="00CE7B2C" w:rsidRDefault="00EE04CC">
                <w:pPr>
                  <w:widowControl w:val="0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Control:1,2,3</w:t>
                </w:r>
              </w:p>
            </w:tc>
            <w:tc>
              <w:tcPr>
                <w:tcW w:w="1785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757C9702" w14:textId="77777777" w:rsidR="00CE7B2C" w:rsidRDefault="00EE04CC">
                <w:pPr>
                  <w:widowControl w:val="0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Control:1,2,1</w:t>
                </w:r>
              </w:p>
            </w:tc>
            <w:tc>
              <w:tcPr>
                <w:tcW w:w="1935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47BA2681" w14:textId="77777777" w:rsidR="00CE7B2C" w:rsidRDefault="00EE04CC">
                <w:pPr>
                  <w:widowControl w:val="0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Control:0,0,0</w:t>
                </w:r>
              </w:p>
            </w:tc>
          </w:tr>
          <w:tr w:rsidR="00CE7B2C" w14:paraId="00A7A2F3" w14:textId="77777777">
            <w:trPr>
              <w:trHeight w:val="477"/>
            </w:trPr>
            <w:tc>
              <w:tcPr>
                <w:tcW w:w="1005" w:type="dxa"/>
                <w:vMerge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57D0C0D1" w14:textId="77777777" w:rsidR="00CE7B2C" w:rsidRDefault="00CE7B2C">
                <w:pPr>
                  <w:widowControl w:val="0"/>
                  <w:rPr>
                    <w:sz w:val="20"/>
                    <w:szCs w:val="20"/>
                  </w:rPr>
                </w:pPr>
              </w:p>
            </w:tc>
            <w:tc>
              <w:tcPr>
                <w:tcW w:w="1155" w:type="dxa"/>
                <w:vMerge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7E81FF64" w14:textId="77777777" w:rsidR="00CE7B2C" w:rsidRDefault="00CE7B2C">
                <w:pPr>
                  <w:rPr>
                    <w:sz w:val="20"/>
                    <w:szCs w:val="20"/>
                  </w:rPr>
                </w:pPr>
              </w:p>
            </w:tc>
            <w:tc>
              <w:tcPr>
                <w:tcW w:w="1695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5C2FADFD" w14:textId="77777777" w:rsidR="00CE7B2C" w:rsidRDefault="00EE04CC">
                <w:pPr>
                  <w:widowControl w:val="0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Treatment:8,8,7</w:t>
                </w:r>
              </w:p>
            </w:tc>
            <w:tc>
              <w:tcPr>
                <w:tcW w:w="1815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2C32BD1F" w14:textId="77777777" w:rsidR="00CE7B2C" w:rsidRDefault="00EE04CC">
                <w:pPr>
                  <w:widowControl w:val="0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Treatment:7,3,4</w:t>
                </w:r>
              </w:p>
            </w:tc>
            <w:tc>
              <w:tcPr>
                <w:tcW w:w="1785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318E0B8E" w14:textId="77777777" w:rsidR="00CE7B2C" w:rsidRDefault="00EE04CC">
                <w:pPr>
                  <w:widowControl w:val="0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Treatment:2,0,4</w:t>
                </w:r>
              </w:p>
            </w:tc>
            <w:tc>
              <w:tcPr>
                <w:tcW w:w="1935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315E1064" w14:textId="77777777" w:rsidR="00CE7B2C" w:rsidRDefault="00EE04CC">
                <w:pPr>
                  <w:widowControl w:val="0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Treatment:0,0,0</w:t>
                </w:r>
              </w:p>
            </w:tc>
          </w:tr>
          <w:tr w:rsidR="00CE7B2C" w14:paraId="76F6BFB1" w14:textId="77777777">
            <w:trPr>
              <w:trHeight w:val="609"/>
            </w:trPr>
            <w:tc>
              <w:tcPr>
                <w:tcW w:w="1005" w:type="dxa"/>
                <w:vMerge w:val="restart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3A22F6DB" w14:textId="77777777" w:rsidR="00CE7B2C" w:rsidRDefault="00EE04CC">
                <w:pPr>
                  <w:widowControl w:val="0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ABCB6</w:t>
                </w:r>
              </w:p>
            </w:tc>
            <w:tc>
              <w:tcPr>
                <w:tcW w:w="1155" w:type="dxa"/>
                <w:vMerge w:val="restart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6A64FA56" w14:textId="77777777" w:rsidR="00CE7B2C" w:rsidRDefault="00EE04CC">
                <w:pPr>
                  <w:spacing w:before="240" w:after="240" w:line="276" w:lineRule="auto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 xml:space="preserve">ATP–VO₄ </w:t>
                </w:r>
              </w:p>
            </w:tc>
            <w:tc>
              <w:tcPr>
                <w:tcW w:w="1695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3EE4A52F" w14:textId="77777777" w:rsidR="00CE7B2C" w:rsidRDefault="00EE04CC">
                <w:pPr>
                  <w:widowControl w:val="0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Control:0,1,1</w:t>
                </w:r>
              </w:p>
            </w:tc>
            <w:tc>
              <w:tcPr>
                <w:tcW w:w="1815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64A1E426" w14:textId="77777777" w:rsidR="00CE7B2C" w:rsidRDefault="00EE04CC">
                <w:pPr>
                  <w:widowControl w:val="0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Control:0,0,0</w:t>
                </w:r>
              </w:p>
            </w:tc>
            <w:tc>
              <w:tcPr>
                <w:tcW w:w="1785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31BA6B1C" w14:textId="77777777" w:rsidR="00CE7B2C" w:rsidRDefault="00EE04CC">
                <w:pPr>
                  <w:widowControl w:val="0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Control:0,0,0</w:t>
                </w:r>
              </w:p>
            </w:tc>
            <w:tc>
              <w:tcPr>
                <w:tcW w:w="1935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57ABDAD3" w14:textId="77777777" w:rsidR="00CE7B2C" w:rsidRDefault="00EE04CC">
                <w:pPr>
                  <w:widowControl w:val="0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Control:0,0,0</w:t>
                </w:r>
              </w:p>
            </w:tc>
          </w:tr>
          <w:tr w:rsidR="00CE7B2C" w14:paraId="62B70959" w14:textId="77777777">
            <w:trPr>
              <w:trHeight w:val="609"/>
            </w:trPr>
            <w:tc>
              <w:tcPr>
                <w:tcW w:w="1005" w:type="dxa"/>
                <w:vMerge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7324F0D8" w14:textId="77777777" w:rsidR="00CE7B2C" w:rsidRDefault="00CE7B2C">
                <w:pPr>
                  <w:widowControl w:val="0"/>
                  <w:rPr>
                    <w:sz w:val="20"/>
                    <w:szCs w:val="20"/>
                  </w:rPr>
                </w:pPr>
              </w:p>
            </w:tc>
            <w:tc>
              <w:tcPr>
                <w:tcW w:w="1155" w:type="dxa"/>
                <w:vMerge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6B387EEF" w14:textId="77777777" w:rsidR="00CE7B2C" w:rsidRDefault="00CE7B2C">
                <w:pPr>
                  <w:rPr>
                    <w:sz w:val="20"/>
                    <w:szCs w:val="20"/>
                  </w:rPr>
                </w:pPr>
              </w:p>
            </w:tc>
            <w:tc>
              <w:tcPr>
                <w:tcW w:w="1695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716A8963" w14:textId="77777777" w:rsidR="00CE7B2C" w:rsidRDefault="00EE04CC">
                <w:pPr>
                  <w:widowControl w:val="0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Treatment:3,3,3</w:t>
                </w:r>
              </w:p>
            </w:tc>
            <w:tc>
              <w:tcPr>
                <w:tcW w:w="1815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1F2590D4" w14:textId="77777777" w:rsidR="00CE7B2C" w:rsidRDefault="00EE04CC">
                <w:pPr>
                  <w:widowControl w:val="0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Treatment:0,0,0</w:t>
                </w:r>
              </w:p>
            </w:tc>
            <w:tc>
              <w:tcPr>
                <w:tcW w:w="1785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7F31E436" w14:textId="77777777" w:rsidR="00CE7B2C" w:rsidRDefault="00EE04CC">
                <w:pPr>
                  <w:widowControl w:val="0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Treatment:0,0,0</w:t>
                </w:r>
              </w:p>
            </w:tc>
            <w:tc>
              <w:tcPr>
                <w:tcW w:w="1935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380CEB98" w14:textId="77777777" w:rsidR="00CE7B2C" w:rsidRDefault="00EE04CC">
                <w:pPr>
                  <w:widowControl w:val="0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Treatment:0,0,0</w:t>
                </w:r>
              </w:p>
            </w:tc>
          </w:tr>
          <w:tr w:rsidR="00CE7B2C" w14:paraId="360F9FC2" w14:textId="77777777">
            <w:trPr>
              <w:trHeight w:val="609"/>
            </w:trPr>
            <w:tc>
              <w:tcPr>
                <w:tcW w:w="1005" w:type="dxa"/>
                <w:vMerge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22EE8116" w14:textId="77777777" w:rsidR="00CE7B2C" w:rsidRDefault="00CE7B2C">
                <w:pPr>
                  <w:widowControl w:val="0"/>
                  <w:rPr>
                    <w:sz w:val="20"/>
                    <w:szCs w:val="20"/>
                  </w:rPr>
                </w:pPr>
              </w:p>
            </w:tc>
            <w:tc>
              <w:tcPr>
                <w:tcW w:w="1155" w:type="dxa"/>
                <w:vMerge w:val="restart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32DAF618" w14:textId="77777777" w:rsidR="00CE7B2C" w:rsidRDefault="00EE04CC">
                <w:pPr>
                  <w:spacing w:before="240" w:after="240" w:line="276" w:lineRule="auto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ATP–VO₄ (DB-TPP)</w:t>
                </w:r>
              </w:p>
            </w:tc>
            <w:tc>
              <w:tcPr>
                <w:tcW w:w="1695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151FCD0A" w14:textId="77777777" w:rsidR="00CE7B2C" w:rsidRDefault="00EE04CC">
                <w:pPr>
                  <w:widowControl w:val="0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Control:0,0,0</w:t>
                </w:r>
              </w:p>
            </w:tc>
            <w:tc>
              <w:tcPr>
                <w:tcW w:w="1815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0009B5B4" w14:textId="77777777" w:rsidR="00CE7B2C" w:rsidRDefault="00EE04CC">
                <w:pPr>
                  <w:widowControl w:val="0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Control:0,0,0</w:t>
                </w:r>
              </w:p>
            </w:tc>
            <w:tc>
              <w:tcPr>
                <w:tcW w:w="1785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0F8C6F4B" w14:textId="77777777" w:rsidR="00CE7B2C" w:rsidRDefault="00EE04CC">
                <w:pPr>
                  <w:widowControl w:val="0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Control:0,0,0</w:t>
                </w:r>
              </w:p>
            </w:tc>
            <w:tc>
              <w:tcPr>
                <w:tcW w:w="1935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19964CDE" w14:textId="77777777" w:rsidR="00CE7B2C" w:rsidRDefault="00EE04CC">
                <w:pPr>
                  <w:widowControl w:val="0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Control:0,0,0</w:t>
                </w:r>
              </w:p>
            </w:tc>
          </w:tr>
          <w:tr w:rsidR="00CE7B2C" w14:paraId="5B15419D" w14:textId="77777777">
            <w:trPr>
              <w:trHeight w:val="609"/>
            </w:trPr>
            <w:tc>
              <w:tcPr>
                <w:tcW w:w="1005" w:type="dxa"/>
                <w:vMerge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1070A539" w14:textId="77777777" w:rsidR="00CE7B2C" w:rsidRDefault="00CE7B2C">
                <w:pPr>
                  <w:widowControl w:val="0"/>
                  <w:rPr>
                    <w:sz w:val="20"/>
                    <w:szCs w:val="20"/>
                  </w:rPr>
                </w:pPr>
              </w:p>
            </w:tc>
            <w:tc>
              <w:tcPr>
                <w:tcW w:w="1155" w:type="dxa"/>
                <w:vMerge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4C7F3181" w14:textId="77777777" w:rsidR="00CE7B2C" w:rsidRDefault="00CE7B2C">
                <w:pPr>
                  <w:rPr>
                    <w:sz w:val="20"/>
                    <w:szCs w:val="20"/>
                  </w:rPr>
                </w:pPr>
              </w:p>
            </w:tc>
            <w:tc>
              <w:tcPr>
                <w:tcW w:w="1695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469B0BBD" w14:textId="77777777" w:rsidR="00CE7B2C" w:rsidRDefault="00EE04CC">
                <w:pPr>
                  <w:widowControl w:val="0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Treatment:0,0,0</w:t>
                </w:r>
              </w:p>
            </w:tc>
            <w:tc>
              <w:tcPr>
                <w:tcW w:w="1815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451E1E63" w14:textId="77777777" w:rsidR="00CE7B2C" w:rsidRDefault="00EE04CC">
                <w:pPr>
                  <w:widowControl w:val="0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Treatment:0,0,0</w:t>
                </w:r>
              </w:p>
            </w:tc>
            <w:tc>
              <w:tcPr>
                <w:tcW w:w="1785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2F8095CE" w14:textId="77777777" w:rsidR="00CE7B2C" w:rsidRDefault="00EE04CC">
                <w:pPr>
                  <w:widowControl w:val="0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Treatment:</w:t>
                </w:r>
              </w:p>
            </w:tc>
            <w:tc>
              <w:tcPr>
                <w:tcW w:w="1935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72FFD181" w14:textId="77777777" w:rsidR="00CE7B2C" w:rsidRDefault="00EE04CC">
                <w:pPr>
                  <w:widowControl w:val="0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Treatment:0,0,0</w:t>
                </w:r>
              </w:p>
            </w:tc>
          </w:tr>
          <w:tr w:rsidR="00CE7B2C" w14:paraId="1B530DE3" w14:textId="77777777">
            <w:trPr>
              <w:trHeight w:val="477"/>
            </w:trPr>
            <w:tc>
              <w:tcPr>
                <w:tcW w:w="1005" w:type="dxa"/>
                <w:vMerge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598318B3" w14:textId="77777777" w:rsidR="00CE7B2C" w:rsidRDefault="00CE7B2C">
                <w:pPr>
                  <w:widowControl w:val="0"/>
                  <w:rPr>
                    <w:sz w:val="20"/>
                    <w:szCs w:val="20"/>
                  </w:rPr>
                </w:pPr>
              </w:p>
            </w:tc>
            <w:tc>
              <w:tcPr>
                <w:tcW w:w="1155" w:type="dxa"/>
                <w:vMerge w:val="restart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15575DC0" w14:textId="77777777" w:rsidR="00CE7B2C" w:rsidRDefault="00EE04CC">
                <w:pPr>
                  <w:spacing w:before="240" w:after="240" w:line="276" w:lineRule="auto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2-MeS-ADP</w:t>
                </w:r>
              </w:p>
            </w:tc>
            <w:tc>
              <w:tcPr>
                <w:tcW w:w="1695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53B4569B" w14:textId="77777777" w:rsidR="00CE7B2C" w:rsidRDefault="00EE04CC">
                <w:pPr>
                  <w:widowControl w:val="0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Control:0,0,0</w:t>
                </w:r>
              </w:p>
            </w:tc>
            <w:tc>
              <w:tcPr>
                <w:tcW w:w="1815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486B5991" w14:textId="77777777" w:rsidR="00CE7B2C" w:rsidRDefault="00EE04CC">
                <w:pPr>
                  <w:widowControl w:val="0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Control:0,0,0</w:t>
                </w:r>
              </w:p>
            </w:tc>
            <w:tc>
              <w:tcPr>
                <w:tcW w:w="3720" w:type="dxa"/>
                <w:gridSpan w:val="2"/>
                <w:vMerge w:val="restart"/>
                <w:shd w:val="clear" w:color="auto" w:fill="000000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5957E0AC" w14:textId="77777777" w:rsidR="00CE7B2C" w:rsidRDefault="00CE7B2C">
                <w:pPr>
                  <w:widowControl w:val="0"/>
                  <w:rPr>
                    <w:sz w:val="20"/>
                    <w:szCs w:val="20"/>
                  </w:rPr>
                </w:pPr>
              </w:p>
            </w:tc>
          </w:tr>
          <w:tr w:rsidR="00CE7B2C" w14:paraId="1BFC5C63" w14:textId="77777777">
            <w:trPr>
              <w:trHeight w:val="477"/>
            </w:trPr>
            <w:tc>
              <w:tcPr>
                <w:tcW w:w="1005" w:type="dxa"/>
                <w:vMerge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5C488A6A" w14:textId="77777777" w:rsidR="00CE7B2C" w:rsidRDefault="00CE7B2C">
                <w:pPr>
                  <w:widowControl w:val="0"/>
                  <w:rPr>
                    <w:sz w:val="20"/>
                    <w:szCs w:val="20"/>
                  </w:rPr>
                </w:pPr>
              </w:p>
            </w:tc>
            <w:tc>
              <w:tcPr>
                <w:tcW w:w="1155" w:type="dxa"/>
                <w:vMerge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65F2F340" w14:textId="77777777" w:rsidR="00CE7B2C" w:rsidRDefault="00CE7B2C">
                <w:pPr>
                  <w:rPr>
                    <w:sz w:val="20"/>
                    <w:szCs w:val="20"/>
                  </w:rPr>
                </w:pPr>
              </w:p>
            </w:tc>
            <w:tc>
              <w:tcPr>
                <w:tcW w:w="1695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346AC9EC" w14:textId="77777777" w:rsidR="00CE7B2C" w:rsidRDefault="00EE04CC">
                <w:pPr>
                  <w:widowControl w:val="0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Treatment:0,0,0</w:t>
                </w:r>
              </w:p>
            </w:tc>
            <w:tc>
              <w:tcPr>
                <w:tcW w:w="1815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7FD13D3F" w14:textId="77777777" w:rsidR="00CE7B2C" w:rsidRDefault="00EE04CC">
                <w:pPr>
                  <w:widowControl w:val="0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Treatment:0,0,0</w:t>
                </w:r>
              </w:p>
            </w:tc>
            <w:tc>
              <w:tcPr>
                <w:tcW w:w="3720" w:type="dxa"/>
                <w:gridSpan w:val="2"/>
                <w:vMerge/>
                <w:shd w:val="clear" w:color="auto" w:fill="000000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192783EA" w14:textId="77777777" w:rsidR="00CE7B2C" w:rsidRDefault="00CE7B2C">
                <w:pPr>
                  <w:widowControl w:val="0"/>
                  <w:rPr>
                    <w:sz w:val="20"/>
                    <w:szCs w:val="20"/>
                  </w:rPr>
                </w:pPr>
              </w:p>
            </w:tc>
          </w:tr>
          <w:tr w:rsidR="00CE7B2C" w14:paraId="249B0DA8" w14:textId="77777777">
            <w:trPr>
              <w:trHeight w:val="477"/>
            </w:trPr>
            <w:tc>
              <w:tcPr>
                <w:tcW w:w="1005" w:type="dxa"/>
                <w:vMerge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3B70F42B" w14:textId="77777777" w:rsidR="00CE7B2C" w:rsidRDefault="00CE7B2C">
                <w:pPr>
                  <w:widowControl w:val="0"/>
                  <w:rPr>
                    <w:sz w:val="20"/>
                    <w:szCs w:val="20"/>
                  </w:rPr>
                </w:pPr>
              </w:p>
            </w:tc>
            <w:tc>
              <w:tcPr>
                <w:tcW w:w="1155" w:type="dxa"/>
                <w:vMerge w:val="restart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7753E3EB" w14:textId="77777777" w:rsidR="00CE7B2C" w:rsidRDefault="00EE04CC">
                <w:pPr>
                  <w:spacing w:before="240" w:after="240" w:line="276" w:lineRule="auto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AMP-PNP</w:t>
                </w:r>
              </w:p>
            </w:tc>
            <w:tc>
              <w:tcPr>
                <w:tcW w:w="1695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685BA774" w14:textId="77777777" w:rsidR="00CE7B2C" w:rsidRDefault="00EE04CC">
                <w:pPr>
                  <w:widowControl w:val="0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Control:0,0,0</w:t>
                </w:r>
              </w:p>
            </w:tc>
            <w:tc>
              <w:tcPr>
                <w:tcW w:w="1815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1F33FB5D" w14:textId="77777777" w:rsidR="00CE7B2C" w:rsidRDefault="00EE04CC">
                <w:pPr>
                  <w:widowControl w:val="0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Control:0,0,0</w:t>
                </w:r>
              </w:p>
            </w:tc>
            <w:tc>
              <w:tcPr>
                <w:tcW w:w="1785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283ED9AE" w14:textId="77777777" w:rsidR="00CE7B2C" w:rsidRDefault="00EE04CC">
                <w:pPr>
                  <w:widowControl w:val="0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Control:0,0,0</w:t>
                </w:r>
              </w:p>
            </w:tc>
            <w:tc>
              <w:tcPr>
                <w:tcW w:w="1935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0E31B936" w14:textId="77777777" w:rsidR="00CE7B2C" w:rsidRDefault="00EE04CC">
                <w:pPr>
                  <w:widowControl w:val="0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Control:0,0,0</w:t>
                </w:r>
              </w:p>
            </w:tc>
          </w:tr>
          <w:tr w:rsidR="00CE7B2C" w14:paraId="25C3DA75" w14:textId="77777777">
            <w:trPr>
              <w:trHeight w:val="477"/>
            </w:trPr>
            <w:tc>
              <w:tcPr>
                <w:tcW w:w="1005" w:type="dxa"/>
                <w:vMerge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6B67B2FB" w14:textId="77777777" w:rsidR="00CE7B2C" w:rsidRDefault="00CE7B2C">
                <w:pPr>
                  <w:widowControl w:val="0"/>
                  <w:rPr>
                    <w:sz w:val="20"/>
                    <w:szCs w:val="20"/>
                  </w:rPr>
                </w:pPr>
              </w:p>
            </w:tc>
            <w:tc>
              <w:tcPr>
                <w:tcW w:w="1155" w:type="dxa"/>
                <w:vMerge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044A35EE" w14:textId="77777777" w:rsidR="00CE7B2C" w:rsidRDefault="00CE7B2C">
                <w:pPr>
                  <w:rPr>
                    <w:sz w:val="20"/>
                    <w:szCs w:val="20"/>
                  </w:rPr>
                </w:pPr>
              </w:p>
            </w:tc>
            <w:tc>
              <w:tcPr>
                <w:tcW w:w="1695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2E03B0C5" w14:textId="77777777" w:rsidR="00CE7B2C" w:rsidRDefault="00EE04CC">
                <w:pPr>
                  <w:widowControl w:val="0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Treatment:3,2,2</w:t>
                </w:r>
              </w:p>
            </w:tc>
            <w:tc>
              <w:tcPr>
                <w:tcW w:w="1815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5EA15014" w14:textId="77777777" w:rsidR="00CE7B2C" w:rsidRDefault="00EE04CC">
                <w:pPr>
                  <w:widowControl w:val="0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Treatment:2,2,2</w:t>
                </w:r>
              </w:p>
            </w:tc>
            <w:tc>
              <w:tcPr>
                <w:tcW w:w="1785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6D89F949" w14:textId="77777777" w:rsidR="00CE7B2C" w:rsidRDefault="00EE04CC">
                <w:pPr>
                  <w:widowControl w:val="0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Treatment:0,0,0</w:t>
                </w:r>
              </w:p>
            </w:tc>
            <w:tc>
              <w:tcPr>
                <w:tcW w:w="1935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612D668B" w14:textId="77777777" w:rsidR="00CE7B2C" w:rsidRDefault="00EE04CC">
                <w:pPr>
                  <w:widowControl w:val="0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Treatment:0,0,0</w:t>
                </w:r>
              </w:p>
            </w:tc>
          </w:tr>
          <w:tr w:rsidR="00CE7B2C" w14:paraId="18011F71" w14:textId="77777777">
            <w:trPr>
              <w:trHeight w:val="609"/>
            </w:trPr>
            <w:tc>
              <w:tcPr>
                <w:tcW w:w="1005" w:type="dxa"/>
                <w:vMerge w:val="restart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65A08CEC" w14:textId="77777777" w:rsidR="00CE7B2C" w:rsidRDefault="00EE04CC">
                <w:pPr>
                  <w:widowControl w:val="0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ABCC2</w:t>
                </w:r>
              </w:p>
            </w:tc>
            <w:tc>
              <w:tcPr>
                <w:tcW w:w="1155" w:type="dxa"/>
                <w:vMerge w:val="restart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5B4B3271" w14:textId="77777777" w:rsidR="00CE7B2C" w:rsidRDefault="00EE04CC">
                <w:pPr>
                  <w:spacing w:before="240" w:after="240" w:line="276" w:lineRule="auto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 xml:space="preserve">ATP–VO₄ </w:t>
                </w:r>
              </w:p>
            </w:tc>
            <w:tc>
              <w:tcPr>
                <w:tcW w:w="1695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6EDB0ACA" w14:textId="77777777" w:rsidR="00CE7B2C" w:rsidRDefault="00EE04CC">
                <w:pPr>
                  <w:widowControl w:val="0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Control:6,4,9</w:t>
                </w:r>
              </w:p>
            </w:tc>
            <w:tc>
              <w:tcPr>
                <w:tcW w:w="1815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6439DD3E" w14:textId="77777777" w:rsidR="00CE7B2C" w:rsidRDefault="00EE04CC">
                <w:pPr>
                  <w:widowControl w:val="0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Control:0,0,0</w:t>
                </w:r>
              </w:p>
            </w:tc>
            <w:tc>
              <w:tcPr>
                <w:tcW w:w="1785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1AE98917" w14:textId="77777777" w:rsidR="00CE7B2C" w:rsidRDefault="00EE04CC">
                <w:pPr>
                  <w:widowControl w:val="0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Control:0,0,0</w:t>
                </w:r>
              </w:p>
            </w:tc>
            <w:tc>
              <w:tcPr>
                <w:tcW w:w="1935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0C3CEA9C" w14:textId="77777777" w:rsidR="00CE7B2C" w:rsidRDefault="00EE04CC">
                <w:pPr>
                  <w:widowControl w:val="0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Control:0,0,0</w:t>
                </w:r>
              </w:p>
            </w:tc>
          </w:tr>
          <w:tr w:rsidR="00CE7B2C" w14:paraId="3315525C" w14:textId="77777777">
            <w:trPr>
              <w:trHeight w:val="609"/>
            </w:trPr>
            <w:tc>
              <w:tcPr>
                <w:tcW w:w="1005" w:type="dxa"/>
                <w:vMerge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7E1FF170" w14:textId="77777777" w:rsidR="00CE7B2C" w:rsidRDefault="00CE7B2C">
                <w:pPr>
                  <w:widowControl w:val="0"/>
                  <w:rPr>
                    <w:sz w:val="20"/>
                    <w:szCs w:val="20"/>
                  </w:rPr>
                </w:pPr>
              </w:p>
            </w:tc>
            <w:tc>
              <w:tcPr>
                <w:tcW w:w="1155" w:type="dxa"/>
                <w:vMerge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2A7E4927" w14:textId="77777777" w:rsidR="00CE7B2C" w:rsidRDefault="00CE7B2C">
                <w:pPr>
                  <w:rPr>
                    <w:sz w:val="20"/>
                    <w:szCs w:val="20"/>
                  </w:rPr>
                </w:pPr>
              </w:p>
            </w:tc>
            <w:tc>
              <w:tcPr>
                <w:tcW w:w="1695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49C9338F" w14:textId="77777777" w:rsidR="00CE7B2C" w:rsidRDefault="00EE04CC">
                <w:pPr>
                  <w:widowControl w:val="0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Treatment:13,15,10</w:t>
                </w:r>
              </w:p>
            </w:tc>
            <w:tc>
              <w:tcPr>
                <w:tcW w:w="1815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46CBDF59" w14:textId="77777777" w:rsidR="00CE7B2C" w:rsidRDefault="00EE04CC">
                <w:pPr>
                  <w:widowControl w:val="0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Treatment:6,6,5</w:t>
                </w:r>
              </w:p>
            </w:tc>
            <w:tc>
              <w:tcPr>
                <w:tcW w:w="1785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1644307A" w14:textId="77777777" w:rsidR="00CE7B2C" w:rsidRDefault="00EE04CC">
                <w:pPr>
                  <w:widowControl w:val="0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Treatment:3,5,2</w:t>
                </w:r>
              </w:p>
            </w:tc>
            <w:tc>
              <w:tcPr>
                <w:tcW w:w="1935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51047550" w14:textId="77777777" w:rsidR="00CE7B2C" w:rsidRDefault="00EE04CC">
                <w:pPr>
                  <w:widowControl w:val="0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Treatment:0,0,0</w:t>
                </w:r>
              </w:p>
            </w:tc>
          </w:tr>
          <w:tr w:rsidR="00CE7B2C" w14:paraId="60C8B00B" w14:textId="77777777">
            <w:trPr>
              <w:trHeight w:val="609"/>
            </w:trPr>
            <w:tc>
              <w:tcPr>
                <w:tcW w:w="1005" w:type="dxa"/>
                <w:vMerge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54055429" w14:textId="77777777" w:rsidR="00CE7B2C" w:rsidRDefault="00CE7B2C">
                <w:pPr>
                  <w:widowControl w:val="0"/>
                  <w:rPr>
                    <w:sz w:val="20"/>
                    <w:szCs w:val="20"/>
                  </w:rPr>
                </w:pPr>
              </w:p>
            </w:tc>
            <w:tc>
              <w:tcPr>
                <w:tcW w:w="1155" w:type="dxa"/>
                <w:vMerge w:val="restart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6B7A8055" w14:textId="77777777" w:rsidR="00CE7B2C" w:rsidRDefault="00EE04CC">
                <w:pPr>
                  <w:spacing w:before="240" w:after="240" w:line="276" w:lineRule="auto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ATP–VO₄ (DB-TPP)</w:t>
                </w:r>
              </w:p>
            </w:tc>
            <w:tc>
              <w:tcPr>
                <w:tcW w:w="1695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559A3C1B" w14:textId="77777777" w:rsidR="00CE7B2C" w:rsidRDefault="00EE04CC">
                <w:pPr>
                  <w:widowControl w:val="0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Control:13,15,15</w:t>
                </w:r>
              </w:p>
            </w:tc>
            <w:tc>
              <w:tcPr>
                <w:tcW w:w="1815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1900C1FC" w14:textId="77777777" w:rsidR="00CE7B2C" w:rsidRDefault="00EE04CC">
                <w:pPr>
                  <w:widowControl w:val="0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Control:16,11,12</w:t>
                </w:r>
              </w:p>
            </w:tc>
            <w:tc>
              <w:tcPr>
                <w:tcW w:w="1785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4D1EA2C8" w14:textId="77777777" w:rsidR="00CE7B2C" w:rsidRDefault="00EE04CC">
                <w:pPr>
                  <w:widowControl w:val="0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Control:8,10,8</w:t>
                </w:r>
              </w:p>
            </w:tc>
            <w:tc>
              <w:tcPr>
                <w:tcW w:w="1935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2B57C260" w14:textId="77777777" w:rsidR="00CE7B2C" w:rsidRDefault="00EE04CC">
                <w:pPr>
                  <w:widowControl w:val="0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Control:3,3,5</w:t>
                </w:r>
              </w:p>
            </w:tc>
          </w:tr>
          <w:tr w:rsidR="00CE7B2C" w14:paraId="4CD96522" w14:textId="77777777">
            <w:trPr>
              <w:trHeight w:val="609"/>
            </w:trPr>
            <w:tc>
              <w:tcPr>
                <w:tcW w:w="1005" w:type="dxa"/>
                <w:vMerge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0E1687AA" w14:textId="77777777" w:rsidR="00CE7B2C" w:rsidRDefault="00CE7B2C">
                <w:pPr>
                  <w:widowControl w:val="0"/>
                  <w:rPr>
                    <w:sz w:val="20"/>
                    <w:szCs w:val="20"/>
                  </w:rPr>
                </w:pPr>
              </w:p>
            </w:tc>
            <w:tc>
              <w:tcPr>
                <w:tcW w:w="1155" w:type="dxa"/>
                <w:vMerge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115F4D4B" w14:textId="77777777" w:rsidR="00CE7B2C" w:rsidRDefault="00CE7B2C">
                <w:pPr>
                  <w:rPr>
                    <w:sz w:val="20"/>
                    <w:szCs w:val="20"/>
                  </w:rPr>
                </w:pPr>
              </w:p>
            </w:tc>
            <w:tc>
              <w:tcPr>
                <w:tcW w:w="1695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1024E322" w14:textId="77777777" w:rsidR="00CE7B2C" w:rsidRDefault="00EE04CC">
                <w:pPr>
                  <w:widowControl w:val="0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Treatment:22,19,16</w:t>
                </w:r>
              </w:p>
            </w:tc>
            <w:tc>
              <w:tcPr>
                <w:tcW w:w="1815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722A3B42" w14:textId="77777777" w:rsidR="00CE7B2C" w:rsidRDefault="00EE04CC">
                <w:pPr>
                  <w:widowControl w:val="0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Treatment:17,16,15</w:t>
                </w:r>
              </w:p>
            </w:tc>
            <w:tc>
              <w:tcPr>
                <w:tcW w:w="1785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59303DC0" w14:textId="77777777" w:rsidR="00CE7B2C" w:rsidRDefault="00EE04CC">
                <w:pPr>
                  <w:widowControl w:val="0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Treatment:7,6,11</w:t>
                </w:r>
              </w:p>
            </w:tc>
            <w:tc>
              <w:tcPr>
                <w:tcW w:w="1935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2ABDC272" w14:textId="77777777" w:rsidR="00CE7B2C" w:rsidRDefault="00EE04CC">
                <w:pPr>
                  <w:widowControl w:val="0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Treatment:8,12,6</w:t>
                </w:r>
              </w:p>
            </w:tc>
          </w:tr>
          <w:tr w:rsidR="00CE7B2C" w14:paraId="5BE2D719" w14:textId="77777777">
            <w:trPr>
              <w:trHeight w:val="477"/>
            </w:trPr>
            <w:tc>
              <w:tcPr>
                <w:tcW w:w="1005" w:type="dxa"/>
                <w:vMerge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4B099B66" w14:textId="77777777" w:rsidR="00CE7B2C" w:rsidRDefault="00CE7B2C">
                <w:pPr>
                  <w:widowControl w:val="0"/>
                  <w:rPr>
                    <w:sz w:val="20"/>
                    <w:szCs w:val="20"/>
                  </w:rPr>
                </w:pPr>
              </w:p>
            </w:tc>
            <w:tc>
              <w:tcPr>
                <w:tcW w:w="1155" w:type="dxa"/>
                <w:vMerge w:val="restart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4A9B6DEC" w14:textId="77777777" w:rsidR="00CE7B2C" w:rsidRDefault="00EE04CC">
                <w:pPr>
                  <w:spacing w:before="240" w:after="240" w:line="276" w:lineRule="auto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2-MeS-ADP</w:t>
                </w:r>
              </w:p>
            </w:tc>
            <w:tc>
              <w:tcPr>
                <w:tcW w:w="1695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47D4D6B8" w14:textId="77777777" w:rsidR="00CE7B2C" w:rsidRDefault="00EE04CC">
                <w:pPr>
                  <w:widowControl w:val="0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Control:2,2,4</w:t>
                </w:r>
              </w:p>
            </w:tc>
            <w:tc>
              <w:tcPr>
                <w:tcW w:w="1815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4B3E1E78" w14:textId="77777777" w:rsidR="00CE7B2C" w:rsidRDefault="00EE04CC">
                <w:pPr>
                  <w:widowControl w:val="0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Control:0,0,0</w:t>
                </w:r>
              </w:p>
            </w:tc>
            <w:tc>
              <w:tcPr>
                <w:tcW w:w="3720" w:type="dxa"/>
                <w:gridSpan w:val="2"/>
                <w:vMerge w:val="restart"/>
                <w:shd w:val="clear" w:color="auto" w:fill="000000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2923C254" w14:textId="77777777" w:rsidR="00CE7B2C" w:rsidRDefault="00CE7B2C">
                <w:pPr>
                  <w:widowControl w:val="0"/>
                  <w:rPr>
                    <w:sz w:val="20"/>
                    <w:szCs w:val="20"/>
                  </w:rPr>
                </w:pPr>
              </w:p>
            </w:tc>
          </w:tr>
          <w:tr w:rsidR="00CE7B2C" w14:paraId="271E5D54" w14:textId="77777777">
            <w:trPr>
              <w:trHeight w:val="477"/>
            </w:trPr>
            <w:tc>
              <w:tcPr>
                <w:tcW w:w="1005" w:type="dxa"/>
                <w:vMerge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2862B7F8" w14:textId="77777777" w:rsidR="00CE7B2C" w:rsidRDefault="00CE7B2C">
                <w:pPr>
                  <w:widowControl w:val="0"/>
                  <w:rPr>
                    <w:sz w:val="20"/>
                    <w:szCs w:val="20"/>
                  </w:rPr>
                </w:pPr>
              </w:p>
            </w:tc>
            <w:tc>
              <w:tcPr>
                <w:tcW w:w="1155" w:type="dxa"/>
                <w:vMerge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6E386F6C" w14:textId="77777777" w:rsidR="00CE7B2C" w:rsidRDefault="00CE7B2C">
                <w:pPr>
                  <w:rPr>
                    <w:sz w:val="20"/>
                    <w:szCs w:val="20"/>
                  </w:rPr>
                </w:pPr>
              </w:p>
            </w:tc>
            <w:tc>
              <w:tcPr>
                <w:tcW w:w="1695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06176345" w14:textId="77777777" w:rsidR="00CE7B2C" w:rsidRDefault="00EE04CC">
                <w:pPr>
                  <w:widowControl w:val="0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Treatment:3,1,6</w:t>
                </w:r>
              </w:p>
            </w:tc>
            <w:tc>
              <w:tcPr>
                <w:tcW w:w="1815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4A480A3C" w14:textId="77777777" w:rsidR="00CE7B2C" w:rsidRDefault="00EE04CC">
                <w:pPr>
                  <w:widowControl w:val="0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Treatment:1,2,1</w:t>
                </w:r>
              </w:p>
            </w:tc>
            <w:tc>
              <w:tcPr>
                <w:tcW w:w="3720" w:type="dxa"/>
                <w:gridSpan w:val="2"/>
                <w:vMerge/>
                <w:shd w:val="clear" w:color="auto" w:fill="000000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48BD742A" w14:textId="77777777" w:rsidR="00CE7B2C" w:rsidRDefault="00CE7B2C">
                <w:pPr>
                  <w:widowControl w:val="0"/>
                  <w:rPr>
                    <w:sz w:val="20"/>
                    <w:szCs w:val="20"/>
                  </w:rPr>
                </w:pPr>
              </w:p>
            </w:tc>
          </w:tr>
          <w:tr w:rsidR="00CE7B2C" w14:paraId="200344B2" w14:textId="77777777">
            <w:trPr>
              <w:trHeight w:val="477"/>
            </w:trPr>
            <w:tc>
              <w:tcPr>
                <w:tcW w:w="1005" w:type="dxa"/>
                <w:vMerge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52EF32D6" w14:textId="77777777" w:rsidR="00CE7B2C" w:rsidRDefault="00CE7B2C">
                <w:pPr>
                  <w:widowControl w:val="0"/>
                  <w:rPr>
                    <w:sz w:val="20"/>
                    <w:szCs w:val="20"/>
                  </w:rPr>
                </w:pPr>
              </w:p>
            </w:tc>
            <w:tc>
              <w:tcPr>
                <w:tcW w:w="1155" w:type="dxa"/>
                <w:vMerge w:val="restart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3D7E14FB" w14:textId="77777777" w:rsidR="00CE7B2C" w:rsidRDefault="00EE04CC">
                <w:pPr>
                  <w:spacing w:before="240" w:after="240" w:line="276" w:lineRule="auto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AMP-PNP</w:t>
                </w:r>
              </w:p>
            </w:tc>
            <w:tc>
              <w:tcPr>
                <w:tcW w:w="1695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28F7C7D6" w14:textId="77777777" w:rsidR="00CE7B2C" w:rsidRDefault="00EE04CC">
                <w:pPr>
                  <w:widowControl w:val="0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Control:1,1,3</w:t>
                </w:r>
              </w:p>
            </w:tc>
            <w:tc>
              <w:tcPr>
                <w:tcW w:w="1815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44BA30BD" w14:textId="77777777" w:rsidR="00CE7B2C" w:rsidRDefault="00EE04CC">
                <w:pPr>
                  <w:widowControl w:val="0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Control:0,0,0</w:t>
                </w:r>
              </w:p>
            </w:tc>
            <w:tc>
              <w:tcPr>
                <w:tcW w:w="1785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35EC8DE4" w14:textId="77777777" w:rsidR="00CE7B2C" w:rsidRDefault="00EE04CC">
                <w:pPr>
                  <w:widowControl w:val="0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Control:0,0,0</w:t>
                </w:r>
              </w:p>
            </w:tc>
            <w:tc>
              <w:tcPr>
                <w:tcW w:w="1935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4F0C2564" w14:textId="77777777" w:rsidR="00CE7B2C" w:rsidRDefault="00EE04CC">
                <w:pPr>
                  <w:widowControl w:val="0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Control:0,0,0</w:t>
                </w:r>
              </w:p>
            </w:tc>
          </w:tr>
          <w:tr w:rsidR="00CE7B2C" w14:paraId="48A5FE78" w14:textId="77777777">
            <w:trPr>
              <w:trHeight w:val="477"/>
            </w:trPr>
            <w:tc>
              <w:tcPr>
                <w:tcW w:w="1005" w:type="dxa"/>
                <w:vMerge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386F3290" w14:textId="77777777" w:rsidR="00CE7B2C" w:rsidRDefault="00CE7B2C">
                <w:pPr>
                  <w:widowControl w:val="0"/>
                  <w:rPr>
                    <w:sz w:val="20"/>
                    <w:szCs w:val="20"/>
                  </w:rPr>
                </w:pPr>
              </w:p>
            </w:tc>
            <w:tc>
              <w:tcPr>
                <w:tcW w:w="1155" w:type="dxa"/>
                <w:vMerge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1CF3863F" w14:textId="77777777" w:rsidR="00CE7B2C" w:rsidRDefault="00CE7B2C">
                <w:pPr>
                  <w:rPr>
                    <w:sz w:val="20"/>
                    <w:szCs w:val="20"/>
                  </w:rPr>
                </w:pPr>
              </w:p>
            </w:tc>
            <w:tc>
              <w:tcPr>
                <w:tcW w:w="1695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4571E0C0" w14:textId="77777777" w:rsidR="00CE7B2C" w:rsidRDefault="00EE04CC">
                <w:pPr>
                  <w:widowControl w:val="0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Treatment:4,3,2</w:t>
                </w:r>
              </w:p>
            </w:tc>
            <w:tc>
              <w:tcPr>
                <w:tcW w:w="1815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3CC7F2A0" w14:textId="77777777" w:rsidR="00CE7B2C" w:rsidRDefault="00EE04CC">
                <w:pPr>
                  <w:widowControl w:val="0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Treatment:0,0,0</w:t>
                </w:r>
              </w:p>
            </w:tc>
            <w:tc>
              <w:tcPr>
                <w:tcW w:w="1785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5DB3CBE6" w14:textId="77777777" w:rsidR="00CE7B2C" w:rsidRDefault="00EE04CC">
                <w:pPr>
                  <w:widowControl w:val="0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Treatment:0,0,0</w:t>
                </w:r>
              </w:p>
            </w:tc>
            <w:tc>
              <w:tcPr>
                <w:tcW w:w="1935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55A22659" w14:textId="77777777" w:rsidR="00CE7B2C" w:rsidRDefault="00EE04CC">
                <w:pPr>
                  <w:widowControl w:val="0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Treatment:0,0,0</w:t>
                </w:r>
              </w:p>
            </w:tc>
          </w:tr>
          <w:tr w:rsidR="00CE7B2C" w14:paraId="573C4EB5" w14:textId="77777777">
            <w:trPr>
              <w:trHeight w:val="609"/>
            </w:trPr>
            <w:tc>
              <w:tcPr>
                <w:tcW w:w="1005" w:type="dxa"/>
                <w:vMerge w:val="restart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23202F24" w14:textId="77777777" w:rsidR="00CE7B2C" w:rsidRDefault="00EE04CC">
                <w:pPr>
                  <w:widowControl w:val="0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ABCC3</w:t>
                </w:r>
              </w:p>
            </w:tc>
            <w:tc>
              <w:tcPr>
                <w:tcW w:w="1155" w:type="dxa"/>
                <w:vMerge w:val="restart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24BD40FC" w14:textId="77777777" w:rsidR="00CE7B2C" w:rsidRDefault="00EE04CC">
                <w:pPr>
                  <w:spacing w:before="240" w:after="240" w:line="276" w:lineRule="auto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 xml:space="preserve">ATP–VO₄ </w:t>
                </w:r>
              </w:p>
            </w:tc>
            <w:tc>
              <w:tcPr>
                <w:tcW w:w="1695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0B72D346" w14:textId="77777777" w:rsidR="00CE7B2C" w:rsidRDefault="00EE04CC">
                <w:pPr>
                  <w:widowControl w:val="0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Control:10,6,7</w:t>
                </w:r>
              </w:p>
            </w:tc>
            <w:tc>
              <w:tcPr>
                <w:tcW w:w="1815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4F1FE218" w14:textId="77777777" w:rsidR="00CE7B2C" w:rsidRDefault="00EE04CC">
                <w:pPr>
                  <w:widowControl w:val="0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Control:0,0,0</w:t>
                </w:r>
              </w:p>
            </w:tc>
            <w:tc>
              <w:tcPr>
                <w:tcW w:w="1785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15319F5E" w14:textId="77777777" w:rsidR="00CE7B2C" w:rsidRDefault="00EE04CC">
                <w:pPr>
                  <w:widowControl w:val="0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Control:0,0,0</w:t>
                </w:r>
              </w:p>
            </w:tc>
            <w:tc>
              <w:tcPr>
                <w:tcW w:w="1935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2BBB9B29" w14:textId="77777777" w:rsidR="00CE7B2C" w:rsidRDefault="00EE04CC">
                <w:pPr>
                  <w:widowControl w:val="0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Control:0,0,0</w:t>
                </w:r>
              </w:p>
            </w:tc>
          </w:tr>
          <w:tr w:rsidR="00CE7B2C" w14:paraId="67AB59D3" w14:textId="77777777">
            <w:trPr>
              <w:trHeight w:val="609"/>
            </w:trPr>
            <w:tc>
              <w:tcPr>
                <w:tcW w:w="1005" w:type="dxa"/>
                <w:vMerge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3FA4554A" w14:textId="77777777" w:rsidR="00CE7B2C" w:rsidRDefault="00CE7B2C">
                <w:pPr>
                  <w:widowControl w:val="0"/>
                  <w:rPr>
                    <w:sz w:val="20"/>
                    <w:szCs w:val="20"/>
                  </w:rPr>
                </w:pPr>
              </w:p>
            </w:tc>
            <w:tc>
              <w:tcPr>
                <w:tcW w:w="1155" w:type="dxa"/>
                <w:vMerge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1E68C210" w14:textId="77777777" w:rsidR="00CE7B2C" w:rsidRDefault="00CE7B2C">
                <w:pPr>
                  <w:rPr>
                    <w:sz w:val="20"/>
                    <w:szCs w:val="20"/>
                  </w:rPr>
                </w:pPr>
              </w:p>
            </w:tc>
            <w:tc>
              <w:tcPr>
                <w:tcW w:w="1695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33E9B2E9" w14:textId="77777777" w:rsidR="00CE7B2C" w:rsidRDefault="00EE04CC">
                <w:pPr>
                  <w:widowControl w:val="0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Treatment:13,15,15</w:t>
                </w:r>
              </w:p>
            </w:tc>
            <w:tc>
              <w:tcPr>
                <w:tcW w:w="1815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278158FB" w14:textId="77777777" w:rsidR="00CE7B2C" w:rsidRDefault="00EE04CC">
                <w:pPr>
                  <w:widowControl w:val="0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Treatment:0,0,0</w:t>
                </w:r>
              </w:p>
            </w:tc>
            <w:tc>
              <w:tcPr>
                <w:tcW w:w="1785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283F61D6" w14:textId="77777777" w:rsidR="00CE7B2C" w:rsidRDefault="00EE04CC">
                <w:pPr>
                  <w:widowControl w:val="0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Treatment:2,3,5</w:t>
                </w:r>
              </w:p>
            </w:tc>
            <w:tc>
              <w:tcPr>
                <w:tcW w:w="1935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2299219D" w14:textId="77777777" w:rsidR="00CE7B2C" w:rsidRDefault="00EE04CC">
                <w:pPr>
                  <w:widowControl w:val="0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Treatment:0,0,0</w:t>
                </w:r>
              </w:p>
            </w:tc>
          </w:tr>
          <w:tr w:rsidR="00CE7B2C" w14:paraId="25F1D0B2" w14:textId="77777777">
            <w:trPr>
              <w:trHeight w:val="609"/>
            </w:trPr>
            <w:tc>
              <w:tcPr>
                <w:tcW w:w="1005" w:type="dxa"/>
                <w:vMerge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33A1F308" w14:textId="77777777" w:rsidR="00CE7B2C" w:rsidRDefault="00CE7B2C">
                <w:pPr>
                  <w:widowControl w:val="0"/>
                  <w:rPr>
                    <w:sz w:val="20"/>
                    <w:szCs w:val="20"/>
                  </w:rPr>
                </w:pPr>
              </w:p>
            </w:tc>
            <w:tc>
              <w:tcPr>
                <w:tcW w:w="1155" w:type="dxa"/>
                <w:vMerge w:val="restart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66F54BA7" w14:textId="77777777" w:rsidR="00CE7B2C" w:rsidRDefault="00EE04CC">
                <w:pPr>
                  <w:spacing w:before="240" w:after="240" w:line="276" w:lineRule="auto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ATP–VO₄ (DB-TPP)</w:t>
                </w:r>
              </w:p>
            </w:tc>
            <w:tc>
              <w:tcPr>
                <w:tcW w:w="1695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6B642606" w14:textId="77777777" w:rsidR="00CE7B2C" w:rsidRDefault="00EE04CC">
                <w:pPr>
                  <w:widowControl w:val="0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Control:0,0,0</w:t>
                </w:r>
              </w:p>
            </w:tc>
            <w:tc>
              <w:tcPr>
                <w:tcW w:w="1815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7C13A4A5" w14:textId="77777777" w:rsidR="00CE7B2C" w:rsidRDefault="00EE04CC">
                <w:pPr>
                  <w:widowControl w:val="0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Control:0,0,0</w:t>
                </w:r>
              </w:p>
            </w:tc>
            <w:tc>
              <w:tcPr>
                <w:tcW w:w="1785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18A04082" w14:textId="77777777" w:rsidR="00CE7B2C" w:rsidRDefault="00EE04CC">
                <w:pPr>
                  <w:widowControl w:val="0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Control:0,0,0</w:t>
                </w:r>
              </w:p>
            </w:tc>
            <w:tc>
              <w:tcPr>
                <w:tcW w:w="1935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56D78AB9" w14:textId="77777777" w:rsidR="00CE7B2C" w:rsidRDefault="00EE04CC">
                <w:pPr>
                  <w:widowControl w:val="0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Control:0,0,0</w:t>
                </w:r>
              </w:p>
            </w:tc>
          </w:tr>
          <w:tr w:rsidR="00CE7B2C" w14:paraId="313AFC04" w14:textId="77777777">
            <w:trPr>
              <w:trHeight w:val="609"/>
            </w:trPr>
            <w:tc>
              <w:tcPr>
                <w:tcW w:w="1005" w:type="dxa"/>
                <w:vMerge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48E00F4F" w14:textId="77777777" w:rsidR="00CE7B2C" w:rsidRDefault="00CE7B2C">
                <w:pPr>
                  <w:widowControl w:val="0"/>
                  <w:rPr>
                    <w:sz w:val="20"/>
                    <w:szCs w:val="20"/>
                  </w:rPr>
                </w:pPr>
              </w:p>
            </w:tc>
            <w:tc>
              <w:tcPr>
                <w:tcW w:w="1155" w:type="dxa"/>
                <w:vMerge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56B830F3" w14:textId="77777777" w:rsidR="00CE7B2C" w:rsidRDefault="00CE7B2C">
                <w:pPr>
                  <w:rPr>
                    <w:sz w:val="20"/>
                    <w:szCs w:val="20"/>
                  </w:rPr>
                </w:pPr>
              </w:p>
            </w:tc>
            <w:tc>
              <w:tcPr>
                <w:tcW w:w="1695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733ABFA7" w14:textId="77777777" w:rsidR="00CE7B2C" w:rsidRDefault="00EE04CC">
                <w:pPr>
                  <w:widowControl w:val="0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Treatment:0,0,0</w:t>
                </w:r>
              </w:p>
            </w:tc>
            <w:tc>
              <w:tcPr>
                <w:tcW w:w="1815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2FD760A8" w14:textId="77777777" w:rsidR="00CE7B2C" w:rsidRDefault="00EE04CC">
                <w:pPr>
                  <w:widowControl w:val="0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Treatment:0,0,0</w:t>
                </w:r>
              </w:p>
            </w:tc>
            <w:tc>
              <w:tcPr>
                <w:tcW w:w="1785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74A3D196" w14:textId="77777777" w:rsidR="00CE7B2C" w:rsidRDefault="00EE04CC">
                <w:pPr>
                  <w:widowControl w:val="0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Treatment:0,0,0</w:t>
                </w:r>
              </w:p>
            </w:tc>
            <w:tc>
              <w:tcPr>
                <w:tcW w:w="1935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4BAC6F69" w14:textId="77777777" w:rsidR="00CE7B2C" w:rsidRDefault="00EE04CC">
                <w:pPr>
                  <w:widowControl w:val="0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Treatment:0,0,0</w:t>
                </w:r>
              </w:p>
            </w:tc>
          </w:tr>
          <w:tr w:rsidR="00CE7B2C" w14:paraId="51660FF5" w14:textId="77777777">
            <w:trPr>
              <w:trHeight w:val="477"/>
            </w:trPr>
            <w:tc>
              <w:tcPr>
                <w:tcW w:w="1005" w:type="dxa"/>
                <w:vMerge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3EE2FC5F" w14:textId="77777777" w:rsidR="00CE7B2C" w:rsidRDefault="00CE7B2C">
                <w:pPr>
                  <w:widowControl w:val="0"/>
                  <w:rPr>
                    <w:sz w:val="20"/>
                    <w:szCs w:val="20"/>
                  </w:rPr>
                </w:pPr>
              </w:p>
            </w:tc>
            <w:tc>
              <w:tcPr>
                <w:tcW w:w="1155" w:type="dxa"/>
                <w:vMerge w:val="restart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24F896F7" w14:textId="77777777" w:rsidR="00CE7B2C" w:rsidRDefault="00EE04CC">
                <w:pPr>
                  <w:spacing w:before="240" w:after="240" w:line="276" w:lineRule="auto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2-MeS-ADP</w:t>
                </w:r>
              </w:p>
            </w:tc>
            <w:tc>
              <w:tcPr>
                <w:tcW w:w="1695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6FC43C06" w14:textId="77777777" w:rsidR="00CE7B2C" w:rsidRDefault="00EE04CC">
                <w:pPr>
                  <w:widowControl w:val="0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Control:0,0,0</w:t>
                </w:r>
              </w:p>
            </w:tc>
            <w:tc>
              <w:tcPr>
                <w:tcW w:w="1815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563F9828" w14:textId="77777777" w:rsidR="00CE7B2C" w:rsidRDefault="00EE04CC">
                <w:pPr>
                  <w:widowControl w:val="0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Control:0,0,0</w:t>
                </w:r>
              </w:p>
            </w:tc>
            <w:tc>
              <w:tcPr>
                <w:tcW w:w="3720" w:type="dxa"/>
                <w:gridSpan w:val="2"/>
                <w:vMerge w:val="restart"/>
                <w:shd w:val="clear" w:color="auto" w:fill="000000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60BD189C" w14:textId="77777777" w:rsidR="00CE7B2C" w:rsidRDefault="00CE7B2C">
                <w:pPr>
                  <w:widowControl w:val="0"/>
                  <w:rPr>
                    <w:sz w:val="20"/>
                    <w:szCs w:val="20"/>
                  </w:rPr>
                </w:pPr>
              </w:p>
            </w:tc>
          </w:tr>
          <w:tr w:rsidR="00CE7B2C" w14:paraId="48BC23BD" w14:textId="77777777">
            <w:trPr>
              <w:trHeight w:val="477"/>
            </w:trPr>
            <w:tc>
              <w:tcPr>
                <w:tcW w:w="1005" w:type="dxa"/>
                <w:vMerge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537F0A70" w14:textId="77777777" w:rsidR="00CE7B2C" w:rsidRDefault="00CE7B2C">
                <w:pPr>
                  <w:widowControl w:val="0"/>
                  <w:rPr>
                    <w:sz w:val="20"/>
                    <w:szCs w:val="20"/>
                  </w:rPr>
                </w:pPr>
              </w:p>
            </w:tc>
            <w:tc>
              <w:tcPr>
                <w:tcW w:w="1155" w:type="dxa"/>
                <w:vMerge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4BC03BC2" w14:textId="77777777" w:rsidR="00CE7B2C" w:rsidRDefault="00CE7B2C">
                <w:pPr>
                  <w:rPr>
                    <w:sz w:val="20"/>
                    <w:szCs w:val="20"/>
                  </w:rPr>
                </w:pPr>
              </w:p>
            </w:tc>
            <w:tc>
              <w:tcPr>
                <w:tcW w:w="1695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28C16FD9" w14:textId="77777777" w:rsidR="00CE7B2C" w:rsidRDefault="00EE04CC">
                <w:pPr>
                  <w:widowControl w:val="0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Treatment:0,0,0</w:t>
                </w:r>
              </w:p>
            </w:tc>
            <w:tc>
              <w:tcPr>
                <w:tcW w:w="1815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1FECA0AA" w14:textId="77777777" w:rsidR="00CE7B2C" w:rsidRDefault="00EE04CC">
                <w:pPr>
                  <w:widowControl w:val="0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Treatment:0,0,0</w:t>
                </w:r>
              </w:p>
            </w:tc>
            <w:tc>
              <w:tcPr>
                <w:tcW w:w="3720" w:type="dxa"/>
                <w:gridSpan w:val="2"/>
                <w:vMerge/>
                <w:shd w:val="clear" w:color="auto" w:fill="000000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53DC6283" w14:textId="77777777" w:rsidR="00CE7B2C" w:rsidRDefault="00CE7B2C">
                <w:pPr>
                  <w:widowControl w:val="0"/>
                  <w:rPr>
                    <w:sz w:val="20"/>
                    <w:szCs w:val="20"/>
                  </w:rPr>
                </w:pPr>
              </w:p>
            </w:tc>
          </w:tr>
          <w:tr w:rsidR="00CE7B2C" w14:paraId="31ACE5BE" w14:textId="77777777">
            <w:trPr>
              <w:trHeight w:val="477"/>
            </w:trPr>
            <w:tc>
              <w:tcPr>
                <w:tcW w:w="1005" w:type="dxa"/>
                <w:vMerge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74B3F5EE" w14:textId="77777777" w:rsidR="00CE7B2C" w:rsidRDefault="00CE7B2C">
                <w:pPr>
                  <w:widowControl w:val="0"/>
                  <w:rPr>
                    <w:sz w:val="20"/>
                    <w:szCs w:val="20"/>
                  </w:rPr>
                </w:pPr>
              </w:p>
            </w:tc>
            <w:tc>
              <w:tcPr>
                <w:tcW w:w="1155" w:type="dxa"/>
                <w:vMerge w:val="restart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36EE975C" w14:textId="77777777" w:rsidR="00CE7B2C" w:rsidRDefault="00EE04CC">
                <w:pPr>
                  <w:spacing w:before="240" w:after="240" w:line="276" w:lineRule="auto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AMP-PNP</w:t>
                </w:r>
              </w:p>
            </w:tc>
            <w:tc>
              <w:tcPr>
                <w:tcW w:w="1695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7A316D79" w14:textId="77777777" w:rsidR="00CE7B2C" w:rsidRDefault="00EE04CC">
                <w:pPr>
                  <w:widowControl w:val="0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Control:0,0,0</w:t>
                </w:r>
              </w:p>
            </w:tc>
            <w:tc>
              <w:tcPr>
                <w:tcW w:w="1815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5541BEFB" w14:textId="77777777" w:rsidR="00CE7B2C" w:rsidRDefault="00EE04CC">
                <w:pPr>
                  <w:widowControl w:val="0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Control:0,0,0,</w:t>
                </w:r>
              </w:p>
            </w:tc>
            <w:tc>
              <w:tcPr>
                <w:tcW w:w="1785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56487EF8" w14:textId="77777777" w:rsidR="00CE7B2C" w:rsidRDefault="00EE04CC">
                <w:pPr>
                  <w:widowControl w:val="0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Control:0,0,0</w:t>
                </w:r>
              </w:p>
            </w:tc>
            <w:tc>
              <w:tcPr>
                <w:tcW w:w="1935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363BDD7D" w14:textId="77777777" w:rsidR="00CE7B2C" w:rsidRDefault="00EE04CC">
                <w:pPr>
                  <w:widowControl w:val="0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Control:0,0,0</w:t>
                </w:r>
              </w:p>
            </w:tc>
          </w:tr>
          <w:tr w:rsidR="00CE7B2C" w14:paraId="77D3B4F7" w14:textId="77777777">
            <w:trPr>
              <w:trHeight w:val="477"/>
            </w:trPr>
            <w:tc>
              <w:tcPr>
                <w:tcW w:w="1005" w:type="dxa"/>
                <w:vMerge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50F681FD" w14:textId="77777777" w:rsidR="00CE7B2C" w:rsidRDefault="00CE7B2C">
                <w:pPr>
                  <w:widowControl w:val="0"/>
                  <w:rPr>
                    <w:sz w:val="20"/>
                    <w:szCs w:val="20"/>
                  </w:rPr>
                </w:pPr>
              </w:p>
            </w:tc>
            <w:tc>
              <w:tcPr>
                <w:tcW w:w="1155" w:type="dxa"/>
                <w:vMerge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1BE5AA31" w14:textId="77777777" w:rsidR="00CE7B2C" w:rsidRDefault="00CE7B2C">
                <w:pPr>
                  <w:rPr>
                    <w:sz w:val="20"/>
                    <w:szCs w:val="20"/>
                  </w:rPr>
                </w:pPr>
              </w:p>
            </w:tc>
            <w:tc>
              <w:tcPr>
                <w:tcW w:w="1695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54BEE720" w14:textId="77777777" w:rsidR="00CE7B2C" w:rsidRDefault="00EE04CC">
                <w:pPr>
                  <w:widowControl w:val="0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Treatment:0,0,0</w:t>
                </w:r>
              </w:p>
            </w:tc>
            <w:tc>
              <w:tcPr>
                <w:tcW w:w="1815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3AB5A1D9" w14:textId="77777777" w:rsidR="00CE7B2C" w:rsidRDefault="00EE04CC">
                <w:pPr>
                  <w:widowControl w:val="0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Treatment:0,0,0</w:t>
                </w:r>
              </w:p>
            </w:tc>
            <w:tc>
              <w:tcPr>
                <w:tcW w:w="1785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650ED8E6" w14:textId="77777777" w:rsidR="00CE7B2C" w:rsidRDefault="00EE04CC">
                <w:pPr>
                  <w:widowControl w:val="0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Treatment:0,0,0</w:t>
                </w:r>
              </w:p>
            </w:tc>
            <w:tc>
              <w:tcPr>
                <w:tcW w:w="1935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05A3CBF2" w14:textId="77777777" w:rsidR="00CE7B2C" w:rsidRDefault="00EE04CC">
                <w:pPr>
                  <w:widowControl w:val="0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Treatment:0,0,0</w:t>
                </w:r>
              </w:p>
            </w:tc>
          </w:tr>
          <w:tr w:rsidR="00CE7B2C" w14:paraId="6FD36CF9" w14:textId="77777777">
            <w:trPr>
              <w:trHeight w:val="609"/>
            </w:trPr>
            <w:tc>
              <w:tcPr>
                <w:tcW w:w="1005" w:type="dxa"/>
                <w:vMerge w:val="restart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0FD24E76" w14:textId="77777777" w:rsidR="00CE7B2C" w:rsidRDefault="00EE04CC">
                <w:pPr>
                  <w:widowControl w:val="0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ABCC9</w:t>
                </w:r>
              </w:p>
            </w:tc>
            <w:tc>
              <w:tcPr>
                <w:tcW w:w="1155" w:type="dxa"/>
                <w:vMerge w:val="restart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1218B98B" w14:textId="77777777" w:rsidR="00CE7B2C" w:rsidRDefault="00EE04CC">
                <w:pPr>
                  <w:spacing w:before="240" w:after="240" w:line="276" w:lineRule="auto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 xml:space="preserve">ATP–VO₄ </w:t>
                </w:r>
              </w:p>
            </w:tc>
            <w:tc>
              <w:tcPr>
                <w:tcW w:w="1695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5992D792" w14:textId="77777777" w:rsidR="00CE7B2C" w:rsidRDefault="00EE04CC">
                <w:pPr>
                  <w:widowControl w:val="0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Control:15,14,13</w:t>
                </w:r>
              </w:p>
            </w:tc>
            <w:tc>
              <w:tcPr>
                <w:tcW w:w="1815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7164E037" w14:textId="77777777" w:rsidR="00CE7B2C" w:rsidRDefault="00EE04CC">
                <w:pPr>
                  <w:widowControl w:val="0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Control:6,5,6</w:t>
                </w:r>
              </w:p>
            </w:tc>
            <w:tc>
              <w:tcPr>
                <w:tcW w:w="1785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45FA9890" w14:textId="77777777" w:rsidR="00CE7B2C" w:rsidRDefault="00EE04CC">
                <w:pPr>
                  <w:widowControl w:val="0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Control:2,0,4</w:t>
                </w:r>
              </w:p>
            </w:tc>
            <w:tc>
              <w:tcPr>
                <w:tcW w:w="1935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39BBAC72" w14:textId="77777777" w:rsidR="00CE7B2C" w:rsidRDefault="00EE04CC">
                <w:pPr>
                  <w:widowControl w:val="0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Control:1,0,2</w:t>
                </w:r>
              </w:p>
            </w:tc>
          </w:tr>
          <w:tr w:rsidR="00CE7B2C" w14:paraId="42F63EC4" w14:textId="77777777">
            <w:trPr>
              <w:trHeight w:val="609"/>
            </w:trPr>
            <w:tc>
              <w:tcPr>
                <w:tcW w:w="1005" w:type="dxa"/>
                <w:vMerge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1D088B50" w14:textId="77777777" w:rsidR="00CE7B2C" w:rsidRDefault="00CE7B2C">
                <w:pPr>
                  <w:widowControl w:val="0"/>
                  <w:rPr>
                    <w:sz w:val="20"/>
                    <w:szCs w:val="20"/>
                  </w:rPr>
                </w:pPr>
              </w:p>
            </w:tc>
            <w:tc>
              <w:tcPr>
                <w:tcW w:w="1155" w:type="dxa"/>
                <w:vMerge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6BD54378" w14:textId="77777777" w:rsidR="00CE7B2C" w:rsidRDefault="00CE7B2C">
                <w:pPr>
                  <w:rPr>
                    <w:sz w:val="20"/>
                    <w:szCs w:val="20"/>
                  </w:rPr>
                </w:pPr>
              </w:p>
            </w:tc>
            <w:tc>
              <w:tcPr>
                <w:tcW w:w="1695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6F8A3067" w14:textId="77777777" w:rsidR="00CE7B2C" w:rsidRDefault="00EE04CC">
                <w:pPr>
                  <w:widowControl w:val="0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Treatment:15,16,17</w:t>
                </w:r>
              </w:p>
            </w:tc>
            <w:tc>
              <w:tcPr>
                <w:tcW w:w="1815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236FC925" w14:textId="77777777" w:rsidR="00CE7B2C" w:rsidRDefault="00EE04CC">
                <w:pPr>
                  <w:widowControl w:val="0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Treatment:5,8,9</w:t>
                </w:r>
              </w:p>
            </w:tc>
            <w:tc>
              <w:tcPr>
                <w:tcW w:w="1785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12844F4F" w14:textId="77777777" w:rsidR="00CE7B2C" w:rsidRDefault="00EE04CC">
                <w:pPr>
                  <w:widowControl w:val="0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Treatment:7,13,10</w:t>
                </w:r>
              </w:p>
            </w:tc>
            <w:tc>
              <w:tcPr>
                <w:tcW w:w="1935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78E34C62" w14:textId="77777777" w:rsidR="00CE7B2C" w:rsidRDefault="00EE04CC">
                <w:pPr>
                  <w:widowControl w:val="0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Treatment:8,7,6</w:t>
                </w:r>
              </w:p>
            </w:tc>
          </w:tr>
          <w:tr w:rsidR="00CE7B2C" w14:paraId="34F62ED7" w14:textId="77777777">
            <w:trPr>
              <w:trHeight w:val="609"/>
            </w:trPr>
            <w:tc>
              <w:tcPr>
                <w:tcW w:w="1005" w:type="dxa"/>
                <w:vMerge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7BD2C615" w14:textId="77777777" w:rsidR="00CE7B2C" w:rsidRDefault="00CE7B2C">
                <w:pPr>
                  <w:widowControl w:val="0"/>
                  <w:rPr>
                    <w:sz w:val="20"/>
                    <w:szCs w:val="20"/>
                  </w:rPr>
                </w:pPr>
              </w:p>
            </w:tc>
            <w:tc>
              <w:tcPr>
                <w:tcW w:w="1155" w:type="dxa"/>
                <w:vMerge w:val="restart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60060E82" w14:textId="77777777" w:rsidR="00CE7B2C" w:rsidRDefault="00EE04CC">
                <w:pPr>
                  <w:spacing w:before="240" w:after="240" w:line="276" w:lineRule="auto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ATP–VO₄ (DB-TPP)</w:t>
                </w:r>
              </w:p>
            </w:tc>
            <w:tc>
              <w:tcPr>
                <w:tcW w:w="1695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63678D3B" w14:textId="77777777" w:rsidR="00CE7B2C" w:rsidRDefault="00EE04CC">
                <w:pPr>
                  <w:widowControl w:val="0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Control:1,1,1</w:t>
                </w:r>
              </w:p>
            </w:tc>
            <w:tc>
              <w:tcPr>
                <w:tcW w:w="1815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16A201E1" w14:textId="77777777" w:rsidR="00CE7B2C" w:rsidRDefault="00EE04CC">
                <w:pPr>
                  <w:widowControl w:val="0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Control:1,1,1</w:t>
                </w:r>
              </w:p>
            </w:tc>
            <w:tc>
              <w:tcPr>
                <w:tcW w:w="1785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602EC85D" w14:textId="77777777" w:rsidR="00CE7B2C" w:rsidRDefault="00EE04CC">
                <w:pPr>
                  <w:widowControl w:val="0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Control:1,1,1</w:t>
                </w:r>
              </w:p>
            </w:tc>
            <w:tc>
              <w:tcPr>
                <w:tcW w:w="1935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7DC97764" w14:textId="77777777" w:rsidR="00CE7B2C" w:rsidRDefault="00EE04CC">
                <w:pPr>
                  <w:widowControl w:val="0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Control:1,1,1</w:t>
                </w:r>
              </w:p>
            </w:tc>
          </w:tr>
          <w:tr w:rsidR="00CE7B2C" w14:paraId="314018A3" w14:textId="77777777">
            <w:trPr>
              <w:trHeight w:val="609"/>
            </w:trPr>
            <w:tc>
              <w:tcPr>
                <w:tcW w:w="1005" w:type="dxa"/>
                <w:vMerge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636FBD27" w14:textId="77777777" w:rsidR="00CE7B2C" w:rsidRDefault="00CE7B2C">
                <w:pPr>
                  <w:widowControl w:val="0"/>
                  <w:rPr>
                    <w:sz w:val="20"/>
                    <w:szCs w:val="20"/>
                  </w:rPr>
                </w:pPr>
              </w:p>
            </w:tc>
            <w:tc>
              <w:tcPr>
                <w:tcW w:w="1155" w:type="dxa"/>
                <w:vMerge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50B87335" w14:textId="77777777" w:rsidR="00CE7B2C" w:rsidRDefault="00CE7B2C">
                <w:pPr>
                  <w:rPr>
                    <w:sz w:val="20"/>
                    <w:szCs w:val="20"/>
                  </w:rPr>
                </w:pPr>
              </w:p>
            </w:tc>
            <w:tc>
              <w:tcPr>
                <w:tcW w:w="1695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4F28A3A0" w14:textId="77777777" w:rsidR="00CE7B2C" w:rsidRDefault="00EE04CC">
                <w:pPr>
                  <w:widowControl w:val="0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Treatment:1,1,1</w:t>
                </w:r>
              </w:p>
            </w:tc>
            <w:tc>
              <w:tcPr>
                <w:tcW w:w="1815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651A1620" w14:textId="77777777" w:rsidR="00CE7B2C" w:rsidRDefault="00EE04CC">
                <w:pPr>
                  <w:widowControl w:val="0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Treatment:1,1,1</w:t>
                </w:r>
              </w:p>
            </w:tc>
            <w:tc>
              <w:tcPr>
                <w:tcW w:w="1785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34CFC422" w14:textId="77777777" w:rsidR="00CE7B2C" w:rsidRDefault="00EE04CC">
                <w:pPr>
                  <w:widowControl w:val="0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Treatment:1,1,1</w:t>
                </w:r>
              </w:p>
            </w:tc>
            <w:tc>
              <w:tcPr>
                <w:tcW w:w="1935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21A42585" w14:textId="77777777" w:rsidR="00CE7B2C" w:rsidRDefault="00EE04CC">
                <w:pPr>
                  <w:widowControl w:val="0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Treatment:1,1,1</w:t>
                </w:r>
              </w:p>
            </w:tc>
          </w:tr>
          <w:tr w:rsidR="00CE7B2C" w14:paraId="5094568D" w14:textId="77777777">
            <w:trPr>
              <w:trHeight w:val="477"/>
            </w:trPr>
            <w:tc>
              <w:tcPr>
                <w:tcW w:w="1005" w:type="dxa"/>
                <w:vMerge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02FDFD56" w14:textId="77777777" w:rsidR="00CE7B2C" w:rsidRDefault="00CE7B2C">
                <w:pPr>
                  <w:widowControl w:val="0"/>
                  <w:rPr>
                    <w:sz w:val="20"/>
                    <w:szCs w:val="20"/>
                  </w:rPr>
                </w:pPr>
              </w:p>
            </w:tc>
            <w:tc>
              <w:tcPr>
                <w:tcW w:w="1155" w:type="dxa"/>
                <w:vMerge w:val="restart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64EC70BB" w14:textId="77777777" w:rsidR="00CE7B2C" w:rsidRDefault="00EE04CC">
                <w:pPr>
                  <w:spacing w:before="240" w:after="240" w:line="276" w:lineRule="auto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2-MeS-ADP</w:t>
                </w:r>
              </w:p>
            </w:tc>
            <w:tc>
              <w:tcPr>
                <w:tcW w:w="1695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5DADA162" w14:textId="77777777" w:rsidR="00CE7B2C" w:rsidRDefault="00EE04CC">
                <w:pPr>
                  <w:widowControl w:val="0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Control:16,19,18</w:t>
                </w:r>
              </w:p>
            </w:tc>
            <w:tc>
              <w:tcPr>
                <w:tcW w:w="1815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69150936" w14:textId="77777777" w:rsidR="00CE7B2C" w:rsidRDefault="00EE04CC">
                <w:pPr>
                  <w:widowControl w:val="0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Control:6,8,3</w:t>
                </w:r>
              </w:p>
            </w:tc>
            <w:tc>
              <w:tcPr>
                <w:tcW w:w="3720" w:type="dxa"/>
                <w:gridSpan w:val="2"/>
                <w:vMerge w:val="restart"/>
                <w:shd w:val="clear" w:color="auto" w:fill="000000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670F49EF" w14:textId="77777777" w:rsidR="00CE7B2C" w:rsidRDefault="00CE7B2C">
                <w:pPr>
                  <w:widowControl w:val="0"/>
                  <w:rPr>
                    <w:sz w:val="20"/>
                    <w:szCs w:val="20"/>
                  </w:rPr>
                </w:pPr>
              </w:p>
            </w:tc>
          </w:tr>
          <w:tr w:rsidR="00CE7B2C" w14:paraId="21AFC9E7" w14:textId="77777777">
            <w:trPr>
              <w:trHeight w:val="477"/>
            </w:trPr>
            <w:tc>
              <w:tcPr>
                <w:tcW w:w="1005" w:type="dxa"/>
                <w:vMerge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65C93B4F" w14:textId="77777777" w:rsidR="00CE7B2C" w:rsidRDefault="00CE7B2C">
                <w:pPr>
                  <w:widowControl w:val="0"/>
                  <w:rPr>
                    <w:sz w:val="20"/>
                    <w:szCs w:val="20"/>
                  </w:rPr>
                </w:pPr>
              </w:p>
            </w:tc>
            <w:tc>
              <w:tcPr>
                <w:tcW w:w="1155" w:type="dxa"/>
                <w:vMerge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73F5289A" w14:textId="77777777" w:rsidR="00CE7B2C" w:rsidRDefault="00CE7B2C">
                <w:pPr>
                  <w:rPr>
                    <w:sz w:val="20"/>
                    <w:szCs w:val="20"/>
                  </w:rPr>
                </w:pPr>
              </w:p>
            </w:tc>
            <w:tc>
              <w:tcPr>
                <w:tcW w:w="1695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1F239329" w14:textId="77777777" w:rsidR="00CE7B2C" w:rsidRDefault="00EE04CC">
                <w:pPr>
                  <w:widowControl w:val="0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Treatment:15,18,20</w:t>
                </w:r>
              </w:p>
            </w:tc>
            <w:tc>
              <w:tcPr>
                <w:tcW w:w="1815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32D13F12" w14:textId="77777777" w:rsidR="00CE7B2C" w:rsidRDefault="00EE04CC">
                <w:pPr>
                  <w:widowControl w:val="0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Treatment:3,12,8</w:t>
                </w:r>
              </w:p>
            </w:tc>
            <w:tc>
              <w:tcPr>
                <w:tcW w:w="3720" w:type="dxa"/>
                <w:gridSpan w:val="2"/>
                <w:vMerge/>
                <w:shd w:val="clear" w:color="auto" w:fill="000000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206D71B4" w14:textId="77777777" w:rsidR="00CE7B2C" w:rsidRDefault="00CE7B2C">
                <w:pPr>
                  <w:widowControl w:val="0"/>
                  <w:rPr>
                    <w:sz w:val="20"/>
                    <w:szCs w:val="20"/>
                  </w:rPr>
                </w:pPr>
              </w:p>
            </w:tc>
          </w:tr>
          <w:tr w:rsidR="00CE7B2C" w14:paraId="1A715388" w14:textId="77777777">
            <w:trPr>
              <w:trHeight w:val="477"/>
            </w:trPr>
            <w:tc>
              <w:tcPr>
                <w:tcW w:w="1005" w:type="dxa"/>
                <w:vMerge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6FE16FA4" w14:textId="77777777" w:rsidR="00CE7B2C" w:rsidRDefault="00CE7B2C">
                <w:pPr>
                  <w:widowControl w:val="0"/>
                  <w:rPr>
                    <w:sz w:val="20"/>
                    <w:szCs w:val="20"/>
                  </w:rPr>
                </w:pPr>
              </w:p>
            </w:tc>
            <w:tc>
              <w:tcPr>
                <w:tcW w:w="1155" w:type="dxa"/>
                <w:vMerge w:val="restart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3684E6C8" w14:textId="77777777" w:rsidR="00CE7B2C" w:rsidRDefault="00EE04CC">
                <w:pPr>
                  <w:spacing w:before="240" w:after="240" w:line="276" w:lineRule="auto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AMP-PNP</w:t>
                </w:r>
              </w:p>
            </w:tc>
            <w:tc>
              <w:tcPr>
                <w:tcW w:w="1695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23965868" w14:textId="77777777" w:rsidR="00CE7B2C" w:rsidRDefault="00EE04CC">
                <w:pPr>
                  <w:widowControl w:val="0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Control:13,12,11</w:t>
                </w:r>
              </w:p>
            </w:tc>
            <w:tc>
              <w:tcPr>
                <w:tcW w:w="1815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59CA47C6" w14:textId="77777777" w:rsidR="00CE7B2C" w:rsidRDefault="00EE04CC">
                <w:pPr>
                  <w:widowControl w:val="0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Control:5,7,7</w:t>
                </w:r>
              </w:p>
            </w:tc>
            <w:tc>
              <w:tcPr>
                <w:tcW w:w="1785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40306766" w14:textId="77777777" w:rsidR="00CE7B2C" w:rsidRDefault="00EE04CC">
                <w:pPr>
                  <w:widowControl w:val="0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Control:5,9,6</w:t>
                </w:r>
              </w:p>
            </w:tc>
            <w:tc>
              <w:tcPr>
                <w:tcW w:w="1935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1BFB802F" w14:textId="77777777" w:rsidR="00CE7B2C" w:rsidRDefault="00EE04CC">
                <w:pPr>
                  <w:widowControl w:val="0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Control:4,3,6</w:t>
                </w:r>
              </w:p>
            </w:tc>
          </w:tr>
          <w:tr w:rsidR="00CE7B2C" w14:paraId="6C2CF471" w14:textId="77777777">
            <w:trPr>
              <w:trHeight w:val="477"/>
            </w:trPr>
            <w:tc>
              <w:tcPr>
                <w:tcW w:w="1005" w:type="dxa"/>
                <w:vMerge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089E54B0" w14:textId="77777777" w:rsidR="00CE7B2C" w:rsidRDefault="00CE7B2C">
                <w:pPr>
                  <w:widowControl w:val="0"/>
                  <w:rPr>
                    <w:sz w:val="20"/>
                    <w:szCs w:val="20"/>
                  </w:rPr>
                </w:pPr>
              </w:p>
            </w:tc>
            <w:tc>
              <w:tcPr>
                <w:tcW w:w="1155" w:type="dxa"/>
                <w:vMerge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3D2393F8" w14:textId="77777777" w:rsidR="00CE7B2C" w:rsidRDefault="00CE7B2C">
                <w:pPr>
                  <w:rPr>
                    <w:sz w:val="20"/>
                    <w:szCs w:val="20"/>
                  </w:rPr>
                </w:pPr>
              </w:p>
            </w:tc>
            <w:tc>
              <w:tcPr>
                <w:tcW w:w="1695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18F05522" w14:textId="77777777" w:rsidR="00CE7B2C" w:rsidRDefault="00EE04CC">
                <w:pPr>
                  <w:widowControl w:val="0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Treatment:13,13,13</w:t>
                </w:r>
              </w:p>
            </w:tc>
            <w:tc>
              <w:tcPr>
                <w:tcW w:w="1815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56FEAA21" w14:textId="77777777" w:rsidR="00CE7B2C" w:rsidRDefault="00EE04CC">
                <w:pPr>
                  <w:widowControl w:val="0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Treatment:11,9,9</w:t>
                </w:r>
              </w:p>
            </w:tc>
            <w:tc>
              <w:tcPr>
                <w:tcW w:w="1785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02D19759" w14:textId="77777777" w:rsidR="00CE7B2C" w:rsidRDefault="00EE04CC">
                <w:pPr>
                  <w:widowControl w:val="0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Treatment:7,3,8</w:t>
                </w:r>
              </w:p>
            </w:tc>
            <w:tc>
              <w:tcPr>
                <w:tcW w:w="1935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3DA7DF43" w14:textId="77777777" w:rsidR="00CE7B2C" w:rsidRDefault="00EE04CC">
                <w:pPr>
                  <w:widowControl w:val="0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Treatment:3,5,4</w:t>
                </w:r>
              </w:p>
            </w:tc>
          </w:tr>
          <w:tr w:rsidR="00CE7B2C" w14:paraId="09AF54FE" w14:textId="77777777">
            <w:trPr>
              <w:trHeight w:val="630"/>
            </w:trPr>
            <w:tc>
              <w:tcPr>
                <w:tcW w:w="1005" w:type="dxa"/>
                <w:vMerge w:val="restart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13AA8180" w14:textId="77777777" w:rsidR="00CE7B2C" w:rsidRDefault="00EE04CC">
                <w:pPr>
                  <w:widowControl w:val="0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ABCG2</w:t>
                </w:r>
              </w:p>
            </w:tc>
            <w:tc>
              <w:tcPr>
                <w:tcW w:w="1155" w:type="dxa"/>
                <w:vMerge w:val="restart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0F36B4F0" w14:textId="77777777" w:rsidR="00CE7B2C" w:rsidRDefault="00EE04CC">
                <w:pPr>
                  <w:spacing w:before="240" w:after="240" w:line="276" w:lineRule="auto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 xml:space="preserve">ATP–VO₄ </w:t>
                </w:r>
              </w:p>
            </w:tc>
            <w:tc>
              <w:tcPr>
                <w:tcW w:w="1695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40C81FD2" w14:textId="77777777" w:rsidR="00CE7B2C" w:rsidRDefault="00EE04CC">
                <w:pPr>
                  <w:widowControl w:val="0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Control:6,8,9</w:t>
                </w:r>
              </w:p>
            </w:tc>
            <w:tc>
              <w:tcPr>
                <w:tcW w:w="1815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5879A3D0" w14:textId="77777777" w:rsidR="00CE7B2C" w:rsidRDefault="00EE04CC">
                <w:pPr>
                  <w:widowControl w:val="0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Control:6,6,5</w:t>
                </w:r>
              </w:p>
            </w:tc>
            <w:tc>
              <w:tcPr>
                <w:tcW w:w="1785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4D8E4B50" w14:textId="77777777" w:rsidR="00CE7B2C" w:rsidRDefault="00EE04CC">
                <w:pPr>
                  <w:widowControl w:val="0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Control:2,0,1</w:t>
                </w:r>
              </w:p>
            </w:tc>
            <w:tc>
              <w:tcPr>
                <w:tcW w:w="1935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66EC135A" w14:textId="77777777" w:rsidR="00CE7B2C" w:rsidRDefault="00EE04CC">
                <w:pPr>
                  <w:widowControl w:val="0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Control:0,0,1</w:t>
                </w:r>
              </w:p>
            </w:tc>
          </w:tr>
          <w:tr w:rsidR="00CE7B2C" w14:paraId="34FACD72" w14:textId="77777777">
            <w:trPr>
              <w:trHeight w:val="609"/>
            </w:trPr>
            <w:tc>
              <w:tcPr>
                <w:tcW w:w="1005" w:type="dxa"/>
                <w:vMerge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265C39F7" w14:textId="77777777" w:rsidR="00CE7B2C" w:rsidRDefault="00CE7B2C">
                <w:pPr>
                  <w:widowControl w:val="0"/>
                  <w:rPr>
                    <w:sz w:val="20"/>
                    <w:szCs w:val="20"/>
                  </w:rPr>
                </w:pPr>
              </w:p>
            </w:tc>
            <w:tc>
              <w:tcPr>
                <w:tcW w:w="1155" w:type="dxa"/>
                <w:vMerge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3B287A38" w14:textId="77777777" w:rsidR="00CE7B2C" w:rsidRDefault="00CE7B2C">
                <w:pPr>
                  <w:rPr>
                    <w:sz w:val="20"/>
                    <w:szCs w:val="20"/>
                  </w:rPr>
                </w:pPr>
              </w:p>
            </w:tc>
            <w:tc>
              <w:tcPr>
                <w:tcW w:w="1695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1AE586BF" w14:textId="77777777" w:rsidR="00CE7B2C" w:rsidRDefault="00EE04CC">
                <w:pPr>
                  <w:widowControl w:val="0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Treatment:8,7,9</w:t>
                </w:r>
              </w:p>
            </w:tc>
            <w:tc>
              <w:tcPr>
                <w:tcW w:w="1815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726EFD0A" w14:textId="77777777" w:rsidR="00CE7B2C" w:rsidRDefault="00EE04CC">
                <w:pPr>
                  <w:widowControl w:val="0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Treatment:8,8,7</w:t>
                </w:r>
              </w:p>
            </w:tc>
            <w:tc>
              <w:tcPr>
                <w:tcW w:w="1785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26EE568E" w14:textId="77777777" w:rsidR="00CE7B2C" w:rsidRDefault="00EE04CC">
                <w:pPr>
                  <w:widowControl w:val="0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Treatment:9,8,7</w:t>
                </w:r>
              </w:p>
            </w:tc>
            <w:tc>
              <w:tcPr>
                <w:tcW w:w="1935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207B4B0C" w14:textId="77777777" w:rsidR="00CE7B2C" w:rsidRDefault="00EE04CC">
                <w:pPr>
                  <w:widowControl w:val="0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Treatment:4,5,5</w:t>
                </w:r>
              </w:p>
            </w:tc>
          </w:tr>
          <w:tr w:rsidR="00CE7B2C" w14:paraId="715696F7" w14:textId="77777777">
            <w:trPr>
              <w:trHeight w:val="609"/>
            </w:trPr>
            <w:tc>
              <w:tcPr>
                <w:tcW w:w="1005" w:type="dxa"/>
                <w:vMerge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14A87033" w14:textId="77777777" w:rsidR="00CE7B2C" w:rsidRDefault="00CE7B2C">
                <w:pPr>
                  <w:widowControl w:val="0"/>
                  <w:rPr>
                    <w:sz w:val="20"/>
                    <w:szCs w:val="20"/>
                  </w:rPr>
                </w:pPr>
              </w:p>
            </w:tc>
            <w:tc>
              <w:tcPr>
                <w:tcW w:w="1155" w:type="dxa"/>
                <w:vMerge w:val="restart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1CE50994" w14:textId="77777777" w:rsidR="00CE7B2C" w:rsidRDefault="00EE04CC">
                <w:pPr>
                  <w:spacing w:before="240" w:after="240" w:line="276" w:lineRule="auto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ATP–VO₄ (DB-TPP)</w:t>
                </w:r>
              </w:p>
            </w:tc>
            <w:tc>
              <w:tcPr>
                <w:tcW w:w="1695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19AD3D52" w14:textId="77777777" w:rsidR="00CE7B2C" w:rsidRDefault="00EE04CC">
                <w:pPr>
                  <w:widowControl w:val="0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Control:10,11,11</w:t>
                </w:r>
              </w:p>
            </w:tc>
            <w:tc>
              <w:tcPr>
                <w:tcW w:w="1815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2616425D" w14:textId="77777777" w:rsidR="00CE7B2C" w:rsidRDefault="00EE04CC">
                <w:pPr>
                  <w:widowControl w:val="0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Control:9,9,10</w:t>
                </w:r>
              </w:p>
            </w:tc>
            <w:tc>
              <w:tcPr>
                <w:tcW w:w="1785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3EFCBFE1" w14:textId="77777777" w:rsidR="00CE7B2C" w:rsidRDefault="00EE04CC">
                <w:pPr>
                  <w:widowControl w:val="0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Control:5,7,6</w:t>
                </w:r>
              </w:p>
            </w:tc>
            <w:tc>
              <w:tcPr>
                <w:tcW w:w="1935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0159E944" w14:textId="77777777" w:rsidR="00CE7B2C" w:rsidRDefault="00EE04CC">
                <w:pPr>
                  <w:widowControl w:val="0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Control:4,4,4</w:t>
                </w:r>
              </w:p>
            </w:tc>
          </w:tr>
          <w:tr w:rsidR="00CE7B2C" w14:paraId="5027299F" w14:textId="77777777">
            <w:trPr>
              <w:trHeight w:val="609"/>
            </w:trPr>
            <w:tc>
              <w:tcPr>
                <w:tcW w:w="1005" w:type="dxa"/>
                <w:vMerge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21EA6397" w14:textId="77777777" w:rsidR="00CE7B2C" w:rsidRDefault="00CE7B2C">
                <w:pPr>
                  <w:widowControl w:val="0"/>
                  <w:rPr>
                    <w:sz w:val="20"/>
                    <w:szCs w:val="20"/>
                  </w:rPr>
                </w:pPr>
              </w:p>
            </w:tc>
            <w:tc>
              <w:tcPr>
                <w:tcW w:w="1155" w:type="dxa"/>
                <w:vMerge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37FB5F6A" w14:textId="77777777" w:rsidR="00CE7B2C" w:rsidRDefault="00CE7B2C">
                <w:pPr>
                  <w:rPr>
                    <w:sz w:val="20"/>
                    <w:szCs w:val="20"/>
                  </w:rPr>
                </w:pPr>
              </w:p>
            </w:tc>
            <w:tc>
              <w:tcPr>
                <w:tcW w:w="1695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41882AE4" w14:textId="77777777" w:rsidR="00CE7B2C" w:rsidRDefault="00EE04CC">
                <w:pPr>
                  <w:widowControl w:val="0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Treatment:10,11,12</w:t>
                </w:r>
              </w:p>
            </w:tc>
            <w:tc>
              <w:tcPr>
                <w:tcW w:w="1815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1FE24E50" w14:textId="77777777" w:rsidR="00CE7B2C" w:rsidRDefault="00EE04CC">
                <w:pPr>
                  <w:widowControl w:val="0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Treatment:10,10,7</w:t>
                </w:r>
              </w:p>
            </w:tc>
            <w:tc>
              <w:tcPr>
                <w:tcW w:w="1785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47E3129A" w14:textId="77777777" w:rsidR="00CE7B2C" w:rsidRDefault="00EE04CC">
                <w:pPr>
                  <w:widowControl w:val="0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Treatment:3,1,5</w:t>
                </w:r>
              </w:p>
            </w:tc>
            <w:tc>
              <w:tcPr>
                <w:tcW w:w="1935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6D4D78FB" w14:textId="77777777" w:rsidR="00CE7B2C" w:rsidRDefault="00EE04CC">
                <w:pPr>
                  <w:widowControl w:val="0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Treatment:2,6,4</w:t>
                </w:r>
              </w:p>
            </w:tc>
          </w:tr>
          <w:tr w:rsidR="00CE7B2C" w14:paraId="0A86EE79" w14:textId="77777777">
            <w:trPr>
              <w:trHeight w:val="477"/>
            </w:trPr>
            <w:tc>
              <w:tcPr>
                <w:tcW w:w="1005" w:type="dxa"/>
                <w:vMerge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09749CF2" w14:textId="77777777" w:rsidR="00CE7B2C" w:rsidRDefault="00CE7B2C">
                <w:pPr>
                  <w:widowControl w:val="0"/>
                  <w:rPr>
                    <w:sz w:val="20"/>
                    <w:szCs w:val="20"/>
                  </w:rPr>
                </w:pPr>
              </w:p>
            </w:tc>
            <w:tc>
              <w:tcPr>
                <w:tcW w:w="1155" w:type="dxa"/>
                <w:vMerge w:val="restart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59B59DC5" w14:textId="77777777" w:rsidR="00CE7B2C" w:rsidRDefault="00EE04CC">
                <w:pPr>
                  <w:spacing w:before="240" w:after="240" w:line="276" w:lineRule="auto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2-MeS-ADP</w:t>
                </w:r>
              </w:p>
            </w:tc>
            <w:tc>
              <w:tcPr>
                <w:tcW w:w="1695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27726EB4" w14:textId="77777777" w:rsidR="00CE7B2C" w:rsidRDefault="00EE04CC">
                <w:pPr>
                  <w:widowControl w:val="0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Control:4,3,3</w:t>
                </w:r>
              </w:p>
            </w:tc>
            <w:tc>
              <w:tcPr>
                <w:tcW w:w="1815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6C0DA496" w14:textId="77777777" w:rsidR="00CE7B2C" w:rsidRDefault="00CE7B2C">
                <w:pPr>
                  <w:widowControl w:val="0"/>
                  <w:rPr>
                    <w:sz w:val="20"/>
                    <w:szCs w:val="20"/>
                  </w:rPr>
                </w:pPr>
              </w:p>
              <w:p w14:paraId="62700D58" w14:textId="77777777" w:rsidR="00CE7B2C" w:rsidRDefault="00EE04CC">
                <w:pPr>
                  <w:widowControl w:val="0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Control:1,1,0</w:t>
                </w:r>
              </w:p>
            </w:tc>
            <w:tc>
              <w:tcPr>
                <w:tcW w:w="3720" w:type="dxa"/>
                <w:gridSpan w:val="2"/>
                <w:vMerge w:val="restart"/>
                <w:shd w:val="clear" w:color="auto" w:fill="000000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7FBCD6BC" w14:textId="77777777" w:rsidR="00CE7B2C" w:rsidRDefault="00CE7B2C">
                <w:pPr>
                  <w:widowControl w:val="0"/>
                  <w:rPr>
                    <w:sz w:val="20"/>
                    <w:szCs w:val="20"/>
                  </w:rPr>
                </w:pPr>
              </w:p>
            </w:tc>
          </w:tr>
          <w:tr w:rsidR="00CE7B2C" w14:paraId="0F9A20D3" w14:textId="77777777">
            <w:trPr>
              <w:trHeight w:val="477"/>
            </w:trPr>
            <w:tc>
              <w:tcPr>
                <w:tcW w:w="1005" w:type="dxa"/>
                <w:vMerge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75775B51" w14:textId="77777777" w:rsidR="00CE7B2C" w:rsidRDefault="00CE7B2C">
                <w:pPr>
                  <w:widowControl w:val="0"/>
                  <w:rPr>
                    <w:sz w:val="20"/>
                    <w:szCs w:val="20"/>
                  </w:rPr>
                </w:pPr>
              </w:p>
            </w:tc>
            <w:tc>
              <w:tcPr>
                <w:tcW w:w="1155" w:type="dxa"/>
                <w:vMerge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7EF71793" w14:textId="77777777" w:rsidR="00CE7B2C" w:rsidRDefault="00CE7B2C">
                <w:pPr>
                  <w:rPr>
                    <w:sz w:val="20"/>
                    <w:szCs w:val="20"/>
                  </w:rPr>
                </w:pPr>
              </w:p>
            </w:tc>
            <w:tc>
              <w:tcPr>
                <w:tcW w:w="1695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68506AD8" w14:textId="77777777" w:rsidR="00CE7B2C" w:rsidRDefault="00EE04CC">
                <w:pPr>
                  <w:widowControl w:val="0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Treatment:3,3,3</w:t>
                </w:r>
              </w:p>
            </w:tc>
            <w:tc>
              <w:tcPr>
                <w:tcW w:w="1815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701FD7D4" w14:textId="77777777" w:rsidR="00CE7B2C" w:rsidRDefault="00EE04CC">
                <w:pPr>
                  <w:widowControl w:val="0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Treatment:0,1,0</w:t>
                </w:r>
              </w:p>
            </w:tc>
            <w:tc>
              <w:tcPr>
                <w:tcW w:w="3720" w:type="dxa"/>
                <w:gridSpan w:val="2"/>
                <w:vMerge/>
                <w:shd w:val="clear" w:color="auto" w:fill="000000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10A7C76B" w14:textId="77777777" w:rsidR="00CE7B2C" w:rsidRDefault="00CE7B2C">
                <w:pPr>
                  <w:widowControl w:val="0"/>
                  <w:rPr>
                    <w:sz w:val="20"/>
                    <w:szCs w:val="20"/>
                  </w:rPr>
                </w:pPr>
              </w:p>
            </w:tc>
          </w:tr>
          <w:tr w:rsidR="00CE7B2C" w14:paraId="4828E890" w14:textId="77777777">
            <w:trPr>
              <w:trHeight w:val="477"/>
            </w:trPr>
            <w:tc>
              <w:tcPr>
                <w:tcW w:w="1005" w:type="dxa"/>
                <w:vMerge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26EA0709" w14:textId="77777777" w:rsidR="00CE7B2C" w:rsidRDefault="00CE7B2C">
                <w:pPr>
                  <w:widowControl w:val="0"/>
                  <w:rPr>
                    <w:sz w:val="20"/>
                    <w:szCs w:val="20"/>
                  </w:rPr>
                </w:pPr>
              </w:p>
            </w:tc>
            <w:tc>
              <w:tcPr>
                <w:tcW w:w="1155" w:type="dxa"/>
                <w:vMerge w:val="restart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7B1CA993" w14:textId="77777777" w:rsidR="00CE7B2C" w:rsidRDefault="00EE04CC">
                <w:pPr>
                  <w:spacing w:before="240" w:after="240" w:line="276" w:lineRule="auto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AMP-PNP</w:t>
                </w:r>
              </w:p>
            </w:tc>
            <w:tc>
              <w:tcPr>
                <w:tcW w:w="1695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15A26D48" w14:textId="77777777" w:rsidR="00CE7B2C" w:rsidRDefault="00EE04CC">
                <w:pPr>
                  <w:widowControl w:val="0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Control:3,3,3</w:t>
                </w:r>
              </w:p>
            </w:tc>
            <w:tc>
              <w:tcPr>
                <w:tcW w:w="1815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134726D2" w14:textId="77777777" w:rsidR="00CE7B2C" w:rsidRDefault="00EE04CC">
                <w:pPr>
                  <w:widowControl w:val="0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Control:1,0,0</w:t>
                </w:r>
              </w:p>
            </w:tc>
            <w:tc>
              <w:tcPr>
                <w:tcW w:w="1785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2BA8FA97" w14:textId="77777777" w:rsidR="00CE7B2C" w:rsidRDefault="00EE04CC">
                <w:pPr>
                  <w:widowControl w:val="0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Control:0,0,0</w:t>
                </w:r>
              </w:p>
            </w:tc>
            <w:tc>
              <w:tcPr>
                <w:tcW w:w="1935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0CA24475" w14:textId="77777777" w:rsidR="00CE7B2C" w:rsidRDefault="00EE04CC">
                <w:pPr>
                  <w:widowControl w:val="0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Control:0,0,0</w:t>
                </w:r>
              </w:p>
            </w:tc>
          </w:tr>
          <w:tr w:rsidR="00CE7B2C" w14:paraId="10CD527B" w14:textId="77777777">
            <w:trPr>
              <w:trHeight w:val="477"/>
            </w:trPr>
            <w:tc>
              <w:tcPr>
                <w:tcW w:w="1005" w:type="dxa"/>
                <w:vMerge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646EAEA8" w14:textId="77777777" w:rsidR="00CE7B2C" w:rsidRDefault="00CE7B2C">
                <w:pPr>
                  <w:widowControl w:val="0"/>
                  <w:rPr>
                    <w:sz w:val="20"/>
                    <w:szCs w:val="20"/>
                  </w:rPr>
                </w:pPr>
              </w:p>
            </w:tc>
            <w:tc>
              <w:tcPr>
                <w:tcW w:w="1155" w:type="dxa"/>
                <w:vMerge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052F54C7" w14:textId="77777777" w:rsidR="00CE7B2C" w:rsidRDefault="00CE7B2C">
                <w:pPr>
                  <w:rPr>
                    <w:sz w:val="20"/>
                    <w:szCs w:val="20"/>
                  </w:rPr>
                </w:pPr>
              </w:p>
            </w:tc>
            <w:tc>
              <w:tcPr>
                <w:tcW w:w="1695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03D3FF6F" w14:textId="77777777" w:rsidR="00CE7B2C" w:rsidRDefault="00EE04CC">
                <w:pPr>
                  <w:widowControl w:val="0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Treatment:3,3,3</w:t>
                </w:r>
              </w:p>
            </w:tc>
            <w:tc>
              <w:tcPr>
                <w:tcW w:w="1815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76FAEE15" w14:textId="77777777" w:rsidR="00CE7B2C" w:rsidRDefault="00EE04CC">
                <w:pPr>
                  <w:widowControl w:val="0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Treatment:3,3,3</w:t>
                </w:r>
              </w:p>
            </w:tc>
            <w:tc>
              <w:tcPr>
                <w:tcW w:w="1785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138C94A4" w14:textId="77777777" w:rsidR="00CE7B2C" w:rsidRDefault="00EE04CC">
                <w:pPr>
                  <w:widowControl w:val="0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Treatment:3,2,3</w:t>
                </w:r>
              </w:p>
            </w:tc>
            <w:tc>
              <w:tcPr>
                <w:tcW w:w="1935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132F188B" w14:textId="77777777" w:rsidR="00CE7B2C" w:rsidRDefault="00EE04CC">
                <w:pPr>
                  <w:widowControl w:val="0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Treatment:0,0,0</w:t>
                </w:r>
              </w:p>
            </w:tc>
          </w:tr>
          <w:tr w:rsidR="00CE7B2C" w14:paraId="5B241BD6" w14:textId="77777777">
            <w:trPr>
              <w:trHeight w:val="609"/>
            </w:trPr>
            <w:tc>
              <w:tcPr>
                <w:tcW w:w="1005" w:type="dxa"/>
                <w:vMerge w:val="restart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2FE20530" w14:textId="77777777" w:rsidR="00CE7B2C" w:rsidRDefault="00EE04CC">
                <w:pPr>
                  <w:widowControl w:val="0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ABCG5</w:t>
                </w:r>
              </w:p>
            </w:tc>
            <w:tc>
              <w:tcPr>
                <w:tcW w:w="1155" w:type="dxa"/>
                <w:vMerge w:val="restart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0CEDC760" w14:textId="77777777" w:rsidR="00CE7B2C" w:rsidRDefault="00EE04CC">
                <w:pPr>
                  <w:spacing w:before="240" w:after="240" w:line="276" w:lineRule="auto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 xml:space="preserve">ATP–VO₄ </w:t>
                </w:r>
              </w:p>
            </w:tc>
            <w:tc>
              <w:tcPr>
                <w:tcW w:w="1695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1906658D" w14:textId="77777777" w:rsidR="00CE7B2C" w:rsidRDefault="00EE04CC">
                <w:pPr>
                  <w:widowControl w:val="0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Control:1,1,1</w:t>
                </w:r>
              </w:p>
            </w:tc>
            <w:tc>
              <w:tcPr>
                <w:tcW w:w="1815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25728420" w14:textId="77777777" w:rsidR="00CE7B2C" w:rsidRDefault="00EE04CC">
                <w:pPr>
                  <w:widowControl w:val="0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Control:0,0,0</w:t>
                </w:r>
              </w:p>
            </w:tc>
            <w:tc>
              <w:tcPr>
                <w:tcW w:w="1785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3543986A" w14:textId="77777777" w:rsidR="00CE7B2C" w:rsidRDefault="00EE04CC">
                <w:pPr>
                  <w:widowControl w:val="0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Control:0,0,0</w:t>
                </w:r>
              </w:p>
            </w:tc>
            <w:tc>
              <w:tcPr>
                <w:tcW w:w="1935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7D3AFDB6" w14:textId="77777777" w:rsidR="00CE7B2C" w:rsidRDefault="00EE04CC">
                <w:pPr>
                  <w:widowControl w:val="0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Control:0,0,0</w:t>
                </w:r>
              </w:p>
            </w:tc>
          </w:tr>
          <w:tr w:rsidR="00CE7B2C" w14:paraId="08AB7D49" w14:textId="77777777">
            <w:trPr>
              <w:trHeight w:val="609"/>
            </w:trPr>
            <w:tc>
              <w:tcPr>
                <w:tcW w:w="1005" w:type="dxa"/>
                <w:vMerge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134CD02A" w14:textId="77777777" w:rsidR="00CE7B2C" w:rsidRDefault="00CE7B2C">
                <w:pPr>
                  <w:widowControl w:val="0"/>
                  <w:rPr>
                    <w:sz w:val="20"/>
                    <w:szCs w:val="20"/>
                  </w:rPr>
                </w:pPr>
              </w:p>
            </w:tc>
            <w:tc>
              <w:tcPr>
                <w:tcW w:w="1155" w:type="dxa"/>
                <w:vMerge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04DA928F" w14:textId="77777777" w:rsidR="00CE7B2C" w:rsidRDefault="00CE7B2C">
                <w:pPr>
                  <w:rPr>
                    <w:sz w:val="20"/>
                    <w:szCs w:val="20"/>
                  </w:rPr>
                </w:pPr>
              </w:p>
            </w:tc>
            <w:tc>
              <w:tcPr>
                <w:tcW w:w="1695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50352D5F" w14:textId="77777777" w:rsidR="00CE7B2C" w:rsidRDefault="00EE04CC">
                <w:pPr>
                  <w:widowControl w:val="0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Treatment:2,2,2</w:t>
                </w:r>
              </w:p>
            </w:tc>
            <w:tc>
              <w:tcPr>
                <w:tcW w:w="1815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231A82E9" w14:textId="77777777" w:rsidR="00CE7B2C" w:rsidRDefault="00EE04CC">
                <w:pPr>
                  <w:widowControl w:val="0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Treatment:0,0,0</w:t>
                </w:r>
              </w:p>
            </w:tc>
            <w:tc>
              <w:tcPr>
                <w:tcW w:w="1785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4B1CDF9D" w14:textId="77777777" w:rsidR="00CE7B2C" w:rsidRDefault="00EE04CC">
                <w:pPr>
                  <w:widowControl w:val="0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Treatment:0,0,0</w:t>
                </w:r>
              </w:p>
            </w:tc>
            <w:tc>
              <w:tcPr>
                <w:tcW w:w="1935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2DBB6201" w14:textId="77777777" w:rsidR="00CE7B2C" w:rsidRDefault="00EE04CC">
                <w:pPr>
                  <w:widowControl w:val="0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Treatment:0,0,0</w:t>
                </w:r>
              </w:p>
            </w:tc>
          </w:tr>
          <w:tr w:rsidR="00CE7B2C" w14:paraId="44F72ED1" w14:textId="77777777">
            <w:trPr>
              <w:trHeight w:val="609"/>
            </w:trPr>
            <w:tc>
              <w:tcPr>
                <w:tcW w:w="1005" w:type="dxa"/>
                <w:vMerge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35F2007C" w14:textId="77777777" w:rsidR="00CE7B2C" w:rsidRDefault="00CE7B2C">
                <w:pPr>
                  <w:widowControl w:val="0"/>
                  <w:rPr>
                    <w:sz w:val="20"/>
                    <w:szCs w:val="20"/>
                  </w:rPr>
                </w:pPr>
              </w:p>
            </w:tc>
            <w:tc>
              <w:tcPr>
                <w:tcW w:w="1155" w:type="dxa"/>
                <w:vMerge w:val="restart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200959E9" w14:textId="77777777" w:rsidR="00CE7B2C" w:rsidRDefault="00EE04CC">
                <w:pPr>
                  <w:spacing w:before="240" w:after="240" w:line="276" w:lineRule="auto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ATP–VO₄ (DB-TPP)</w:t>
                </w:r>
              </w:p>
            </w:tc>
            <w:tc>
              <w:tcPr>
                <w:tcW w:w="1695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21CAF05A" w14:textId="77777777" w:rsidR="00CE7B2C" w:rsidRDefault="00EE04CC">
                <w:pPr>
                  <w:widowControl w:val="0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Control:2,1,2</w:t>
                </w:r>
              </w:p>
            </w:tc>
            <w:tc>
              <w:tcPr>
                <w:tcW w:w="1815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017362B9" w14:textId="77777777" w:rsidR="00CE7B2C" w:rsidRDefault="00EE04CC">
                <w:pPr>
                  <w:widowControl w:val="0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Control:1,1,1</w:t>
                </w:r>
              </w:p>
            </w:tc>
            <w:tc>
              <w:tcPr>
                <w:tcW w:w="1785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429F0542" w14:textId="77777777" w:rsidR="00CE7B2C" w:rsidRDefault="00EE04CC">
                <w:pPr>
                  <w:widowControl w:val="0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Control:0,0,0</w:t>
                </w:r>
              </w:p>
            </w:tc>
            <w:tc>
              <w:tcPr>
                <w:tcW w:w="1935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69999BB4" w14:textId="77777777" w:rsidR="00CE7B2C" w:rsidRDefault="00EE04CC">
                <w:pPr>
                  <w:widowControl w:val="0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Control:0,0,0</w:t>
                </w:r>
              </w:p>
            </w:tc>
          </w:tr>
          <w:tr w:rsidR="00CE7B2C" w14:paraId="188FAC68" w14:textId="77777777">
            <w:trPr>
              <w:trHeight w:val="609"/>
            </w:trPr>
            <w:tc>
              <w:tcPr>
                <w:tcW w:w="1005" w:type="dxa"/>
                <w:vMerge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59CBED61" w14:textId="77777777" w:rsidR="00CE7B2C" w:rsidRDefault="00CE7B2C">
                <w:pPr>
                  <w:widowControl w:val="0"/>
                  <w:rPr>
                    <w:sz w:val="20"/>
                    <w:szCs w:val="20"/>
                  </w:rPr>
                </w:pPr>
              </w:p>
            </w:tc>
            <w:tc>
              <w:tcPr>
                <w:tcW w:w="1155" w:type="dxa"/>
                <w:vMerge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7F5E79D3" w14:textId="77777777" w:rsidR="00CE7B2C" w:rsidRDefault="00CE7B2C">
                <w:pPr>
                  <w:rPr>
                    <w:sz w:val="20"/>
                    <w:szCs w:val="20"/>
                  </w:rPr>
                </w:pPr>
              </w:p>
            </w:tc>
            <w:tc>
              <w:tcPr>
                <w:tcW w:w="1695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6674A0D1" w14:textId="77777777" w:rsidR="00CE7B2C" w:rsidRDefault="00EE04CC">
                <w:pPr>
                  <w:widowControl w:val="0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Treatment:2,2,1</w:t>
                </w:r>
              </w:p>
            </w:tc>
            <w:tc>
              <w:tcPr>
                <w:tcW w:w="1815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234A53DC" w14:textId="77777777" w:rsidR="00CE7B2C" w:rsidRDefault="00EE04CC">
                <w:pPr>
                  <w:widowControl w:val="0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Treatment:1,0,1</w:t>
                </w:r>
              </w:p>
            </w:tc>
            <w:tc>
              <w:tcPr>
                <w:tcW w:w="1785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757FE1E8" w14:textId="77777777" w:rsidR="00CE7B2C" w:rsidRDefault="00EE04CC">
                <w:pPr>
                  <w:widowControl w:val="0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Treatment:0,0,0</w:t>
                </w:r>
              </w:p>
            </w:tc>
            <w:tc>
              <w:tcPr>
                <w:tcW w:w="1935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460A69F5" w14:textId="77777777" w:rsidR="00CE7B2C" w:rsidRDefault="00EE04CC">
                <w:pPr>
                  <w:widowControl w:val="0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Treatment:0,0,0</w:t>
                </w:r>
              </w:p>
            </w:tc>
          </w:tr>
          <w:tr w:rsidR="00CE7B2C" w14:paraId="5A9F96BF" w14:textId="77777777">
            <w:trPr>
              <w:trHeight w:val="477"/>
            </w:trPr>
            <w:tc>
              <w:tcPr>
                <w:tcW w:w="1005" w:type="dxa"/>
                <w:vMerge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5AD5C16F" w14:textId="77777777" w:rsidR="00CE7B2C" w:rsidRDefault="00CE7B2C">
                <w:pPr>
                  <w:widowControl w:val="0"/>
                  <w:rPr>
                    <w:sz w:val="20"/>
                    <w:szCs w:val="20"/>
                  </w:rPr>
                </w:pPr>
              </w:p>
            </w:tc>
            <w:tc>
              <w:tcPr>
                <w:tcW w:w="1155" w:type="dxa"/>
                <w:vMerge w:val="restart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556AAD3E" w14:textId="77777777" w:rsidR="00CE7B2C" w:rsidRDefault="00EE04CC">
                <w:pPr>
                  <w:spacing w:before="240" w:after="240" w:line="276" w:lineRule="auto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2-MeS-ADP</w:t>
                </w:r>
              </w:p>
            </w:tc>
            <w:tc>
              <w:tcPr>
                <w:tcW w:w="1695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78850F44" w14:textId="77777777" w:rsidR="00CE7B2C" w:rsidRDefault="00EE04CC">
                <w:pPr>
                  <w:widowControl w:val="0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Control:0,0,0</w:t>
                </w:r>
              </w:p>
            </w:tc>
            <w:tc>
              <w:tcPr>
                <w:tcW w:w="1815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23A7AB8D" w14:textId="77777777" w:rsidR="00CE7B2C" w:rsidRDefault="00EE04CC">
                <w:pPr>
                  <w:widowControl w:val="0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Control:0,0,0</w:t>
                </w:r>
              </w:p>
            </w:tc>
            <w:tc>
              <w:tcPr>
                <w:tcW w:w="3720" w:type="dxa"/>
                <w:gridSpan w:val="2"/>
                <w:vMerge w:val="restart"/>
                <w:shd w:val="clear" w:color="auto" w:fill="000000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726CFFD6" w14:textId="77777777" w:rsidR="00CE7B2C" w:rsidRDefault="00CE7B2C">
                <w:pPr>
                  <w:widowControl w:val="0"/>
                  <w:rPr>
                    <w:sz w:val="20"/>
                    <w:szCs w:val="20"/>
                  </w:rPr>
                </w:pPr>
              </w:p>
            </w:tc>
          </w:tr>
          <w:tr w:rsidR="00CE7B2C" w14:paraId="607FD5A1" w14:textId="77777777">
            <w:trPr>
              <w:trHeight w:val="477"/>
            </w:trPr>
            <w:tc>
              <w:tcPr>
                <w:tcW w:w="1005" w:type="dxa"/>
                <w:vMerge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37670DB4" w14:textId="77777777" w:rsidR="00CE7B2C" w:rsidRDefault="00CE7B2C">
                <w:pPr>
                  <w:widowControl w:val="0"/>
                  <w:rPr>
                    <w:sz w:val="20"/>
                    <w:szCs w:val="20"/>
                  </w:rPr>
                </w:pPr>
              </w:p>
            </w:tc>
            <w:tc>
              <w:tcPr>
                <w:tcW w:w="1155" w:type="dxa"/>
                <w:vMerge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078596F3" w14:textId="77777777" w:rsidR="00CE7B2C" w:rsidRDefault="00CE7B2C">
                <w:pPr>
                  <w:rPr>
                    <w:sz w:val="20"/>
                    <w:szCs w:val="20"/>
                  </w:rPr>
                </w:pPr>
              </w:p>
            </w:tc>
            <w:tc>
              <w:tcPr>
                <w:tcW w:w="1695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2AFC929D" w14:textId="77777777" w:rsidR="00CE7B2C" w:rsidRDefault="00EE04CC">
                <w:pPr>
                  <w:widowControl w:val="0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Treatment:0,0,0</w:t>
                </w:r>
              </w:p>
            </w:tc>
            <w:tc>
              <w:tcPr>
                <w:tcW w:w="1815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36915C90" w14:textId="77777777" w:rsidR="00CE7B2C" w:rsidRDefault="00EE04CC">
                <w:pPr>
                  <w:widowControl w:val="0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Treatment:0,0,0</w:t>
                </w:r>
              </w:p>
            </w:tc>
            <w:tc>
              <w:tcPr>
                <w:tcW w:w="3720" w:type="dxa"/>
                <w:gridSpan w:val="2"/>
                <w:vMerge/>
                <w:shd w:val="clear" w:color="auto" w:fill="000000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0198DDC1" w14:textId="77777777" w:rsidR="00CE7B2C" w:rsidRDefault="00CE7B2C">
                <w:pPr>
                  <w:widowControl w:val="0"/>
                  <w:rPr>
                    <w:sz w:val="20"/>
                    <w:szCs w:val="20"/>
                  </w:rPr>
                </w:pPr>
              </w:p>
            </w:tc>
          </w:tr>
          <w:tr w:rsidR="00CE7B2C" w14:paraId="4E54F202" w14:textId="77777777">
            <w:trPr>
              <w:trHeight w:val="477"/>
            </w:trPr>
            <w:tc>
              <w:tcPr>
                <w:tcW w:w="1005" w:type="dxa"/>
                <w:vMerge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23337B40" w14:textId="77777777" w:rsidR="00CE7B2C" w:rsidRDefault="00CE7B2C">
                <w:pPr>
                  <w:widowControl w:val="0"/>
                  <w:rPr>
                    <w:sz w:val="20"/>
                    <w:szCs w:val="20"/>
                  </w:rPr>
                </w:pPr>
              </w:p>
            </w:tc>
            <w:tc>
              <w:tcPr>
                <w:tcW w:w="1155" w:type="dxa"/>
                <w:vMerge w:val="restart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090C0B90" w14:textId="77777777" w:rsidR="00CE7B2C" w:rsidRDefault="00EE04CC">
                <w:pPr>
                  <w:spacing w:before="240" w:after="240" w:line="276" w:lineRule="auto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AMP-PNP</w:t>
                </w:r>
              </w:p>
            </w:tc>
            <w:tc>
              <w:tcPr>
                <w:tcW w:w="1695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2E244777" w14:textId="77777777" w:rsidR="00CE7B2C" w:rsidRDefault="00EE04CC">
                <w:pPr>
                  <w:widowControl w:val="0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Control:0,0,0</w:t>
                </w:r>
              </w:p>
            </w:tc>
            <w:tc>
              <w:tcPr>
                <w:tcW w:w="1815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40D663E4" w14:textId="77777777" w:rsidR="00CE7B2C" w:rsidRDefault="00EE04CC">
                <w:pPr>
                  <w:widowControl w:val="0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Control:0,0,0</w:t>
                </w:r>
              </w:p>
            </w:tc>
            <w:tc>
              <w:tcPr>
                <w:tcW w:w="1785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7BC2FC7D" w14:textId="77777777" w:rsidR="00CE7B2C" w:rsidRDefault="00EE04CC">
                <w:pPr>
                  <w:widowControl w:val="0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Control:0,0,0</w:t>
                </w:r>
              </w:p>
            </w:tc>
            <w:tc>
              <w:tcPr>
                <w:tcW w:w="1935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025D3F60" w14:textId="77777777" w:rsidR="00CE7B2C" w:rsidRDefault="00EE04CC">
                <w:pPr>
                  <w:widowControl w:val="0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Control:0,0,0</w:t>
                </w:r>
              </w:p>
            </w:tc>
          </w:tr>
          <w:tr w:rsidR="00CE7B2C" w14:paraId="2D7D719A" w14:textId="77777777">
            <w:trPr>
              <w:trHeight w:val="477"/>
            </w:trPr>
            <w:tc>
              <w:tcPr>
                <w:tcW w:w="1005" w:type="dxa"/>
                <w:vMerge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2BD5100C" w14:textId="77777777" w:rsidR="00CE7B2C" w:rsidRDefault="00CE7B2C">
                <w:pPr>
                  <w:widowControl w:val="0"/>
                  <w:rPr>
                    <w:sz w:val="20"/>
                    <w:szCs w:val="20"/>
                  </w:rPr>
                </w:pPr>
              </w:p>
            </w:tc>
            <w:tc>
              <w:tcPr>
                <w:tcW w:w="1155" w:type="dxa"/>
                <w:vMerge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27D55442" w14:textId="77777777" w:rsidR="00CE7B2C" w:rsidRDefault="00CE7B2C">
                <w:pPr>
                  <w:rPr>
                    <w:sz w:val="20"/>
                    <w:szCs w:val="20"/>
                  </w:rPr>
                </w:pPr>
              </w:p>
            </w:tc>
            <w:tc>
              <w:tcPr>
                <w:tcW w:w="1695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3E0E2EC9" w14:textId="77777777" w:rsidR="00CE7B2C" w:rsidRDefault="00EE04CC">
                <w:pPr>
                  <w:widowControl w:val="0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Treatment:0,0,0</w:t>
                </w:r>
              </w:p>
            </w:tc>
            <w:tc>
              <w:tcPr>
                <w:tcW w:w="1815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4125A172" w14:textId="77777777" w:rsidR="00CE7B2C" w:rsidRDefault="00EE04CC">
                <w:pPr>
                  <w:widowControl w:val="0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Treatment:0,0,0</w:t>
                </w:r>
              </w:p>
            </w:tc>
            <w:tc>
              <w:tcPr>
                <w:tcW w:w="1785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5BAF76BE" w14:textId="77777777" w:rsidR="00CE7B2C" w:rsidRDefault="00EE04CC">
                <w:pPr>
                  <w:widowControl w:val="0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Treatment:0,0,0</w:t>
                </w:r>
              </w:p>
            </w:tc>
            <w:tc>
              <w:tcPr>
                <w:tcW w:w="1935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756B392D" w14:textId="77777777" w:rsidR="00CE7B2C" w:rsidRDefault="00EE04CC">
                <w:pPr>
                  <w:widowControl w:val="0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Treatment:0,0,0</w:t>
                </w:r>
              </w:p>
            </w:tc>
          </w:tr>
          <w:tr w:rsidR="00CE7B2C" w14:paraId="062CAB55" w14:textId="77777777">
            <w:trPr>
              <w:trHeight w:val="609"/>
            </w:trPr>
            <w:tc>
              <w:tcPr>
                <w:tcW w:w="1005" w:type="dxa"/>
                <w:vMerge w:val="restart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407BFD55" w14:textId="77777777" w:rsidR="00CE7B2C" w:rsidRDefault="00EE04CC">
                <w:pPr>
                  <w:widowControl w:val="0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BCS1l</w:t>
                </w:r>
              </w:p>
            </w:tc>
            <w:tc>
              <w:tcPr>
                <w:tcW w:w="1155" w:type="dxa"/>
                <w:vMerge w:val="restart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6FB27E4B" w14:textId="77777777" w:rsidR="00CE7B2C" w:rsidRDefault="00EE04CC">
                <w:pPr>
                  <w:spacing w:before="240" w:after="240" w:line="276" w:lineRule="auto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 xml:space="preserve">ATP–VO₄ </w:t>
                </w:r>
              </w:p>
            </w:tc>
            <w:tc>
              <w:tcPr>
                <w:tcW w:w="1695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2DA3E9F9" w14:textId="77777777" w:rsidR="00CE7B2C" w:rsidRDefault="00EE04CC">
                <w:pPr>
                  <w:widowControl w:val="0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Control: 0,0,0</w:t>
                </w:r>
              </w:p>
            </w:tc>
            <w:tc>
              <w:tcPr>
                <w:tcW w:w="1815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0453D080" w14:textId="77777777" w:rsidR="00CE7B2C" w:rsidRDefault="00EE04CC">
                <w:pPr>
                  <w:widowControl w:val="0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Control:0,0,0</w:t>
                </w:r>
              </w:p>
            </w:tc>
            <w:tc>
              <w:tcPr>
                <w:tcW w:w="1785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1E726637" w14:textId="77777777" w:rsidR="00CE7B2C" w:rsidRDefault="00EE04CC">
                <w:pPr>
                  <w:widowControl w:val="0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Control: 0,0,0</w:t>
                </w:r>
              </w:p>
            </w:tc>
            <w:tc>
              <w:tcPr>
                <w:tcW w:w="1935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25C809CC" w14:textId="77777777" w:rsidR="00CE7B2C" w:rsidRDefault="00EE04CC">
                <w:pPr>
                  <w:widowControl w:val="0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Control: 0,0,0</w:t>
                </w:r>
              </w:p>
            </w:tc>
          </w:tr>
          <w:tr w:rsidR="00CE7B2C" w14:paraId="0D1E051C" w14:textId="77777777">
            <w:trPr>
              <w:trHeight w:val="609"/>
            </w:trPr>
            <w:tc>
              <w:tcPr>
                <w:tcW w:w="1005" w:type="dxa"/>
                <w:vMerge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7AB595A5" w14:textId="77777777" w:rsidR="00CE7B2C" w:rsidRDefault="00CE7B2C">
                <w:pPr>
                  <w:widowControl w:val="0"/>
                  <w:rPr>
                    <w:sz w:val="20"/>
                    <w:szCs w:val="20"/>
                  </w:rPr>
                </w:pPr>
              </w:p>
            </w:tc>
            <w:tc>
              <w:tcPr>
                <w:tcW w:w="1155" w:type="dxa"/>
                <w:vMerge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233ADCDF" w14:textId="77777777" w:rsidR="00CE7B2C" w:rsidRDefault="00CE7B2C">
                <w:pPr>
                  <w:rPr>
                    <w:sz w:val="20"/>
                    <w:szCs w:val="20"/>
                  </w:rPr>
                </w:pPr>
              </w:p>
            </w:tc>
            <w:tc>
              <w:tcPr>
                <w:tcW w:w="1695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24380924" w14:textId="77777777" w:rsidR="00CE7B2C" w:rsidRDefault="00EE04CC">
                <w:pPr>
                  <w:widowControl w:val="0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Treatment: 6,7,6</w:t>
                </w:r>
              </w:p>
            </w:tc>
            <w:tc>
              <w:tcPr>
                <w:tcW w:w="1815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14C3716A" w14:textId="77777777" w:rsidR="00CE7B2C" w:rsidRDefault="00EE04CC">
                <w:pPr>
                  <w:widowControl w:val="0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Treatment: 1,4,2</w:t>
                </w:r>
              </w:p>
            </w:tc>
            <w:tc>
              <w:tcPr>
                <w:tcW w:w="1785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28E29FFD" w14:textId="77777777" w:rsidR="00CE7B2C" w:rsidRDefault="00EE04CC">
                <w:pPr>
                  <w:widowControl w:val="0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Treatment:0,0,0</w:t>
                </w:r>
              </w:p>
            </w:tc>
            <w:tc>
              <w:tcPr>
                <w:tcW w:w="1935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19207465" w14:textId="77777777" w:rsidR="00CE7B2C" w:rsidRDefault="00EE04CC">
                <w:pPr>
                  <w:widowControl w:val="0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Treatment: 1,0,0</w:t>
                </w:r>
              </w:p>
            </w:tc>
          </w:tr>
          <w:tr w:rsidR="00CE7B2C" w14:paraId="750996B4" w14:textId="77777777">
            <w:trPr>
              <w:trHeight w:val="609"/>
            </w:trPr>
            <w:tc>
              <w:tcPr>
                <w:tcW w:w="1005" w:type="dxa"/>
                <w:vMerge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53B6C269" w14:textId="77777777" w:rsidR="00CE7B2C" w:rsidRDefault="00CE7B2C">
                <w:pPr>
                  <w:widowControl w:val="0"/>
                  <w:rPr>
                    <w:sz w:val="20"/>
                    <w:szCs w:val="20"/>
                  </w:rPr>
                </w:pPr>
              </w:p>
            </w:tc>
            <w:tc>
              <w:tcPr>
                <w:tcW w:w="1155" w:type="dxa"/>
                <w:vMerge w:val="restart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254D1BAD" w14:textId="77777777" w:rsidR="00CE7B2C" w:rsidRDefault="00EE04CC">
                <w:pPr>
                  <w:spacing w:before="240" w:after="240" w:line="276" w:lineRule="auto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ATP–VO₄ (DB-TPP)</w:t>
                </w:r>
              </w:p>
            </w:tc>
            <w:tc>
              <w:tcPr>
                <w:tcW w:w="1695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1A2B740C" w14:textId="77777777" w:rsidR="00CE7B2C" w:rsidRDefault="00EE04CC">
                <w:pPr>
                  <w:widowControl w:val="0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Control: 1,4,4</w:t>
                </w:r>
              </w:p>
            </w:tc>
            <w:tc>
              <w:tcPr>
                <w:tcW w:w="1815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100FACAE" w14:textId="77777777" w:rsidR="00CE7B2C" w:rsidRDefault="00EE04CC">
                <w:pPr>
                  <w:widowControl w:val="0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Control:1,0,1</w:t>
                </w:r>
              </w:p>
            </w:tc>
            <w:tc>
              <w:tcPr>
                <w:tcW w:w="1785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44604B27" w14:textId="77777777" w:rsidR="00CE7B2C" w:rsidRDefault="00EE04CC">
                <w:pPr>
                  <w:widowControl w:val="0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Control: 0,0,0</w:t>
                </w:r>
              </w:p>
            </w:tc>
            <w:tc>
              <w:tcPr>
                <w:tcW w:w="1935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3D2FFCFF" w14:textId="77777777" w:rsidR="00CE7B2C" w:rsidRDefault="00EE04CC">
                <w:pPr>
                  <w:widowControl w:val="0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Control: 0,0,0</w:t>
                </w:r>
              </w:p>
            </w:tc>
          </w:tr>
          <w:tr w:rsidR="00CE7B2C" w14:paraId="66B2E93D" w14:textId="77777777">
            <w:trPr>
              <w:trHeight w:val="609"/>
            </w:trPr>
            <w:tc>
              <w:tcPr>
                <w:tcW w:w="1005" w:type="dxa"/>
                <w:vMerge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0BE76FF4" w14:textId="77777777" w:rsidR="00CE7B2C" w:rsidRDefault="00CE7B2C">
                <w:pPr>
                  <w:widowControl w:val="0"/>
                  <w:rPr>
                    <w:sz w:val="20"/>
                    <w:szCs w:val="20"/>
                  </w:rPr>
                </w:pPr>
              </w:p>
            </w:tc>
            <w:tc>
              <w:tcPr>
                <w:tcW w:w="1155" w:type="dxa"/>
                <w:vMerge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48BEA128" w14:textId="77777777" w:rsidR="00CE7B2C" w:rsidRDefault="00CE7B2C">
                <w:pPr>
                  <w:rPr>
                    <w:sz w:val="20"/>
                    <w:szCs w:val="20"/>
                  </w:rPr>
                </w:pPr>
              </w:p>
            </w:tc>
            <w:tc>
              <w:tcPr>
                <w:tcW w:w="1695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54395A3D" w14:textId="77777777" w:rsidR="00CE7B2C" w:rsidRDefault="00EE04CC">
                <w:pPr>
                  <w:widowControl w:val="0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Treatment: 7,5,4</w:t>
                </w:r>
              </w:p>
            </w:tc>
            <w:tc>
              <w:tcPr>
                <w:tcW w:w="1815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3747C6C7" w14:textId="77777777" w:rsidR="00CE7B2C" w:rsidRDefault="00EE04CC">
                <w:pPr>
                  <w:widowControl w:val="0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Treatment: 0,2,3</w:t>
                </w:r>
              </w:p>
            </w:tc>
            <w:tc>
              <w:tcPr>
                <w:tcW w:w="1785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57A19A5B" w14:textId="77777777" w:rsidR="00CE7B2C" w:rsidRDefault="00EE04CC">
                <w:pPr>
                  <w:widowControl w:val="0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Treatment: 0,0,0</w:t>
                </w:r>
              </w:p>
            </w:tc>
            <w:tc>
              <w:tcPr>
                <w:tcW w:w="1935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6DAB7BA2" w14:textId="77777777" w:rsidR="00CE7B2C" w:rsidRDefault="00EE04CC">
                <w:pPr>
                  <w:widowControl w:val="0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Treatment: 1,0,0</w:t>
                </w:r>
              </w:p>
            </w:tc>
          </w:tr>
          <w:tr w:rsidR="00CE7B2C" w14:paraId="22142CB5" w14:textId="77777777">
            <w:trPr>
              <w:trHeight w:val="477"/>
            </w:trPr>
            <w:tc>
              <w:tcPr>
                <w:tcW w:w="1005" w:type="dxa"/>
                <w:vMerge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78AABEDF" w14:textId="77777777" w:rsidR="00CE7B2C" w:rsidRDefault="00CE7B2C">
                <w:pPr>
                  <w:widowControl w:val="0"/>
                  <w:rPr>
                    <w:sz w:val="20"/>
                    <w:szCs w:val="20"/>
                  </w:rPr>
                </w:pPr>
              </w:p>
            </w:tc>
            <w:tc>
              <w:tcPr>
                <w:tcW w:w="1155" w:type="dxa"/>
                <w:vMerge w:val="restart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49695890" w14:textId="77777777" w:rsidR="00CE7B2C" w:rsidRDefault="00EE04CC">
                <w:pPr>
                  <w:spacing w:before="240" w:after="240" w:line="276" w:lineRule="auto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2-MeS-ADP</w:t>
                </w:r>
              </w:p>
            </w:tc>
            <w:tc>
              <w:tcPr>
                <w:tcW w:w="1695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69776733" w14:textId="77777777" w:rsidR="00CE7B2C" w:rsidRDefault="00EE04CC">
                <w:pPr>
                  <w:widowControl w:val="0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Control: 0,0,0</w:t>
                </w:r>
              </w:p>
            </w:tc>
            <w:tc>
              <w:tcPr>
                <w:tcW w:w="1815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24BEF608" w14:textId="77777777" w:rsidR="00CE7B2C" w:rsidRDefault="00EE04CC">
                <w:pPr>
                  <w:widowControl w:val="0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Control: 0,0,0</w:t>
                </w:r>
              </w:p>
            </w:tc>
            <w:tc>
              <w:tcPr>
                <w:tcW w:w="1785" w:type="dxa"/>
                <w:vMerge w:val="restart"/>
                <w:shd w:val="clear" w:color="auto" w:fill="000000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4CF156F7" w14:textId="77777777" w:rsidR="00CE7B2C" w:rsidRDefault="00CE7B2C">
                <w:pPr>
                  <w:widowControl w:val="0"/>
                  <w:rPr>
                    <w:sz w:val="20"/>
                    <w:szCs w:val="20"/>
                  </w:rPr>
                </w:pPr>
              </w:p>
            </w:tc>
            <w:tc>
              <w:tcPr>
                <w:tcW w:w="1935" w:type="dxa"/>
                <w:vMerge w:val="restart"/>
                <w:shd w:val="clear" w:color="auto" w:fill="000000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61A21533" w14:textId="77777777" w:rsidR="00CE7B2C" w:rsidRDefault="00CE7B2C">
                <w:pPr>
                  <w:widowControl w:val="0"/>
                  <w:rPr>
                    <w:sz w:val="20"/>
                    <w:szCs w:val="20"/>
                  </w:rPr>
                </w:pPr>
              </w:p>
            </w:tc>
          </w:tr>
          <w:tr w:rsidR="00CE7B2C" w14:paraId="4FCBD5CC" w14:textId="77777777">
            <w:trPr>
              <w:trHeight w:val="477"/>
            </w:trPr>
            <w:tc>
              <w:tcPr>
                <w:tcW w:w="1005" w:type="dxa"/>
                <w:vMerge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7B03D3CC" w14:textId="77777777" w:rsidR="00CE7B2C" w:rsidRDefault="00CE7B2C">
                <w:pPr>
                  <w:widowControl w:val="0"/>
                  <w:rPr>
                    <w:sz w:val="20"/>
                    <w:szCs w:val="20"/>
                  </w:rPr>
                </w:pPr>
              </w:p>
            </w:tc>
            <w:tc>
              <w:tcPr>
                <w:tcW w:w="1155" w:type="dxa"/>
                <w:vMerge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5CE13437" w14:textId="77777777" w:rsidR="00CE7B2C" w:rsidRDefault="00CE7B2C">
                <w:pPr>
                  <w:rPr>
                    <w:sz w:val="20"/>
                    <w:szCs w:val="20"/>
                  </w:rPr>
                </w:pPr>
              </w:p>
            </w:tc>
            <w:tc>
              <w:tcPr>
                <w:tcW w:w="1695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469D0C9A" w14:textId="77777777" w:rsidR="00CE7B2C" w:rsidRDefault="00EE04CC">
                <w:pPr>
                  <w:widowControl w:val="0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Treatment:,0,0,0</w:t>
                </w:r>
              </w:p>
            </w:tc>
            <w:tc>
              <w:tcPr>
                <w:tcW w:w="1815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11F95BFF" w14:textId="77777777" w:rsidR="00CE7B2C" w:rsidRDefault="00EE04CC">
                <w:pPr>
                  <w:widowControl w:val="0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Treatment: 0,0,0</w:t>
                </w:r>
              </w:p>
            </w:tc>
            <w:tc>
              <w:tcPr>
                <w:tcW w:w="1785" w:type="dxa"/>
                <w:vMerge/>
                <w:shd w:val="clear" w:color="auto" w:fill="000000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264AF644" w14:textId="77777777" w:rsidR="00CE7B2C" w:rsidRDefault="00CE7B2C">
                <w:pPr>
                  <w:widowControl w:val="0"/>
                  <w:rPr>
                    <w:sz w:val="20"/>
                    <w:szCs w:val="20"/>
                  </w:rPr>
                </w:pPr>
              </w:p>
            </w:tc>
            <w:tc>
              <w:tcPr>
                <w:tcW w:w="1935" w:type="dxa"/>
                <w:vMerge/>
                <w:shd w:val="clear" w:color="auto" w:fill="000000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24D66420" w14:textId="77777777" w:rsidR="00CE7B2C" w:rsidRDefault="00CE7B2C">
                <w:pPr>
                  <w:widowControl w:val="0"/>
                  <w:rPr>
                    <w:sz w:val="20"/>
                    <w:szCs w:val="20"/>
                  </w:rPr>
                </w:pPr>
              </w:p>
            </w:tc>
          </w:tr>
          <w:tr w:rsidR="00CE7B2C" w14:paraId="1101D5C6" w14:textId="77777777">
            <w:trPr>
              <w:trHeight w:val="477"/>
            </w:trPr>
            <w:tc>
              <w:tcPr>
                <w:tcW w:w="1005" w:type="dxa"/>
                <w:vMerge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59D5D976" w14:textId="77777777" w:rsidR="00CE7B2C" w:rsidRDefault="00CE7B2C">
                <w:pPr>
                  <w:widowControl w:val="0"/>
                  <w:rPr>
                    <w:sz w:val="20"/>
                    <w:szCs w:val="20"/>
                  </w:rPr>
                </w:pPr>
              </w:p>
            </w:tc>
            <w:tc>
              <w:tcPr>
                <w:tcW w:w="1155" w:type="dxa"/>
                <w:vMerge w:val="restart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7C046259" w14:textId="77777777" w:rsidR="00CE7B2C" w:rsidRDefault="00EE04CC">
                <w:pPr>
                  <w:spacing w:before="240" w:after="240" w:line="276" w:lineRule="auto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AMP-PNP</w:t>
                </w:r>
              </w:p>
            </w:tc>
            <w:tc>
              <w:tcPr>
                <w:tcW w:w="1695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4F3DF268" w14:textId="77777777" w:rsidR="00CE7B2C" w:rsidRDefault="00EE04CC">
                <w:pPr>
                  <w:widowControl w:val="0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Control: 0,0,1</w:t>
                </w:r>
              </w:p>
            </w:tc>
            <w:tc>
              <w:tcPr>
                <w:tcW w:w="1815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16896636" w14:textId="77777777" w:rsidR="00CE7B2C" w:rsidRDefault="00EE04CC">
                <w:pPr>
                  <w:widowControl w:val="0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Control:0,0,0</w:t>
                </w:r>
              </w:p>
            </w:tc>
            <w:tc>
              <w:tcPr>
                <w:tcW w:w="1785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3022E4B5" w14:textId="77777777" w:rsidR="00CE7B2C" w:rsidRDefault="00EE04CC">
                <w:pPr>
                  <w:widowControl w:val="0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Control:0,0,0</w:t>
                </w:r>
              </w:p>
            </w:tc>
            <w:tc>
              <w:tcPr>
                <w:tcW w:w="1935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45ACCB58" w14:textId="77777777" w:rsidR="00CE7B2C" w:rsidRDefault="00EE04CC">
                <w:pPr>
                  <w:widowControl w:val="0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Control:0,0,0</w:t>
                </w:r>
              </w:p>
            </w:tc>
          </w:tr>
          <w:tr w:rsidR="00CE7B2C" w14:paraId="15DE9F46" w14:textId="77777777">
            <w:trPr>
              <w:trHeight w:val="477"/>
            </w:trPr>
            <w:tc>
              <w:tcPr>
                <w:tcW w:w="1005" w:type="dxa"/>
                <w:vMerge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0E72C880" w14:textId="77777777" w:rsidR="00CE7B2C" w:rsidRDefault="00CE7B2C">
                <w:pPr>
                  <w:widowControl w:val="0"/>
                  <w:rPr>
                    <w:sz w:val="20"/>
                    <w:szCs w:val="20"/>
                  </w:rPr>
                </w:pPr>
              </w:p>
            </w:tc>
            <w:tc>
              <w:tcPr>
                <w:tcW w:w="1155" w:type="dxa"/>
                <w:vMerge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6482997C" w14:textId="77777777" w:rsidR="00CE7B2C" w:rsidRDefault="00CE7B2C">
                <w:pPr>
                  <w:rPr>
                    <w:sz w:val="20"/>
                    <w:szCs w:val="20"/>
                  </w:rPr>
                </w:pPr>
              </w:p>
            </w:tc>
            <w:tc>
              <w:tcPr>
                <w:tcW w:w="1695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014712BA" w14:textId="77777777" w:rsidR="00CE7B2C" w:rsidRDefault="00EE04CC">
                <w:pPr>
                  <w:widowControl w:val="0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Treatment:13.10.12</w:t>
                </w:r>
              </w:p>
            </w:tc>
            <w:tc>
              <w:tcPr>
                <w:tcW w:w="1815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1EA61388" w14:textId="77777777" w:rsidR="00CE7B2C" w:rsidRDefault="00EE04CC">
                <w:pPr>
                  <w:widowControl w:val="0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Treatment:15,15,15</w:t>
                </w:r>
              </w:p>
            </w:tc>
            <w:tc>
              <w:tcPr>
                <w:tcW w:w="1785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64481774" w14:textId="77777777" w:rsidR="00CE7B2C" w:rsidRDefault="00EE04CC">
                <w:pPr>
                  <w:widowControl w:val="0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Treatment:15,4,12</w:t>
                </w:r>
              </w:p>
            </w:tc>
            <w:tc>
              <w:tcPr>
                <w:tcW w:w="1935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3CB8BAAF" w14:textId="77777777" w:rsidR="00CE7B2C" w:rsidRDefault="00EE04CC">
                <w:pPr>
                  <w:widowControl w:val="0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Treatment:16,13,9</w:t>
                </w:r>
              </w:p>
            </w:tc>
          </w:tr>
          <w:tr w:rsidR="00CE7B2C" w14:paraId="6C807B4C" w14:textId="77777777">
            <w:trPr>
              <w:trHeight w:val="609"/>
            </w:trPr>
            <w:tc>
              <w:tcPr>
                <w:tcW w:w="1005" w:type="dxa"/>
                <w:vMerge w:val="restart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1890EFC9" w14:textId="77777777" w:rsidR="00CE7B2C" w:rsidRDefault="00EE04CC">
                <w:pPr>
                  <w:widowControl w:val="0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P2RX4</w:t>
                </w:r>
              </w:p>
            </w:tc>
            <w:tc>
              <w:tcPr>
                <w:tcW w:w="1155" w:type="dxa"/>
                <w:vMerge w:val="restart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0B4BC412" w14:textId="77777777" w:rsidR="00CE7B2C" w:rsidRDefault="00EE04CC">
                <w:pPr>
                  <w:spacing w:before="240" w:after="240" w:line="276" w:lineRule="auto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 xml:space="preserve">ATP–VO₄ </w:t>
                </w:r>
              </w:p>
            </w:tc>
            <w:tc>
              <w:tcPr>
                <w:tcW w:w="1695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74AD960A" w14:textId="77777777" w:rsidR="00CE7B2C" w:rsidRDefault="00EE04CC">
                <w:pPr>
                  <w:widowControl w:val="0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Control: 3, 2, 3</w:t>
                </w:r>
              </w:p>
            </w:tc>
            <w:tc>
              <w:tcPr>
                <w:tcW w:w="1815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426203FB" w14:textId="77777777" w:rsidR="00CE7B2C" w:rsidRDefault="00EE04CC">
                <w:pPr>
                  <w:widowControl w:val="0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Control: 3,3,2</w:t>
                </w:r>
              </w:p>
            </w:tc>
            <w:tc>
              <w:tcPr>
                <w:tcW w:w="1785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453F81E2" w14:textId="77777777" w:rsidR="00CE7B2C" w:rsidRDefault="00EE04CC">
                <w:pPr>
                  <w:widowControl w:val="0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Control: 0,0,0</w:t>
                </w:r>
              </w:p>
            </w:tc>
            <w:tc>
              <w:tcPr>
                <w:tcW w:w="1935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3066A2CE" w14:textId="77777777" w:rsidR="00CE7B2C" w:rsidRDefault="00EE04CC">
                <w:pPr>
                  <w:widowControl w:val="0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Control:3,4,5</w:t>
                </w:r>
              </w:p>
            </w:tc>
          </w:tr>
          <w:tr w:rsidR="00CE7B2C" w14:paraId="7E24D896" w14:textId="77777777">
            <w:trPr>
              <w:trHeight w:val="609"/>
            </w:trPr>
            <w:tc>
              <w:tcPr>
                <w:tcW w:w="1005" w:type="dxa"/>
                <w:vMerge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1806F0DF" w14:textId="77777777" w:rsidR="00CE7B2C" w:rsidRDefault="00CE7B2C">
                <w:pPr>
                  <w:widowControl w:val="0"/>
                  <w:rPr>
                    <w:sz w:val="20"/>
                    <w:szCs w:val="20"/>
                  </w:rPr>
                </w:pPr>
              </w:p>
            </w:tc>
            <w:tc>
              <w:tcPr>
                <w:tcW w:w="1155" w:type="dxa"/>
                <w:vMerge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5D5361D1" w14:textId="77777777" w:rsidR="00CE7B2C" w:rsidRDefault="00CE7B2C">
                <w:pPr>
                  <w:rPr>
                    <w:sz w:val="20"/>
                    <w:szCs w:val="20"/>
                  </w:rPr>
                </w:pPr>
              </w:p>
            </w:tc>
            <w:tc>
              <w:tcPr>
                <w:tcW w:w="1695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62DC81B7" w14:textId="77777777" w:rsidR="00CE7B2C" w:rsidRDefault="00EE04CC">
                <w:pPr>
                  <w:widowControl w:val="0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Treatment: 3,3,1</w:t>
                </w:r>
              </w:p>
            </w:tc>
            <w:tc>
              <w:tcPr>
                <w:tcW w:w="1815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40692DCF" w14:textId="77777777" w:rsidR="00CE7B2C" w:rsidRDefault="00EE04CC">
                <w:pPr>
                  <w:widowControl w:val="0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Treatment:1,0,1</w:t>
                </w:r>
              </w:p>
            </w:tc>
            <w:tc>
              <w:tcPr>
                <w:tcW w:w="1785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1E0F405C" w14:textId="77777777" w:rsidR="00CE7B2C" w:rsidRDefault="00EE04CC">
                <w:pPr>
                  <w:widowControl w:val="0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Treatment: 0,0,0</w:t>
                </w:r>
              </w:p>
            </w:tc>
            <w:tc>
              <w:tcPr>
                <w:tcW w:w="1935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4A24BAF3" w14:textId="77777777" w:rsidR="00CE7B2C" w:rsidRDefault="00EE04CC">
                <w:pPr>
                  <w:widowControl w:val="0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Treatment:0,1,3</w:t>
                </w:r>
              </w:p>
            </w:tc>
          </w:tr>
          <w:tr w:rsidR="00CE7B2C" w14:paraId="63748D3C" w14:textId="77777777">
            <w:trPr>
              <w:trHeight w:val="609"/>
            </w:trPr>
            <w:tc>
              <w:tcPr>
                <w:tcW w:w="1005" w:type="dxa"/>
                <w:vMerge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6695EA4D" w14:textId="77777777" w:rsidR="00CE7B2C" w:rsidRDefault="00CE7B2C">
                <w:pPr>
                  <w:widowControl w:val="0"/>
                  <w:rPr>
                    <w:sz w:val="20"/>
                    <w:szCs w:val="20"/>
                  </w:rPr>
                </w:pPr>
              </w:p>
            </w:tc>
            <w:tc>
              <w:tcPr>
                <w:tcW w:w="1155" w:type="dxa"/>
                <w:vMerge w:val="restart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204A76E6" w14:textId="77777777" w:rsidR="00CE7B2C" w:rsidRDefault="00EE04CC">
                <w:pPr>
                  <w:spacing w:before="240" w:after="240" w:line="276" w:lineRule="auto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ATP–VO₄ (DB-TPP)</w:t>
                </w:r>
              </w:p>
            </w:tc>
            <w:tc>
              <w:tcPr>
                <w:tcW w:w="1695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63C010BF" w14:textId="77777777" w:rsidR="00CE7B2C" w:rsidRDefault="00EE04CC">
                <w:pPr>
                  <w:widowControl w:val="0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Control: 3,1,4</w:t>
                </w:r>
              </w:p>
            </w:tc>
            <w:tc>
              <w:tcPr>
                <w:tcW w:w="1815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5A4F5C42" w14:textId="77777777" w:rsidR="00CE7B2C" w:rsidRDefault="00EE04CC">
                <w:pPr>
                  <w:widowControl w:val="0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Control: 2,3,2</w:t>
                </w:r>
              </w:p>
            </w:tc>
            <w:tc>
              <w:tcPr>
                <w:tcW w:w="1785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319326E5" w14:textId="77777777" w:rsidR="00CE7B2C" w:rsidRDefault="00EE04CC">
                <w:pPr>
                  <w:widowControl w:val="0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Control: 4,3,3</w:t>
                </w:r>
              </w:p>
            </w:tc>
            <w:tc>
              <w:tcPr>
                <w:tcW w:w="1935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7547EDA3" w14:textId="77777777" w:rsidR="00CE7B2C" w:rsidRDefault="00EE04CC">
                <w:pPr>
                  <w:widowControl w:val="0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Control:1,1,2</w:t>
                </w:r>
              </w:p>
            </w:tc>
          </w:tr>
          <w:tr w:rsidR="00CE7B2C" w14:paraId="7F0CB12F" w14:textId="77777777">
            <w:trPr>
              <w:trHeight w:val="609"/>
            </w:trPr>
            <w:tc>
              <w:tcPr>
                <w:tcW w:w="1005" w:type="dxa"/>
                <w:vMerge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095B1CC7" w14:textId="77777777" w:rsidR="00CE7B2C" w:rsidRDefault="00CE7B2C">
                <w:pPr>
                  <w:widowControl w:val="0"/>
                  <w:rPr>
                    <w:sz w:val="20"/>
                    <w:szCs w:val="20"/>
                  </w:rPr>
                </w:pPr>
              </w:p>
            </w:tc>
            <w:tc>
              <w:tcPr>
                <w:tcW w:w="1155" w:type="dxa"/>
                <w:vMerge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076BB9F1" w14:textId="77777777" w:rsidR="00CE7B2C" w:rsidRDefault="00CE7B2C">
                <w:pPr>
                  <w:rPr>
                    <w:sz w:val="20"/>
                    <w:szCs w:val="20"/>
                  </w:rPr>
                </w:pPr>
              </w:p>
            </w:tc>
            <w:tc>
              <w:tcPr>
                <w:tcW w:w="1695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4AC8F624" w14:textId="77777777" w:rsidR="00CE7B2C" w:rsidRDefault="00EE04CC">
                <w:pPr>
                  <w:widowControl w:val="0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Treatment:2,1,1</w:t>
                </w:r>
              </w:p>
            </w:tc>
            <w:tc>
              <w:tcPr>
                <w:tcW w:w="1815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1A97A7A2" w14:textId="77777777" w:rsidR="00CE7B2C" w:rsidRDefault="00EE04CC">
                <w:pPr>
                  <w:widowControl w:val="0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Treatment: 1,1,2</w:t>
                </w:r>
              </w:p>
            </w:tc>
            <w:tc>
              <w:tcPr>
                <w:tcW w:w="1785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4706C28D" w14:textId="77777777" w:rsidR="00CE7B2C" w:rsidRDefault="00EE04CC">
                <w:pPr>
                  <w:widowControl w:val="0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Treatment:1,2,2</w:t>
                </w:r>
              </w:p>
            </w:tc>
            <w:tc>
              <w:tcPr>
                <w:tcW w:w="1935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696266C0" w14:textId="77777777" w:rsidR="00CE7B2C" w:rsidRDefault="00EE04CC">
                <w:pPr>
                  <w:widowControl w:val="0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Treatment: 1,2,2</w:t>
                </w:r>
              </w:p>
            </w:tc>
          </w:tr>
          <w:tr w:rsidR="00CE7B2C" w14:paraId="2B42D9FE" w14:textId="77777777">
            <w:trPr>
              <w:trHeight w:val="477"/>
            </w:trPr>
            <w:tc>
              <w:tcPr>
                <w:tcW w:w="1005" w:type="dxa"/>
                <w:vMerge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24F64552" w14:textId="77777777" w:rsidR="00CE7B2C" w:rsidRDefault="00CE7B2C">
                <w:pPr>
                  <w:widowControl w:val="0"/>
                  <w:rPr>
                    <w:sz w:val="20"/>
                    <w:szCs w:val="20"/>
                  </w:rPr>
                </w:pPr>
              </w:p>
            </w:tc>
            <w:tc>
              <w:tcPr>
                <w:tcW w:w="1155" w:type="dxa"/>
                <w:vMerge w:val="restart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16CE2E30" w14:textId="77777777" w:rsidR="00CE7B2C" w:rsidRDefault="00EE04CC">
                <w:pPr>
                  <w:spacing w:before="240" w:after="240" w:line="276" w:lineRule="auto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2-MeS-ADP</w:t>
                </w:r>
              </w:p>
            </w:tc>
            <w:tc>
              <w:tcPr>
                <w:tcW w:w="1695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7ECEA147" w14:textId="77777777" w:rsidR="00CE7B2C" w:rsidRDefault="00EE04CC">
                <w:pPr>
                  <w:widowControl w:val="0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Control: 0,0,0</w:t>
                </w:r>
              </w:p>
            </w:tc>
            <w:tc>
              <w:tcPr>
                <w:tcW w:w="1815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580E29B0" w14:textId="77777777" w:rsidR="00CE7B2C" w:rsidRDefault="00EE04CC">
                <w:pPr>
                  <w:widowControl w:val="0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Control: 0,0,0</w:t>
                </w:r>
              </w:p>
            </w:tc>
            <w:tc>
              <w:tcPr>
                <w:tcW w:w="1785" w:type="dxa"/>
                <w:vMerge w:val="restart"/>
                <w:shd w:val="clear" w:color="auto" w:fill="000000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32621962" w14:textId="77777777" w:rsidR="00CE7B2C" w:rsidRDefault="00CE7B2C">
                <w:pPr>
                  <w:widowControl w:val="0"/>
                  <w:rPr>
                    <w:sz w:val="20"/>
                    <w:szCs w:val="20"/>
                  </w:rPr>
                </w:pPr>
              </w:p>
            </w:tc>
            <w:tc>
              <w:tcPr>
                <w:tcW w:w="1935" w:type="dxa"/>
                <w:vMerge w:val="restart"/>
                <w:shd w:val="clear" w:color="auto" w:fill="000000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78749346" w14:textId="77777777" w:rsidR="00CE7B2C" w:rsidRDefault="00CE7B2C">
                <w:pPr>
                  <w:widowControl w:val="0"/>
                  <w:rPr>
                    <w:sz w:val="20"/>
                    <w:szCs w:val="20"/>
                  </w:rPr>
                </w:pPr>
              </w:p>
            </w:tc>
          </w:tr>
          <w:tr w:rsidR="00CE7B2C" w14:paraId="265DC1C5" w14:textId="77777777">
            <w:trPr>
              <w:trHeight w:val="477"/>
            </w:trPr>
            <w:tc>
              <w:tcPr>
                <w:tcW w:w="1005" w:type="dxa"/>
                <w:vMerge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3EB1BEF7" w14:textId="77777777" w:rsidR="00CE7B2C" w:rsidRDefault="00CE7B2C">
                <w:pPr>
                  <w:widowControl w:val="0"/>
                  <w:rPr>
                    <w:sz w:val="20"/>
                    <w:szCs w:val="20"/>
                  </w:rPr>
                </w:pPr>
              </w:p>
            </w:tc>
            <w:tc>
              <w:tcPr>
                <w:tcW w:w="1155" w:type="dxa"/>
                <w:vMerge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43F7CD77" w14:textId="77777777" w:rsidR="00CE7B2C" w:rsidRDefault="00CE7B2C">
                <w:pPr>
                  <w:rPr>
                    <w:sz w:val="20"/>
                    <w:szCs w:val="20"/>
                  </w:rPr>
                </w:pPr>
              </w:p>
            </w:tc>
            <w:tc>
              <w:tcPr>
                <w:tcW w:w="1695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14922FDD" w14:textId="77777777" w:rsidR="00CE7B2C" w:rsidRDefault="00EE04CC">
                <w:pPr>
                  <w:widowControl w:val="0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Treatment: 0,0,0</w:t>
                </w:r>
              </w:p>
            </w:tc>
            <w:tc>
              <w:tcPr>
                <w:tcW w:w="1815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4742FEC3" w14:textId="77777777" w:rsidR="00CE7B2C" w:rsidRDefault="00EE04CC">
                <w:pPr>
                  <w:widowControl w:val="0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Treatment: 0,0,0</w:t>
                </w:r>
              </w:p>
            </w:tc>
            <w:tc>
              <w:tcPr>
                <w:tcW w:w="1785" w:type="dxa"/>
                <w:vMerge/>
                <w:shd w:val="clear" w:color="auto" w:fill="000000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703451A2" w14:textId="77777777" w:rsidR="00CE7B2C" w:rsidRDefault="00CE7B2C">
                <w:pPr>
                  <w:widowControl w:val="0"/>
                  <w:rPr>
                    <w:sz w:val="20"/>
                    <w:szCs w:val="20"/>
                  </w:rPr>
                </w:pPr>
              </w:p>
            </w:tc>
            <w:tc>
              <w:tcPr>
                <w:tcW w:w="1935" w:type="dxa"/>
                <w:vMerge/>
                <w:shd w:val="clear" w:color="auto" w:fill="000000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222CA90B" w14:textId="77777777" w:rsidR="00CE7B2C" w:rsidRDefault="00CE7B2C">
                <w:pPr>
                  <w:widowControl w:val="0"/>
                  <w:rPr>
                    <w:sz w:val="20"/>
                    <w:szCs w:val="20"/>
                  </w:rPr>
                </w:pPr>
              </w:p>
            </w:tc>
          </w:tr>
          <w:tr w:rsidR="00CE7B2C" w14:paraId="783AB450" w14:textId="77777777">
            <w:trPr>
              <w:trHeight w:val="477"/>
            </w:trPr>
            <w:tc>
              <w:tcPr>
                <w:tcW w:w="1005" w:type="dxa"/>
                <w:vMerge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75DF73F0" w14:textId="77777777" w:rsidR="00CE7B2C" w:rsidRDefault="00CE7B2C">
                <w:pPr>
                  <w:widowControl w:val="0"/>
                  <w:rPr>
                    <w:sz w:val="20"/>
                    <w:szCs w:val="20"/>
                  </w:rPr>
                </w:pPr>
              </w:p>
            </w:tc>
            <w:tc>
              <w:tcPr>
                <w:tcW w:w="1155" w:type="dxa"/>
                <w:vMerge w:val="restart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186FA212" w14:textId="77777777" w:rsidR="00CE7B2C" w:rsidRDefault="00EE04CC">
                <w:pPr>
                  <w:spacing w:before="240" w:after="240" w:line="276" w:lineRule="auto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AMP-PNP</w:t>
                </w:r>
              </w:p>
            </w:tc>
            <w:tc>
              <w:tcPr>
                <w:tcW w:w="1695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0DA944F7" w14:textId="77777777" w:rsidR="00CE7B2C" w:rsidRDefault="00EE04CC">
                <w:pPr>
                  <w:widowControl w:val="0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Control:2,2,2</w:t>
                </w:r>
              </w:p>
            </w:tc>
            <w:tc>
              <w:tcPr>
                <w:tcW w:w="1815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31C76297" w14:textId="77777777" w:rsidR="00CE7B2C" w:rsidRDefault="00EE04CC">
                <w:pPr>
                  <w:widowControl w:val="0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Control:2,2,2</w:t>
                </w:r>
              </w:p>
            </w:tc>
            <w:tc>
              <w:tcPr>
                <w:tcW w:w="1785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491E10CC" w14:textId="77777777" w:rsidR="00CE7B2C" w:rsidRDefault="00EE04CC">
                <w:pPr>
                  <w:widowControl w:val="0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Control:2,2,2</w:t>
                </w:r>
              </w:p>
            </w:tc>
            <w:tc>
              <w:tcPr>
                <w:tcW w:w="1935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21774910" w14:textId="77777777" w:rsidR="00CE7B2C" w:rsidRDefault="00EE04CC">
                <w:pPr>
                  <w:widowControl w:val="0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Control:2,2,2</w:t>
                </w:r>
              </w:p>
            </w:tc>
          </w:tr>
          <w:tr w:rsidR="00CE7B2C" w14:paraId="07396E3E" w14:textId="77777777">
            <w:trPr>
              <w:trHeight w:val="477"/>
            </w:trPr>
            <w:tc>
              <w:tcPr>
                <w:tcW w:w="1005" w:type="dxa"/>
                <w:vMerge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7F246888" w14:textId="77777777" w:rsidR="00CE7B2C" w:rsidRDefault="00CE7B2C">
                <w:pPr>
                  <w:widowControl w:val="0"/>
                  <w:rPr>
                    <w:sz w:val="20"/>
                    <w:szCs w:val="20"/>
                  </w:rPr>
                </w:pPr>
              </w:p>
            </w:tc>
            <w:tc>
              <w:tcPr>
                <w:tcW w:w="1155" w:type="dxa"/>
                <w:vMerge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32CB12D5" w14:textId="77777777" w:rsidR="00CE7B2C" w:rsidRDefault="00CE7B2C">
                <w:pPr>
                  <w:rPr>
                    <w:sz w:val="20"/>
                    <w:szCs w:val="20"/>
                  </w:rPr>
                </w:pPr>
              </w:p>
            </w:tc>
            <w:tc>
              <w:tcPr>
                <w:tcW w:w="1695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339E3EBC" w14:textId="77777777" w:rsidR="00CE7B2C" w:rsidRDefault="00EE04CC">
                <w:pPr>
                  <w:widowControl w:val="0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Treatment:2,1,2</w:t>
                </w:r>
              </w:p>
            </w:tc>
            <w:tc>
              <w:tcPr>
                <w:tcW w:w="1815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58D98577" w14:textId="77777777" w:rsidR="00CE7B2C" w:rsidRDefault="00EE04CC">
                <w:pPr>
                  <w:widowControl w:val="0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Treatment:2,1,1</w:t>
                </w:r>
              </w:p>
            </w:tc>
            <w:tc>
              <w:tcPr>
                <w:tcW w:w="1785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2BE217E6" w14:textId="77777777" w:rsidR="00CE7B2C" w:rsidRDefault="00EE04CC">
                <w:pPr>
                  <w:widowControl w:val="0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Treatment:2,0,2</w:t>
                </w:r>
              </w:p>
            </w:tc>
            <w:tc>
              <w:tcPr>
                <w:tcW w:w="1935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1BBB9B16" w14:textId="77777777" w:rsidR="00CE7B2C" w:rsidRDefault="00EE04CC">
                <w:pPr>
                  <w:widowControl w:val="0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Treatment:2,2,2</w:t>
                </w:r>
              </w:p>
            </w:tc>
          </w:tr>
          <w:tr w:rsidR="00CE7B2C" w14:paraId="6A4384F1" w14:textId="77777777">
            <w:trPr>
              <w:trHeight w:val="609"/>
            </w:trPr>
            <w:tc>
              <w:tcPr>
                <w:tcW w:w="1005" w:type="dxa"/>
                <w:vMerge w:val="restart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4146EC6F" w14:textId="77777777" w:rsidR="00CE7B2C" w:rsidRDefault="00EE04CC">
                <w:pPr>
                  <w:widowControl w:val="0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P2RY6</w:t>
                </w:r>
              </w:p>
            </w:tc>
            <w:tc>
              <w:tcPr>
                <w:tcW w:w="1155" w:type="dxa"/>
                <w:vMerge w:val="restart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58E922BC" w14:textId="77777777" w:rsidR="00CE7B2C" w:rsidRDefault="00EE04CC">
                <w:pPr>
                  <w:spacing w:before="240" w:after="240" w:line="276" w:lineRule="auto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 xml:space="preserve">ATP–VO₄ </w:t>
                </w:r>
              </w:p>
            </w:tc>
            <w:tc>
              <w:tcPr>
                <w:tcW w:w="1695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02E659EC" w14:textId="77777777" w:rsidR="00CE7B2C" w:rsidRDefault="00EE04CC">
                <w:pPr>
                  <w:widowControl w:val="0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Control: 12, 13, 13</w:t>
                </w:r>
              </w:p>
            </w:tc>
            <w:tc>
              <w:tcPr>
                <w:tcW w:w="1815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5A145B1F" w14:textId="77777777" w:rsidR="00CE7B2C" w:rsidRDefault="00EE04CC">
                <w:pPr>
                  <w:widowControl w:val="0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Control:2.2.3</w:t>
                </w:r>
              </w:p>
            </w:tc>
            <w:tc>
              <w:tcPr>
                <w:tcW w:w="1785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59F88A6E" w14:textId="77777777" w:rsidR="00CE7B2C" w:rsidRDefault="00EE04CC">
                <w:pPr>
                  <w:widowControl w:val="0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Control:1,0,0</w:t>
                </w:r>
              </w:p>
            </w:tc>
            <w:tc>
              <w:tcPr>
                <w:tcW w:w="1935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2EE38A75" w14:textId="77777777" w:rsidR="00CE7B2C" w:rsidRDefault="00EE04CC">
                <w:pPr>
                  <w:widowControl w:val="0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Control:0,0,0</w:t>
                </w:r>
              </w:p>
            </w:tc>
          </w:tr>
          <w:tr w:rsidR="00CE7B2C" w14:paraId="2AF6BE5B" w14:textId="77777777">
            <w:trPr>
              <w:trHeight w:val="609"/>
            </w:trPr>
            <w:tc>
              <w:tcPr>
                <w:tcW w:w="1005" w:type="dxa"/>
                <w:vMerge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3B4FF49B" w14:textId="77777777" w:rsidR="00CE7B2C" w:rsidRDefault="00CE7B2C">
                <w:pPr>
                  <w:widowControl w:val="0"/>
                  <w:rPr>
                    <w:sz w:val="20"/>
                    <w:szCs w:val="20"/>
                  </w:rPr>
                </w:pPr>
              </w:p>
            </w:tc>
            <w:tc>
              <w:tcPr>
                <w:tcW w:w="1155" w:type="dxa"/>
                <w:vMerge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0567BD19" w14:textId="77777777" w:rsidR="00CE7B2C" w:rsidRDefault="00CE7B2C">
                <w:pPr>
                  <w:rPr>
                    <w:sz w:val="20"/>
                    <w:szCs w:val="20"/>
                  </w:rPr>
                </w:pPr>
              </w:p>
            </w:tc>
            <w:tc>
              <w:tcPr>
                <w:tcW w:w="1695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77CE12F0" w14:textId="77777777" w:rsidR="00CE7B2C" w:rsidRDefault="00EE04CC">
                <w:pPr>
                  <w:widowControl w:val="0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Treatment:12,10,13</w:t>
                </w:r>
              </w:p>
              <w:p w14:paraId="37B97D7F" w14:textId="77777777" w:rsidR="00CE7B2C" w:rsidRDefault="00CE7B2C">
                <w:pPr>
                  <w:widowControl w:val="0"/>
                  <w:rPr>
                    <w:sz w:val="20"/>
                    <w:szCs w:val="20"/>
                  </w:rPr>
                </w:pPr>
              </w:p>
            </w:tc>
            <w:tc>
              <w:tcPr>
                <w:tcW w:w="1815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621031CC" w14:textId="77777777" w:rsidR="00CE7B2C" w:rsidRDefault="00EE04CC">
                <w:pPr>
                  <w:widowControl w:val="0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Treatment:3,5,6</w:t>
                </w:r>
              </w:p>
            </w:tc>
            <w:tc>
              <w:tcPr>
                <w:tcW w:w="1785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225355F3" w14:textId="77777777" w:rsidR="00CE7B2C" w:rsidRDefault="00EE04CC">
                <w:pPr>
                  <w:widowControl w:val="0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Treatment:2,4,3</w:t>
                </w:r>
              </w:p>
            </w:tc>
            <w:tc>
              <w:tcPr>
                <w:tcW w:w="1935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721501E6" w14:textId="77777777" w:rsidR="00CE7B2C" w:rsidRDefault="00EE04CC">
                <w:pPr>
                  <w:widowControl w:val="0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Treatment:0,0,0</w:t>
                </w:r>
              </w:p>
            </w:tc>
          </w:tr>
          <w:tr w:rsidR="00CE7B2C" w14:paraId="538B672F" w14:textId="77777777">
            <w:trPr>
              <w:trHeight w:val="609"/>
            </w:trPr>
            <w:tc>
              <w:tcPr>
                <w:tcW w:w="1005" w:type="dxa"/>
                <w:vMerge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56F16ED1" w14:textId="77777777" w:rsidR="00CE7B2C" w:rsidRDefault="00CE7B2C">
                <w:pPr>
                  <w:widowControl w:val="0"/>
                  <w:rPr>
                    <w:sz w:val="20"/>
                    <w:szCs w:val="20"/>
                  </w:rPr>
                </w:pPr>
              </w:p>
            </w:tc>
            <w:tc>
              <w:tcPr>
                <w:tcW w:w="1155" w:type="dxa"/>
                <w:vMerge w:val="restart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073525E4" w14:textId="77777777" w:rsidR="00CE7B2C" w:rsidRDefault="00EE04CC">
                <w:pPr>
                  <w:spacing w:before="240" w:after="240" w:line="276" w:lineRule="auto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ATP–VO₄ (DB-TPP)</w:t>
                </w:r>
              </w:p>
            </w:tc>
            <w:tc>
              <w:tcPr>
                <w:tcW w:w="1695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1CFB46C4" w14:textId="77777777" w:rsidR="00CE7B2C" w:rsidRDefault="00EE04CC">
                <w:pPr>
                  <w:widowControl w:val="0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Control: 22,22,22</w:t>
                </w:r>
              </w:p>
            </w:tc>
            <w:tc>
              <w:tcPr>
                <w:tcW w:w="1815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6ED683C0" w14:textId="77777777" w:rsidR="00CE7B2C" w:rsidRDefault="00EE04CC">
                <w:pPr>
                  <w:widowControl w:val="0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Control: 4,2,3</w:t>
                </w:r>
              </w:p>
            </w:tc>
            <w:tc>
              <w:tcPr>
                <w:tcW w:w="1785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36893F95" w14:textId="77777777" w:rsidR="00CE7B2C" w:rsidRDefault="00EE04CC">
                <w:pPr>
                  <w:widowControl w:val="0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Control:0,0,1</w:t>
                </w:r>
              </w:p>
            </w:tc>
            <w:tc>
              <w:tcPr>
                <w:tcW w:w="1935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4A590115" w14:textId="77777777" w:rsidR="00CE7B2C" w:rsidRDefault="00EE04CC">
                <w:pPr>
                  <w:widowControl w:val="0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Control: 0,1,0</w:t>
                </w:r>
              </w:p>
            </w:tc>
          </w:tr>
          <w:tr w:rsidR="00CE7B2C" w14:paraId="17A96342" w14:textId="77777777">
            <w:trPr>
              <w:trHeight w:val="609"/>
            </w:trPr>
            <w:tc>
              <w:tcPr>
                <w:tcW w:w="1005" w:type="dxa"/>
                <w:vMerge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260246C6" w14:textId="77777777" w:rsidR="00CE7B2C" w:rsidRDefault="00CE7B2C">
                <w:pPr>
                  <w:widowControl w:val="0"/>
                  <w:rPr>
                    <w:sz w:val="20"/>
                    <w:szCs w:val="20"/>
                  </w:rPr>
                </w:pPr>
              </w:p>
            </w:tc>
            <w:tc>
              <w:tcPr>
                <w:tcW w:w="1155" w:type="dxa"/>
                <w:vMerge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4061E575" w14:textId="77777777" w:rsidR="00CE7B2C" w:rsidRDefault="00CE7B2C">
                <w:pPr>
                  <w:rPr>
                    <w:sz w:val="20"/>
                    <w:szCs w:val="20"/>
                  </w:rPr>
                </w:pPr>
              </w:p>
            </w:tc>
            <w:tc>
              <w:tcPr>
                <w:tcW w:w="1695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06AC96F1" w14:textId="77777777" w:rsidR="00CE7B2C" w:rsidRDefault="00EE04CC">
                <w:pPr>
                  <w:widowControl w:val="0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Treatment: 25,23,25</w:t>
                </w:r>
              </w:p>
            </w:tc>
            <w:tc>
              <w:tcPr>
                <w:tcW w:w="1815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2627626F" w14:textId="77777777" w:rsidR="00CE7B2C" w:rsidRDefault="00EE04CC">
                <w:pPr>
                  <w:widowControl w:val="0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Treatment: 3,1,5</w:t>
                </w:r>
              </w:p>
            </w:tc>
            <w:tc>
              <w:tcPr>
                <w:tcW w:w="1785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4FF80FB8" w14:textId="77777777" w:rsidR="00CE7B2C" w:rsidRDefault="00EE04CC">
                <w:pPr>
                  <w:widowControl w:val="0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Treatment: 0,0,1</w:t>
                </w:r>
              </w:p>
            </w:tc>
            <w:tc>
              <w:tcPr>
                <w:tcW w:w="1935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7A7FE60C" w14:textId="77777777" w:rsidR="00CE7B2C" w:rsidRDefault="00EE04CC">
                <w:pPr>
                  <w:widowControl w:val="0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Treatment: 1,0,0</w:t>
                </w:r>
              </w:p>
            </w:tc>
          </w:tr>
          <w:tr w:rsidR="00CE7B2C" w14:paraId="63F62673" w14:textId="77777777">
            <w:trPr>
              <w:trHeight w:val="477"/>
            </w:trPr>
            <w:tc>
              <w:tcPr>
                <w:tcW w:w="1005" w:type="dxa"/>
                <w:vMerge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5851890E" w14:textId="77777777" w:rsidR="00CE7B2C" w:rsidRDefault="00CE7B2C">
                <w:pPr>
                  <w:widowControl w:val="0"/>
                  <w:rPr>
                    <w:sz w:val="20"/>
                    <w:szCs w:val="20"/>
                  </w:rPr>
                </w:pPr>
              </w:p>
            </w:tc>
            <w:tc>
              <w:tcPr>
                <w:tcW w:w="1155" w:type="dxa"/>
                <w:vMerge w:val="restart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4B03D320" w14:textId="77777777" w:rsidR="00CE7B2C" w:rsidRDefault="00EE04CC">
                <w:pPr>
                  <w:spacing w:before="240" w:after="240" w:line="276" w:lineRule="auto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2-MeS-ADP</w:t>
                </w:r>
              </w:p>
            </w:tc>
            <w:tc>
              <w:tcPr>
                <w:tcW w:w="1695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6CC741D2" w14:textId="77777777" w:rsidR="00CE7B2C" w:rsidRDefault="00EE04CC">
                <w:pPr>
                  <w:widowControl w:val="0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Control: 2,2,2</w:t>
                </w:r>
              </w:p>
            </w:tc>
            <w:tc>
              <w:tcPr>
                <w:tcW w:w="1815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33351545" w14:textId="77777777" w:rsidR="00CE7B2C" w:rsidRDefault="00EE04CC">
                <w:pPr>
                  <w:widowControl w:val="0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Control: 1,1,0</w:t>
                </w:r>
              </w:p>
            </w:tc>
            <w:tc>
              <w:tcPr>
                <w:tcW w:w="1785" w:type="dxa"/>
                <w:vMerge w:val="restart"/>
                <w:shd w:val="clear" w:color="auto" w:fill="000000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167DB4D6" w14:textId="77777777" w:rsidR="00CE7B2C" w:rsidRDefault="00CE7B2C">
                <w:pPr>
                  <w:widowControl w:val="0"/>
                  <w:rPr>
                    <w:sz w:val="20"/>
                    <w:szCs w:val="20"/>
                  </w:rPr>
                </w:pPr>
              </w:p>
            </w:tc>
            <w:tc>
              <w:tcPr>
                <w:tcW w:w="1935" w:type="dxa"/>
                <w:vMerge w:val="restart"/>
                <w:shd w:val="clear" w:color="auto" w:fill="000000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6F8F3521" w14:textId="77777777" w:rsidR="00CE7B2C" w:rsidRDefault="00CE7B2C">
                <w:pPr>
                  <w:widowControl w:val="0"/>
                  <w:rPr>
                    <w:sz w:val="20"/>
                    <w:szCs w:val="20"/>
                  </w:rPr>
                </w:pPr>
              </w:p>
            </w:tc>
          </w:tr>
          <w:tr w:rsidR="00CE7B2C" w14:paraId="598B6716" w14:textId="77777777">
            <w:trPr>
              <w:trHeight w:val="477"/>
            </w:trPr>
            <w:tc>
              <w:tcPr>
                <w:tcW w:w="1005" w:type="dxa"/>
                <w:vMerge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752E0688" w14:textId="77777777" w:rsidR="00CE7B2C" w:rsidRDefault="00CE7B2C">
                <w:pPr>
                  <w:widowControl w:val="0"/>
                  <w:rPr>
                    <w:sz w:val="20"/>
                    <w:szCs w:val="20"/>
                  </w:rPr>
                </w:pPr>
              </w:p>
            </w:tc>
            <w:tc>
              <w:tcPr>
                <w:tcW w:w="1155" w:type="dxa"/>
                <w:vMerge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01BD79CF" w14:textId="77777777" w:rsidR="00CE7B2C" w:rsidRDefault="00CE7B2C">
                <w:pPr>
                  <w:rPr>
                    <w:sz w:val="20"/>
                    <w:szCs w:val="20"/>
                  </w:rPr>
                </w:pPr>
              </w:p>
            </w:tc>
            <w:tc>
              <w:tcPr>
                <w:tcW w:w="1695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5CF6AAFA" w14:textId="77777777" w:rsidR="00CE7B2C" w:rsidRDefault="00EE04CC">
                <w:pPr>
                  <w:widowControl w:val="0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Treatment: 0,2,2</w:t>
                </w:r>
              </w:p>
            </w:tc>
            <w:tc>
              <w:tcPr>
                <w:tcW w:w="1815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7E0A1C2D" w14:textId="77777777" w:rsidR="00CE7B2C" w:rsidRDefault="00EE04CC">
                <w:pPr>
                  <w:widowControl w:val="0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Treatment: 1,1,1</w:t>
                </w:r>
              </w:p>
            </w:tc>
            <w:tc>
              <w:tcPr>
                <w:tcW w:w="1785" w:type="dxa"/>
                <w:vMerge/>
                <w:shd w:val="clear" w:color="auto" w:fill="000000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64E7D5A5" w14:textId="77777777" w:rsidR="00CE7B2C" w:rsidRDefault="00CE7B2C">
                <w:pPr>
                  <w:widowControl w:val="0"/>
                  <w:rPr>
                    <w:sz w:val="20"/>
                    <w:szCs w:val="20"/>
                  </w:rPr>
                </w:pPr>
              </w:p>
            </w:tc>
            <w:tc>
              <w:tcPr>
                <w:tcW w:w="1935" w:type="dxa"/>
                <w:vMerge/>
                <w:shd w:val="clear" w:color="auto" w:fill="000000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2CFBF8FA" w14:textId="77777777" w:rsidR="00CE7B2C" w:rsidRDefault="00CE7B2C">
                <w:pPr>
                  <w:widowControl w:val="0"/>
                  <w:rPr>
                    <w:sz w:val="20"/>
                    <w:szCs w:val="20"/>
                  </w:rPr>
                </w:pPr>
              </w:p>
            </w:tc>
          </w:tr>
          <w:tr w:rsidR="00CE7B2C" w14:paraId="74E2BAE2" w14:textId="77777777">
            <w:trPr>
              <w:trHeight w:val="477"/>
            </w:trPr>
            <w:tc>
              <w:tcPr>
                <w:tcW w:w="1005" w:type="dxa"/>
                <w:vMerge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53FE8FC8" w14:textId="77777777" w:rsidR="00CE7B2C" w:rsidRDefault="00CE7B2C">
                <w:pPr>
                  <w:widowControl w:val="0"/>
                  <w:rPr>
                    <w:sz w:val="20"/>
                    <w:szCs w:val="20"/>
                  </w:rPr>
                </w:pPr>
              </w:p>
            </w:tc>
            <w:tc>
              <w:tcPr>
                <w:tcW w:w="1155" w:type="dxa"/>
                <w:vMerge w:val="restart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67DECEDC" w14:textId="77777777" w:rsidR="00CE7B2C" w:rsidRDefault="00EE04CC">
                <w:pPr>
                  <w:spacing w:before="240" w:after="240" w:line="276" w:lineRule="auto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AMP-PNP</w:t>
                </w:r>
              </w:p>
            </w:tc>
            <w:tc>
              <w:tcPr>
                <w:tcW w:w="1695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69B2BAA4" w14:textId="77777777" w:rsidR="00CE7B2C" w:rsidRDefault="00EE04CC">
                <w:pPr>
                  <w:widowControl w:val="0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Control:7,5,6</w:t>
                </w:r>
              </w:p>
            </w:tc>
            <w:tc>
              <w:tcPr>
                <w:tcW w:w="1815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08AF14ED" w14:textId="77777777" w:rsidR="00CE7B2C" w:rsidRDefault="00EE04CC">
                <w:pPr>
                  <w:widowControl w:val="0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Control:1,0,0</w:t>
                </w:r>
              </w:p>
            </w:tc>
            <w:tc>
              <w:tcPr>
                <w:tcW w:w="1785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3FC2786D" w14:textId="77777777" w:rsidR="00CE7B2C" w:rsidRDefault="00EE04CC">
                <w:pPr>
                  <w:widowControl w:val="0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Control:0,0,0</w:t>
                </w:r>
              </w:p>
            </w:tc>
            <w:tc>
              <w:tcPr>
                <w:tcW w:w="1935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2292CD82" w14:textId="77777777" w:rsidR="00CE7B2C" w:rsidRDefault="00EE04CC">
                <w:pPr>
                  <w:widowControl w:val="0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Control: 0,0,0</w:t>
                </w:r>
              </w:p>
            </w:tc>
          </w:tr>
          <w:tr w:rsidR="00CE7B2C" w14:paraId="1FF5677D" w14:textId="77777777">
            <w:trPr>
              <w:trHeight w:val="477"/>
            </w:trPr>
            <w:tc>
              <w:tcPr>
                <w:tcW w:w="1005" w:type="dxa"/>
                <w:vMerge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392854F5" w14:textId="77777777" w:rsidR="00CE7B2C" w:rsidRDefault="00CE7B2C">
                <w:pPr>
                  <w:widowControl w:val="0"/>
                  <w:rPr>
                    <w:sz w:val="20"/>
                    <w:szCs w:val="20"/>
                  </w:rPr>
                </w:pPr>
              </w:p>
            </w:tc>
            <w:tc>
              <w:tcPr>
                <w:tcW w:w="1155" w:type="dxa"/>
                <w:vMerge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5B500136" w14:textId="77777777" w:rsidR="00CE7B2C" w:rsidRDefault="00CE7B2C">
                <w:pPr>
                  <w:rPr>
                    <w:sz w:val="20"/>
                    <w:szCs w:val="20"/>
                  </w:rPr>
                </w:pPr>
              </w:p>
            </w:tc>
            <w:tc>
              <w:tcPr>
                <w:tcW w:w="1695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274B5607" w14:textId="77777777" w:rsidR="00CE7B2C" w:rsidRDefault="00EE04CC">
                <w:pPr>
                  <w:widowControl w:val="0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Treatment:8,8,4</w:t>
                </w:r>
              </w:p>
            </w:tc>
            <w:tc>
              <w:tcPr>
                <w:tcW w:w="1815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1030031E" w14:textId="77777777" w:rsidR="00CE7B2C" w:rsidRDefault="00EE04CC">
                <w:pPr>
                  <w:widowControl w:val="0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Treatment:1,2,3</w:t>
                </w:r>
              </w:p>
            </w:tc>
            <w:tc>
              <w:tcPr>
                <w:tcW w:w="1785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1CF44EB2" w14:textId="77777777" w:rsidR="00CE7B2C" w:rsidRDefault="00EE04CC">
                <w:pPr>
                  <w:widowControl w:val="0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Treatment: 0,0,0</w:t>
                </w:r>
              </w:p>
            </w:tc>
            <w:tc>
              <w:tcPr>
                <w:tcW w:w="1935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637BD05D" w14:textId="77777777" w:rsidR="00CE7B2C" w:rsidRDefault="00EE04CC">
                <w:pPr>
                  <w:widowControl w:val="0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Treatment: 0,0,0</w:t>
                </w:r>
              </w:p>
            </w:tc>
          </w:tr>
          <w:tr w:rsidR="00CE7B2C" w14:paraId="5E0CDE4E" w14:textId="77777777">
            <w:trPr>
              <w:trHeight w:val="609"/>
            </w:trPr>
            <w:tc>
              <w:tcPr>
                <w:tcW w:w="1005" w:type="dxa"/>
                <w:vMerge w:val="restart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248FE8E0" w14:textId="77777777" w:rsidR="00CE7B2C" w:rsidRDefault="00EE04CC">
                <w:pPr>
                  <w:widowControl w:val="0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P2RY12</w:t>
                </w:r>
              </w:p>
            </w:tc>
            <w:tc>
              <w:tcPr>
                <w:tcW w:w="1155" w:type="dxa"/>
                <w:vMerge w:val="restart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3FE59146" w14:textId="77777777" w:rsidR="00CE7B2C" w:rsidRDefault="00EE04CC">
                <w:pPr>
                  <w:spacing w:before="240" w:after="240" w:line="276" w:lineRule="auto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 xml:space="preserve">ATP–VO₄ </w:t>
                </w:r>
              </w:p>
            </w:tc>
            <w:tc>
              <w:tcPr>
                <w:tcW w:w="1695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6502F13C" w14:textId="77777777" w:rsidR="00CE7B2C" w:rsidRDefault="00EE04CC">
                <w:pPr>
                  <w:widowControl w:val="0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Control:19,15,15</w:t>
                </w:r>
              </w:p>
            </w:tc>
            <w:tc>
              <w:tcPr>
                <w:tcW w:w="1815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3CED7D96" w14:textId="77777777" w:rsidR="00CE7B2C" w:rsidRDefault="00EE04CC">
                <w:pPr>
                  <w:widowControl w:val="0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Control:2,5,4</w:t>
                </w:r>
              </w:p>
            </w:tc>
            <w:tc>
              <w:tcPr>
                <w:tcW w:w="1785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7DF7C7D1" w14:textId="77777777" w:rsidR="00CE7B2C" w:rsidRDefault="00EE04CC">
                <w:pPr>
                  <w:widowControl w:val="0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Control:0,0,1</w:t>
                </w:r>
              </w:p>
            </w:tc>
            <w:tc>
              <w:tcPr>
                <w:tcW w:w="1935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25B9A572" w14:textId="77777777" w:rsidR="00CE7B2C" w:rsidRDefault="00EE04CC">
                <w:pPr>
                  <w:widowControl w:val="0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Control:0,0,0</w:t>
                </w:r>
              </w:p>
            </w:tc>
          </w:tr>
          <w:tr w:rsidR="00CE7B2C" w14:paraId="741B11CF" w14:textId="77777777">
            <w:trPr>
              <w:trHeight w:val="609"/>
            </w:trPr>
            <w:tc>
              <w:tcPr>
                <w:tcW w:w="1005" w:type="dxa"/>
                <w:vMerge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2EB932A6" w14:textId="77777777" w:rsidR="00CE7B2C" w:rsidRDefault="00CE7B2C">
                <w:pPr>
                  <w:widowControl w:val="0"/>
                  <w:rPr>
                    <w:sz w:val="20"/>
                    <w:szCs w:val="20"/>
                  </w:rPr>
                </w:pPr>
              </w:p>
            </w:tc>
            <w:tc>
              <w:tcPr>
                <w:tcW w:w="1155" w:type="dxa"/>
                <w:vMerge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11D8DBC1" w14:textId="77777777" w:rsidR="00CE7B2C" w:rsidRDefault="00CE7B2C">
                <w:pPr>
                  <w:rPr>
                    <w:sz w:val="20"/>
                    <w:szCs w:val="20"/>
                  </w:rPr>
                </w:pPr>
              </w:p>
            </w:tc>
            <w:tc>
              <w:tcPr>
                <w:tcW w:w="1695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47733F99" w14:textId="77777777" w:rsidR="00CE7B2C" w:rsidRDefault="00EE04CC">
                <w:pPr>
                  <w:widowControl w:val="0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Treatment:14,14,13</w:t>
                </w:r>
              </w:p>
            </w:tc>
            <w:tc>
              <w:tcPr>
                <w:tcW w:w="1815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2B5BAB2C" w14:textId="77777777" w:rsidR="00CE7B2C" w:rsidRDefault="00EE04CC">
                <w:pPr>
                  <w:widowControl w:val="0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Treatment:3,6,9</w:t>
                </w:r>
              </w:p>
            </w:tc>
            <w:tc>
              <w:tcPr>
                <w:tcW w:w="1785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76C2819C" w14:textId="77777777" w:rsidR="00CE7B2C" w:rsidRDefault="00EE04CC">
                <w:pPr>
                  <w:widowControl w:val="0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Treatment: 8,9,8</w:t>
                </w:r>
              </w:p>
            </w:tc>
            <w:tc>
              <w:tcPr>
                <w:tcW w:w="1935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1EF33A94" w14:textId="77777777" w:rsidR="00CE7B2C" w:rsidRDefault="00EE04CC">
                <w:pPr>
                  <w:widowControl w:val="0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Treatment: 5,4,5</w:t>
                </w:r>
              </w:p>
            </w:tc>
          </w:tr>
          <w:tr w:rsidR="00CE7B2C" w14:paraId="5F31DC1E" w14:textId="77777777">
            <w:trPr>
              <w:trHeight w:val="609"/>
            </w:trPr>
            <w:tc>
              <w:tcPr>
                <w:tcW w:w="1005" w:type="dxa"/>
                <w:vMerge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4D872E6E" w14:textId="77777777" w:rsidR="00CE7B2C" w:rsidRDefault="00CE7B2C">
                <w:pPr>
                  <w:widowControl w:val="0"/>
                  <w:rPr>
                    <w:sz w:val="20"/>
                    <w:szCs w:val="20"/>
                  </w:rPr>
                </w:pPr>
              </w:p>
            </w:tc>
            <w:tc>
              <w:tcPr>
                <w:tcW w:w="1155" w:type="dxa"/>
                <w:vMerge w:val="restart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560D11F1" w14:textId="77777777" w:rsidR="00CE7B2C" w:rsidRDefault="00EE04CC">
                <w:pPr>
                  <w:spacing w:before="240" w:after="240" w:line="276" w:lineRule="auto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ATP–VO₄ (DB-TPP)</w:t>
                </w:r>
              </w:p>
            </w:tc>
            <w:tc>
              <w:tcPr>
                <w:tcW w:w="1695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4E763E8A" w14:textId="77777777" w:rsidR="00CE7B2C" w:rsidRDefault="00EE04CC">
                <w:pPr>
                  <w:widowControl w:val="0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Control:29, 30, 30</w:t>
                </w:r>
              </w:p>
            </w:tc>
            <w:tc>
              <w:tcPr>
                <w:tcW w:w="1815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294A14DE" w14:textId="77777777" w:rsidR="00CE7B2C" w:rsidRDefault="00EE04CC">
                <w:pPr>
                  <w:widowControl w:val="0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Control: 22, 21, 25</w:t>
                </w:r>
              </w:p>
            </w:tc>
            <w:tc>
              <w:tcPr>
                <w:tcW w:w="1785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1A0F4F3C" w14:textId="77777777" w:rsidR="00CE7B2C" w:rsidRDefault="00EE04CC">
                <w:pPr>
                  <w:widowControl w:val="0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Control: 20, 16, 18</w:t>
                </w:r>
              </w:p>
            </w:tc>
            <w:tc>
              <w:tcPr>
                <w:tcW w:w="1935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585F6851" w14:textId="77777777" w:rsidR="00CE7B2C" w:rsidRDefault="00EE04CC">
                <w:pPr>
                  <w:widowControl w:val="0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Control:14, 12, 14</w:t>
                </w:r>
              </w:p>
            </w:tc>
          </w:tr>
          <w:tr w:rsidR="00CE7B2C" w14:paraId="78953D66" w14:textId="77777777">
            <w:trPr>
              <w:trHeight w:val="609"/>
            </w:trPr>
            <w:tc>
              <w:tcPr>
                <w:tcW w:w="1005" w:type="dxa"/>
                <w:vMerge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16D64BEF" w14:textId="77777777" w:rsidR="00CE7B2C" w:rsidRDefault="00CE7B2C">
                <w:pPr>
                  <w:widowControl w:val="0"/>
                  <w:rPr>
                    <w:sz w:val="20"/>
                    <w:szCs w:val="20"/>
                  </w:rPr>
                </w:pPr>
              </w:p>
            </w:tc>
            <w:tc>
              <w:tcPr>
                <w:tcW w:w="1155" w:type="dxa"/>
                <w:vMerge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362BCBEB" w14:textId="77777777" w:rsidR="00CE7B2C" w:rsidRDefault="00CE7B2C">
                <w:pPr>
                  <w:rPr>
                    <w:sz w:val="20"/>
                    <w:szCs w:val="20"/>
                  </w:rPr>
                </w:pPr>
              </w:p>
            </w:tc>
            <w:tc>
              <w:tcPr>
                <w:tcW w:w="1695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493AC3C6" w14:textId="77777777" w:rsidR="00CE7B2C" w:rsidRDefault="00EE04CC">
                <w:pPr>
                  <w:widowControl w:val="0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Treatment:29, 28, 29</w:t>
                </w:r>
              </w:p>
            </w:tc>
            <w:tc>
              <w:tcPr>
                <w:tcW w:w="1815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6E754EC1" w14:textId="77777777" w:rsidR="00CE7B2C" w:rsidRDefault="00EE04CC">
                <w:pPr>
                  <w:widowControl w:val="0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Treatment: 23, 21, 23</w:t>
                </w:r>
              </w:p>
            </w:tc>
            <w:tc>
              <w:tcPr>
                <w:tcW w:w="1785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255B3B6D" w14:textId="77777777" w:rsidR="00CE7B2C" w:rsidRDefault="00EE04CC">
                <w:pPr>
                  <w:widowControl w:val="0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Treatment: 19,11,17</w:t>
                </w:r>
              </w:p>
            </w:tc>
            <w:tc>
              <w:tcPr>
                <w:tcW w:w="1935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38037B12" w14:textId="77777777" w:rsidR="00CE7B2C" w:rsidRDefault="00EE04CC">
                <w:pPr>
                  <w:widowControl w:val="0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Treatment:13,16,14</w:t>
                </w:r>
              </w:p>
            </w:tc>
          </w:tr>
          <w:tr w:rsidR="00CE7B2C" w14:paraId="59DAC042" w14:textId="77777777">
            <w:trPr>
              <w:trHeight w:val="609"/>
            </w:trPr>
            <w:tc>
              <w:tcPr>
                <w:tcW w:w="1005" w:type="dxa"/>
                <w:vMerge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1061666C" w14:textId="77777777" w:rsidR="00CE7B2C" w:rsidRDefault="00CE7B2C">
                <w:pPr>
                  <w:widowControl w:val="0"/>
                  <w:rPr>
                    <w:sz w:val="20"/>
                    <w:szCs w:val="20"/>
                  </w:rPr>
                </w:pPr>
              </w:p>
            </w:tc>
            <w:tc>
              <w:tcPr>
                <w:tcW w:w="1155" w:type="dxa"/>
                <w:vMerge w:val="restart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03A2F429" w14:textId="77777777" w:rsidR="00CE7B2C" w:rsidRDefault="00EE04CC">
                <w:pPr>
                  <w:spacing w:before="240" w:after="240" w:line="276" w:lineRule="auto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2-MeS-ADP</w:t>
                </w:r>
              </w:p>
            </w:tc>
            <w:tc>
              <w:tcPr>
                <w:tcW w:w="1695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1D7D81D8" w14:textId="77777777" w:rsidR="00CE7B2C" w:rsidRDefault="00EE04CC">
                <w:pPr>
                  <w:widowControl w:val="0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Control: 6,4,7</w:t>
                </w:r>
              </w:p>
            </w:tc>
            <w:tc>
              <w:tcPr>
                <w:tcW w:w="1815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72EAF0BD" w14:textId="77777777" w:rsidR="00CE7B2C" w:rsidRDefault="00EE04CC">
                <w:pPr>
                  <w:widowControl w:val="0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Control: 2,3,4</w:t>
                </w:r>
              </w:p>
            </w:tc>
            <w:tc>
              <w:tcPr>
                <w:tcW w:w="3720" w:type="dxa"/>
                <w:gridSpan w:val="2"/>
                <w:vMerge w:val="restart"/>
                <w:shd w:val="clear" w:color="auto" w:fill="000000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3A22887C" w14:textId="77777777" w:rsidR="00CE7B2C" w:rsidRDefault="00CE7B2C">
                <w:pPr>
                  <w:widowControl w:val="0"/>
                  <w:rPr>
                    <w:sz w:val="20"/>
                    <w:szCs w:val="20"/>
                    <w:highlight w:val="black"/>
                  </w:rPr>
                </w:pPr>
              </w:p>
            </w:tc>
          </w:tr>
          <w:tr w:rsidR="00CE7B2C" w14:paraId="6F7C4623" w14:textId="77777777">
            <w:trPr>
              <w:trHeight w:val="609"/>
            </w:trPr>
            <w:tc>
              <w:tcPr>
                <w:tcW w:w="1005" w:type="dxa"/>
                <w:vMerge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380E7B32" w14:textId="77777777" w:rsidR="00CE7B2C" w:rsidRDefault="00CE7B2C">
                <w:pPr>
                  <w:widowControl w:val="0"/>
                  <w:rPr>
                    <w:sz w:val="20"/>
                    <w:szCs w:val="20"/>
                  </w:rPr>
                </w:pPr>
              </w:p>
            </w:tc>
            <w:tc>
              <w:tcPr>
                <w:tcW w:w="1155" w:type="dxa"/>
                <w:vMerge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1E98F120" w14:textId="77777777" w:rsidR="00CE7B2C" w:rsidRDefault="00CE7B2C">
                <w:pPr>
                  <w:rPr>
                    <w:sz w:val="20"/>
                    <w:szCs w:val="20"/>
                  </w:rPr>
                </w:pPr>
              </w:p>
            </w:tc>
            <w:tc>
              <w:tcPr>
                <w:tcW w:w="1695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6C6728CC" w14:textId="77777777" w:rsidR="00CE7B2C" w:rsidRDefault="00EE04CC">
                <w:pPr>
                  <w:widowControl w:val="0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Treatment: 7,6,7</w:t>
                </w:r>
              </w:p>
            </w:tc>
            <w:tc>
              <w:tcPr>
                <w:tcW w:w="1815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4C950196" w14:textId="77777777" w:rsidR="00CE7B2C" w:rsidRDefault="00EE04CC">
                <w:pPr>
                  <w:widowControl w:val="0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Treatment: 4,3,6</w:t>
                </w:r>
              </w:p>
              <w:p w14:paraId="0B6AAB7E" w14:textId="77777777" w:rsidR="00CE7B2C" w:rsidRDefault="00CE7B2C">
                <w:pPr>
                  <w:widowControl w:val="0"/>
                  <w:rPr>
                    <w:sz w:val="20"/>
                    <w:szCs w:val="20"/>
                  </w:rPr>
                </w:pPr>
              </w:p>
            </w:tc>
            <w:tc>
              <w:tcPr>
                <w:tcW w:w="3720" w:type="dxa"/>
                <w:gridSpan w:val="2"/>
                <w:vMerge/>
                <w:shd w:val="clear" w:color="auto" w:fill="000000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1641A5A4" w14:textId="77777777" w:rsidR="00CE7B2C" w:rsidRDefault="00CE7B2C">
                <w:pPr>
                  <w:widowControl w:val="0"/>
                  <w:rPr>
                    <w:sz w:val="20"/>
                    <w:szCs w:val="20"/>
                  </w:rPr>
                </w:pPr>
              </w:p>
            </w:tc>
          </w:tr>
          <w:tr w:rsidR="00CE7B2C" w14:paraId="38F01619" w14:textId="77777777">
            <w:trPr>
              <w:trHeight w:val="477"/>
            </w:trPr>
            <w:tc>
              <w:tcPr>
                <w:tcW w:w="1005" w:type="dxa"/>
                <w:vMerge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0D9BAA73" w14:textId="77777777" w:rsidR="00CE7B2C" w:rsidRDefault="00CE7B2C">
                <w:pPr>
                  <w:widowControl w:val="0"/>
                  <w:rPr>
                    <w:sz w:val="20"/>
                    <w:szCs w:val="20"/>
                  </w:rPr>
                </w:pPr>
              </w:p>
            </w:tc>
            <w:tc>
              <w:tcPr>
                <w:tcW w:w="1155" w:type="dxa"/>
                <w:vMerge w:val="restart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27E6A950" w14:textId="77777777" w:rsidR="00CE7B2C" w:rsidRDefault="00EE04CC">
                <w:pPr>
                  <w:spacing w:before="240" w:after="240" w:line="276" w:lineRule="auto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AMP-PNP</w:t>
                </w:r>
              </w:p>
            </w:tc>
            <w:tc>
              <w:tcPr>
                <w:tcW w:w="1695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56FA29FE" w14:textId="77777777" w:rsidR="00CE7B2C" w:rsidRDefault="00EE04CC">
                <w:pPr>
                  <w:widowControl w:val="0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Control:2,1,2</w:t>
                </w:r>
              </w:p>
            </w:tc>
            <w:tc>
              <w:tcPr>
                <w:tcW w:w="1815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5629DD7F" w14:textId="77777777" w:rsidR="00CE7B2C" w:rsidRDefault="00EE04CC">
                <w:pPr>
                  <w:widowControl w:val="0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Control:0,0,0</w:t>
                </w:r>
              </w:p>
            </w:tc>
            <w:tc>
              <w:tcPr>
                <w:tcW w:w="1785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1F234461" w14:textId="77777777" w:rsidR="00CE7B2C" w:rsidRDefault="00EE04CC">
                <w:pPr>
                  <w:widowControl w:val="0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Control:0,0,0</w:t>
                </w:r>
              </w:p>
            </w:tc>
            <w:tc>
              <w:tcPr>
                <w:tcW w:w="1935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2702FEA7" w14:textId="77777777" w:rsidR="00CE7B2C" w:rsidRDefault="00EE04CC">
                <w:pPr>
                  <w:widowControl w:val="0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Control:0,0,0</w:t>
                </w:r>
              </w:p>
            </w:tc>
          </w:tr>
          <w:tr w:rsidR="00CE7B2C" w14:paraId="7E1C85E8" w14:textId="77777777">
            <w:trPr>
              <w:trHeight w:val="477"/>
            </w:trPr>
            <w:tc>
              <w:tcPr>
                <w:tcW w:w="1005" w:type="dxa"/>
                <w:vMerge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6D8C9738" w14:textId="77777777" w:rsidR="00CE7B2C" w:rsidRDefault="00CE7B2C">
                <w:pPr>
                  <w:widowControl w:val="0"/>
                  <w:rPr>
                    <w:sz w:val="20"/>
                    <w:szCs w:val="20"/>
                  </w:rPr>
                </w:pPr>
              </w:p>
            </w:tc>
            <w:tc>
              <w:tcPr>
                <w:tcW w:w="1155" w:type="dxa"/>
                <w:vMerge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45922CE4" w14:textId="77777777" w:rsidR="00CE7B2C" w:rsidRDefault="00CE7B2C">
                <w:pPr>
                  <w:rPr>
                    <w:sz w:val="20"/>
                    <w:szCs w:val="20"/>
                  </w:rPr>
                </w:pPr>
              </w:p>
            </w:tc>
            <w:tc>
              <w:tcPr>
                <w:tcW w:w="1695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13D0EFBD" w14:textId="77777777" w:rsidR="00CE7B2C" w:rsidRDefault="00EE04CC">
                <w:pPr>
                  <w:widowControl w:val="0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Treatment:3,2,2</w:t>
                </w:r>
              </w:p>
            </w:tc>
            <w:tc>
              <w:tcPr>
                <w:tcW w:w="1815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5189CF05" w14:textId="77777777" w:rsidR="00CE7B2C" w:rsidRDefault="00EE04CC">
                <w:pPr>
                  <w:widowControl w:val="0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Treatment:0,0,0</w:t>
                </w:r>
              </w:p>
            </w:tc>
            <w:tc>
              <w:tcPr>
                <w:tcW w:w="1785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2ED7D6D9" w14:textId="77777777" w:rsidR="00CE7B2C" w:rsidRDefault="00EE04CC">
                <w:pPr>
                  <w:widowControl w:val="0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Treatment:0,0,0</w:t>
                </w:r>
              </w:p>
            </w:tc>
            <w:tc>
              <w:tcPr>
                <w:tcW w:w="1935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295A091E" w14:textId="77777777" w:rsidR="00CE7B2C" w:rsidRDefault="00EE04CC">
                <w:pPr>
                  <w:widowControl w:val="0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Treatment:0,0,0</w:t>
                </w:r>
              </w:p>
            </w:tc>
          </w:tr>
          <w:tr w:rsidR="00CE7B2C" w14:paraId="5B440D41" w14:textId="77777777">
            <w:trPr>
              <w:trHeight w:val="585"/>
            </w:trPr>
            <w:tc>
              <w:tcPr>
                <w:tcW w:w="1005" w:type="dxa"/>
                <w:vMerge w:val="restart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274A1676" w14:textId="77777777" w:rsidR="00CE7B2C" w:rsidRDefault="00EE04CC">
                <w:pPr>
                  <w:widowControl w:val="0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Mao-B</w:t>
                </w:r>
              </w:p>
            </w:tc>
            <w:tc>
              <w:tcPr>
                <w:tcW w:w="1155" w:type="dxa"/>
                <w:vMerge w:val="restart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604C6609" w14:textId="77777777" w:rsidR="00CE7B2C" w:rsidRDefault="00EE04CC">
                <w:pPr>
                  <w:spacing w:before="240" w:after="240" w:line="276" w:lineRule="auto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 xml:space="preserve">ATP–VO₄ </w:t>
                </w:r>
              </w:p>
            </w:tc>
            <w:tc>
              <w:tcPr>
                <w:tcW w:w="1695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6DF357CF" w14:textId="77777777" w:rsidR="00CE7B2C" w:rsidRDefault="00EE04CC">
                <w:pPr>
                  <w:widowControl w:val="0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Control:20,18,18</w:t>
                </w:r>
              </w:p>
            </w:tc>
            <w:tc>
              <w:tcPr>
                <w:tcW w:w="1815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2B7C99A9" w14:textId="77777777" w:rsidR="00CE7B2C" w:rsidRDefault="00EE04CC">
                <w:pPr>
                  <w:widowControl w:val="0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Control:15,14,14</w:t>
                </w:r>
              </w:p>
            </w:tc>
            <w:tc>
              <w:tcPr>
                <w:tcW w:w="1785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661FACCD" w14:textId="77777777" w:rsidR="00CE7B2C" w:rsidRDefault="00EE04CC">
                <w:pPr>
                  <w:widowControl w:val="0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Control:14,0,13</w:t>
                </w:r>
              </w:p>
            </w:tc>
            <w:tc>
              <w:tcPr>
                <w:tcW w:w="1935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68352E74" w14:textId="77777777" w:rsidR="00CE7B2C" w:rsidRDefault="00EE04CC">
                <w:pPr>
                  <w:widowControl w:val="0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Control:1,1,1</w:t>
                </w:r>
              </w:p>
            </w:tc>
          </w:tr>
          <w:tr w:rsidR="00CE7B2C" w14:paraId="38F95C02" w14:textId="77777777">
            <w:trPr>
              <w:trHeight w:val="609"/>
            </w:trPr>
            <w:tc>
              <w:tcPr>
                <w:tcW w:w="1005" w:type="dxa"/>
                <w:vMerge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5CBD4CC8" w14:textId="77777777" w:rsidR="00CE7B2C" w:rsidRDefault="00CE7B2C">
                <w:pPr>
                  <w:widowControl w:val="0"/>
                  <w:rPr>
                    <w:sz w:val="20"/>
                    <w:szCs w:val="20"/>
                  </w:rPr>
                </w:pPr>
              </w:p>
            </w:tc>
            <w:tc>
              <w:tcPr>
                <w:tcW w:w="1155" w:type="dxa"/>
                <w:vMerge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65376A26" w14:textId="77777777" w:rsidR="00CE7B2C" w:rsidRDefault="00CE7B2C">
                <w:pPr>
                  <w:rPr>
                    <w:sz w:val="20"/>
                    <w:szCs w:val="20"/>
                  </w:rPr>
                </w:pPr>
              </w:p>
            </w:tc>
            <w:tc>
              <w:tcPr>
                <w:tcW w:w="1695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19F01750" w14:textId="77777777" w:rsidR="00CE7B2C" w:rsidRDefault="00EE04CC">
                <w:pPr>
                  <w:widowControl w:val="0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Treatment:20,21,20</w:t>
                </w:r>
              </w:p>
            </w:tc>
            <w:tc>
              <w:tcPr>
                <w:tcW w:w="1815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2ABB13EF" w14:textId="77777777" w:rsidR="00CE7B2C" w:rsidRDefault="00EE04CC">
                <w:pPr>
                  <w:widowControl w:val="0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Treatment:16,14,17</w:t>
                </w:r>
              </w:p>
            </w:tc>
            <w:tc>
              <w:tcPr>
                <w:tcW w:w="1785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65F87051" w14:textId="77777777" w:rsidR="00CE7B2C" w:rsidRDefault="00EE04CC">
                <w:pPr>
                  <w:widowControl w:val="0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Treatment:14,17,18</w:t>
                </w:r>
              </w:p>
            </w:tc>
            <w:tc>
              <w:tcPr>
                <w:tcW w:w="1935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06F9D1FC" w14:textId="77777777" w:rsidR="00CE7B2C" w:rsidRDefault="00EE04CC">
                <w:pPr>
                  <w:widowControl w:val="0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Treatment:14,15,15</w:t>
                </w:r>
              </w:p>
            </w:tc>
          </w:tr>
          <w:tr w:rsidR="00CE7B2C" w14:paraId="15B5F521" w14:textId="77777777">
            <w:trPr>
              <w:trHeight w:val="609"/>
            </w:trPr>
            <w:tc>
              <w:tcPr>
                <w:tcW w:w="1005" w:type="dxa"/>
                <w:vMerge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514B79B0" w14:textId="77777777" w:rsidR="00CE7B2C" w:rsidRDefault="00CE7B2C">
                <w:pPr>
                  <w:widowControl w:val="0"/>
                  <w:rPr>
                    <w:sz w:val="20"/>
                    <w:szCs w:val="20"/>
                  </w:rPr>
                </w:pPr>
              </w:p>
            </w:tc>
            <w:tc>
              <w:tcPr>
                <w:tcW w:w="1155" w:type="dxa"/>
                <w:vMerge w:val="restart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57884148" w14:textId="77777777" w:rsidR="00CE7B2C" w:rsidRDefault="00EE04CC">
                <w:pPr>
                  <w:spacing w:before="240" w:after="240" w:line="276" w:lineRule="auto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ATP–VO₄ (DB-TPP)</w:t>
                </w:r>
              </w:p>
            </w:tc>
            <w:tc>
              <w:tcPr>
                <w:tcW w:w="1695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213D5A06" w14:textId="77777777" w:rsidR="00CE7B2C" w:rsidRDefault="00EE04CC">
                <w:pPr>
                  <w:widowControl w:val="0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Control:25,24,26</w:t>
                </w:r>
              </w:p>
            </w:tc>
            <w:tc>
              <w:tcPr>
                <w:tcW w:w="1815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49B35D1D" w14:textId="77777777" w:rsidR="00CE7B2C" w:rsidRDefault="00EE04CC">
                <w:pPr>
                  <w:widowControl w:val="0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Control:25,24,27</w:t>
                </w:r>
              </w:p>
            </w:tc>
            <w:tc>
              <w:tcPr>
                <w:tcW w:w="1785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0107FF93" w14:textId="77777777" w:rsidR="00CE7B2C" w:rsidRDefault="00EE04CC">
                <w:pPr>
                  <w:widowControl w:val="0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Control:21,19,21</w:t>
                </w:r>
              </w:p>
            </w:tc>
            <w:tc>
              <w:tcPr>
                <w:tcW w:w="1935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2AE45C4E" w14:textId="77777777" w:rsidR="00CE7B2C" w:rsidRDefault="00EE04CC">
                <w:pPr>
                  <w:widowControl w:val="0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Control:15,15,18</w:t>
                </w:r>
              </w:p>
            </w:tc>
          </w:tr>
          <w:tr w:rsidR="00CE7B2C" w14:paraId="00AD277A" w14:textId="77777777">
            <w:trPr>
              <w:trHeight w:val="609"/>
            </w:trPr>
            <w:tc>
              <w:tcPr>
                <w:tcW w:w="1005" w:type="dxa"/>
                <w:vMerge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0089BB56" w14:textId="77777777" w:rsidR="00CE7B2C" w:rsidRDefault="00CE7B2C">
                <w:pPr>
                  <w:widowControl w:val="0"/>
                  <w:rPr>
                    <w:sz w:val="20"/>
                    <w:szCs w:val="20"/>
                  </w:rPr>
                </w:pPr>
              </w:p>
            </w:tc>
            <w:tc>
              <w:tcPr>
                <w:tcW w:w="1155" w:type="dxa"/>
                <w:vMerge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3EE480E3" w14:textId="77777777" w:rsidR="00CE7B2C" w:rsidRDefault="00CE7B2C">
                <w:pPr>
                  <w:rPr>
                    <w:sz w:val="20"/>
                    <w:szCs w:val="20"/>
                  </w:rPr>
                </w:pPr>
              </w:p>
            </w:tc>
            <w:tc>
              <w:tcPr>
                <w:tcW w:w="1695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5F314DDB" w14:textId="77777777" w:rsidR="00CE7B2C" w:rsidRDefault="00EE04CC">
                <w:pPr>
                  <w:widowControl w:val="0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Treatment:26,23,26</w:t>
                </w:r>
              </w:p>
            </w:tc>
            <w:tc>
              <w:tcPr>
                <w:tcW w:w="1815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0184BFE7" w14:textId="77777777" w:rsidR="00CE7B2C" w:rsidRDefault="00EE04CC">
                <w:pPr>
                  <w:widowControl w:val="0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Treatment:25,21,21</w:t>
                </w:r>
              </w:p>
            </w:tc>
            <w:tc>
              <w:tcPr>
                <w:tcW w:w="1785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5CC29F43" w14:textId="77777777" w:rsidR="00CE7B2C" w:rsidRDefault="00EE04CC">
                <w:pPr>
                  <w:widowControl w:val="0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Treatment:17,6,19</w:t>
                </w:r>
              </w:p>
            </w:tc>
            <w:tc>
              <w:tcPr>
                <w:tcW w:w="1935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3164BCD6" w14:textId="77777777" w:rsidR="00CE7B2C" w:rsidRDefault="00EE04CC">
                <w:pPr>
                  <w:widowControl w:val="0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Treatment:14,17,18</w:t>
                </w:r>
              </w:p>
            </w:tc>
          </w:tr>
          <w:tr w:rsidR="00CE7B2C" w14:paraId="72243BB6" w14:textId="77777777">
            <w:trPr>
              <w:trHeight w:val="477"/>
            </w:trPr>
            <w:tc>
              <w:tcPr>
                <w:tcW w:w="1005" w:type="dxa"/>
                <w:vMerge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0DD01C9C" w14:textId="77777777" w:rsidR="00CE7B2C" w:rsidRDefault="00CE7B2C">
                <w:pPr>
                  <w:widowControl w:val="0"/>
                  <w:rPr>
                    <w:sz w:val="20"/>
                    <w:szCs w:val="20"/>
                  </w:rPr>
                </w:pPr>
              </w:p>
            </w:tc>
            <w:tc>
              <w:tcPr>
                <w:tcW w:w="1155" w:type="dxa"/>
                <w:vMerge w:val="restart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03E64360" w14:textId="77777777" w:rsidR="00CE7B2C" w:rsidRDefault="00EE04CC">
                <w:pPr>
                  <w:spacing w:before="240" w:after="240" w:line="276" w:lineRule="auto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2-MeS-ADP</w:t>
                </w:r>
              </w:p>
            </w:tc>
            <w:tc>
              <w:tcPr>
                <w:tcW w:w="1695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33B3696B" w14:textId="77777777" w:rsidR="00CE7B2C" w:rsidRDefault="00EE04CC">
                <w:pPr>
                  <w:widowControl w:val="0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Control:23,21,22</w:t>
                </w:r>
              </w:p>
            </w:tc>
            <w:tc>
              <w:tcPr>
                <w:tcW w:w="1815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04DFFE29" w14:textId="77777777" w:rsidR="00CE7B2C" w:rsidRDefault="00EE04CC">
                <w:pPr>
                  <w:widowControl w:val="0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Control:20,17,17</w:t>
                </w:r>
              </w:p>
            </w:tc>
            <w:tc>
              <w:tcPr>
                <w:tcW w:w="3720" w:type="dxa"/>
                <w:gridSpan w:val="2"/>
                <w:vMerge w:val="restart"/>
                <w:shd w:val="clear" w:color="auto" w:fill="000000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20262348" w14:textId="77777777" w:rsidR="00CE7B2C" w:rsidRDefault="00CE7B2C">
                <w:pPr>
                  <w:widowControl w:val="0"/>
                  <w:rPr>
                    <w:sz w:val="20"/>
                    <w:szCs w:val="20"/>
                  </w:rPr>
                </w:pPr>
              </w:p>
            </w:tc>
          </w:tr>
          <w:tr w:rsidR="00CE7B2C" w14:paraId="7DDD87D7" w14:textId="77777777">
            <w:trPr>
              <w:trHeight w:val="477"/>
            </w:trPr>
            <w:tc>
              <w:tcPr>
                <w:tcW w:w="1005" w:type="dxa"/>
                <w:vMerge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7313A04D" w14:textId="77777777" w:rsidR="00CE7B2C" w:rsidRDefault="00CE7B2C">
                <w:pPr>
                  <w:widowControl w:val="0"/>
                  <w:rPr>
                    <w:sz w:val="20"/>
                    <w:szCs w:val="20"/>
                  </w:rPr>
                </w:pPr>
              </w:p>
            </w:tc>
            <w:tc>
              <w:tcPr>
                <w:tcW w:w="1155" w:type="dxa"/>
                <w:vMerge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52F990B3" w14:textId="77777777" w:rsidR="00CE7B2C" w:rsidRDefault="00CE7B2C">
                <w:pPr>
                  <w:rPr>
                    <w:sz w:val="20"/>
                    <w:szCs w:val="20"/>
                  </w:rPr>
                </w:pPr>
              </w:p>
            </w:tc>
            <w:tc>
              <w:tcPr>
                <w:tcW w:w="1695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4B30FE11" w14:textId="77777777" w:rsidR="00CE7B2C" w:rsidRDefault="00EE04CC">
                <w:pPr>
                  <w:widowControl w:val="0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Treatment:18,24,24</w:t>
                </w:r>
              </w:p>
            </w:tc>
            <w:tc>
              <w:tcPr>
                <w:tcW w:w="1815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318FA041" w14:textId="77777777" w:rsidR="00CE7B2C" w:rsidRDefault="00CE7B2C">
                <w:pPr>
                  <w:widowControl w:val="0"/>
                  <w:rPr>
                    <w:sz w:val="20"/>
                    <w:szCs w:val="20"/>
                  </w:rPr>
                </w:pPr>
              </w:p>
              <w:p w14:paraId="6E039B6D" w14:textId="77777777" w:rsidR="00CE7B2C" w:rsidRDefault="00EE04CC">
                <w:pPr>
                  <w:widowControl w:val="0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Treatment:20,18,19</w:t>
                </w:r>
              </w:p>
            </w:tc>
            <w:tc>
              <w:tcPr>
                <w:tcW w:w="3720" w:type="dxa"/>
                <w:gridSpan w:val="2"/>
                <w:vMerge/>
                <w:shd w:val="clear" w:color="auto" w:fill="000000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1B6E9F2F" w14:textId="77777777" w:rsidR="00CE7B2C" w:rsidRDefault="00CE7B2C">
                <w:pPr>
                  <w:widowControl w:val="0"/>
                  <w:rPr>
                    <w:sz w:val="20"/>
                    <w:szCs w:val="20"/>
                  </w:rPr>
                </w:pPr>
              </w:p>
            </w:tc>
          </w:tr>
          <w:tr w:rsidR="00CE7B2C" w14:paraId="04BB0E84" w14:textId="77777777">
            <w:trPr>
              <w:trHeight w:val="477"/>
            </w:trPr>
            <w:tc>
              <w:tcPr>
                <w:tcW w:w="1005" w:type="dxa"/>
                <w:vMerge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36B14508" w14:textId="77777777" w:rsidR="00CE7B2C" w:rsidRDefault="00CE7B2C">
                <w:pPr>
                  <w:widowControl w:val="0"/>
                  <w:rPr>
                    <w:sz w:val="20"/>
                    <w:szCs w:val="20"/>
                  </w:rPr>
                </w:pPr>
              </w:p>
            </w:tc>
            <w:tc>
              <w:tcPr>
                <w:tcW w:w="1155" w:type="dxa"/>
                <w:vMerge w:val="restart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49B21C65" w14:textId="77777777" w:rsidR="00CE7B2C" w:rsidRDefault="00EE04CC">
                <w:pPr>
                  <w:spacing w:before="240" w:after="240" w:line="276" w:lineRule="auto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AMP-PNP</w:t>
                </w:r>
              </w:p>
            </w:tc>
            <w:tc>
              <w:tcPr>
                <w:tcW w:w="1695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50F83C63" w14:textId="77777777" w:rsidR="00CE7B2C" w:rsidRDefault="00EE04CC">
                <w:pPr>
                  <w:widowControl w:val="0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Control:15,17,16</w:t>
                </w:r>
              </w:p>
            </w:tc>
            <w:tc>
              <w:tcPr>
                <w:tcW w:w="1815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5E3178CE" w14:textId="77777777" w:rsidR="00CE7B2C" w:rsidRDefault="00EE04CC">
                <w:pPr>
                  <w:widowControl w:val="0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Control:10,13,13</w:t>
                </w:r>
              </w:p>
            </w:tc>
            <w:tc>
              <w:tcPr>
                <w:tcW w:w="1785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2AF464AF" w14:textId="77777777" w:rsidR="00CE7B2C" w:rsidRDefault="00EE04CC">
                <w:pPr>
                  <w:widowControl w:val="0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Control:13,13,14</w:t>
                </w:r>
              </w:p>
            </w:tc>
            <w:tc>
              <w:tcPr>
                <w:tcW w:w="1935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7CC74BFC" w14:textId="77777777" w:rsidR="00CE7B2C" w:rsidRDefault="00EE04CC">
                <w:pPr>
                  <w:widowControl w:val="0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Control:8,9,8</w:t>
                </w:r>
              </w:p>
            </w:tc>
          </w:tr>
          <w:tr w:rsidR="00CE7B2C" w14:paraId="1BBDB416" w14:textId="77777777">
            <w:trPr>
              <w:trHeight w:val="477"/>
            </w:trPr>
            <w:tc>
              <w:tcPr>
                <w:tcW w:w="1005" w:type="dxa"/>
                <w:vMerge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17289D1F" w14:textId="77777777" w:rsidR="00CE7B2C" w:rsidRDefault="00CE7B2C">
                <w:pPr>
                  <w:widowControl w:val="0"/>
                  <w:rPr>
                    <w:sz w:val="20"/>
                    <w:szCs w:val="20"/>
                  </w:rPr>
                </w:pPr>
              </w:p>
            </w:tc>
            <w:tc>
              <w:tcPr>
                <w:tcW w:w="1155" w:type="dxa"/>
                <w:vMerge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0C206676" w14:textId="77777777" w:rsidR="00CE7B2C" w:rsidRDefault="00CE7B2C">
                <w:pPr>
                  <w:rPr>
                    <w:sz w:val="20"/>
                    <w:szCs w:val="20"/>
                  </w:rPr>
                </w:pPr>
              </w:p>
            </w:tc>
            <w:tc>
              <w:tcPr>
                <w:tcW w:w="1695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5207792F" w14:textId="77777777" w:rsidR="00CE7B2C" w:rsidRDefault="00EE04CC">
                <w:pPr>
                  <w:widowControl w:val="0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Treatment:17,17,17</w:t>
                </w:r>
              </w:p>
            </w:tc>
            <w:tc>
              <w:tcPr>
                <w:tcW w:w="1815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03C0E262" w14:textId="77777777" w:rsidR="00CE7B2C" w:rsidRDefault="00EE04CC">
                <w:pPr>
                  <w:widowControl w:val="0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Treatment:15,12,13</w:t>
                </w:r>
              </w:p>
            </w:tc>
            <w:tc>
              <w:tcPr>
                <w:tcW w:w="1785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19B98912" w14:textId="77777777" w:rsidR="00CE7B2C" w:rsidRDefault="00EE04CC">
                <w:pPr>
                  <w:widowControl w:val="0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Treatment:10,10,14</w:t>
                </w:r>
              </w:p>
            </w:tc>
            <w:tc>
              <w:tcPr>
                <w:tcW w:w="1935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7DCC253E" w14:textId="77777777" w:rsidR="00CE7B2C" w:rsidRDefault="00EE04CC">
                <w:pPr>
                  <w:widowControl w:val="0"/>
                  <w:rPr>
                    <w:sz w:val="20"/>
                    <w:szCs w:val="20"/>
                  </w:rPr>
                </w:pPr>
                <w:r>
                  <w:rPr>
                    <w:sz w:val="20"/>
                    <w:szCs w:val="20"/>
                  </w:rPr>
                  <w:t>Treatment:10,9,7</w:t>
                </w:r>
              </w:p>
            </w:tc>
          </w:tr>
        </w:tbl>
      </w:sdtContent>
    </w:sdt>
    <w:p w14:paraId="57B26D82" w14:textId="4CDB5E52" w:rsidR="00CE7B2C" w:rsidRDefault="00EE04CC">
      <w:pPr>
        <w:spacing w:before="240" w:after="240" w:line="480" w:lineRule="auto"/>
      </w:pPr>
      <w:r>
        <w:rPr>
          <w:b/>
        </w:rPr>
        <w:t>Supplementary File 3</w:t>
      </w:r>
      <w:r w:rsidR="0093157B">
        <w:rPr>
          <w:b/>
        </w:rPr>
        <w:t>:</w:t>
      </w:r>
      <w:r w:rsidR="0093157B">
        <w:t xml:space="preserve"> </w:t>
      </w:r>
      <w:r w:rsidR="0093157B">
        <w:rPr>
          <w:b/>
        </w:rPr>
        <w:t>Unique peptide counts for proteins highlighted in this study.</w:t>
      </w:r>
      <w:r w:rsidR="0093157B">
        <w:t xml:space="preserve"> </w:t>
      </w:r>
    </w:p>
    <w:p w14:paraId="731FF2EF" w14:textId="77777777" w:rsidR="00CE7B2C" w:rsidRDefault="00EE04CC">
      <w:pPr>
        <w:spacing w:before="240" w:after="240" w:line="480" w:lineRule="auto"/>
        <w:rPr>
          <w:rFonts w:ascii="Arial" w:eastAsia="Arial" w:hAnsi="Arial" w:cs="Arial"/>
          <w:sz w:val="36"/>
          <w:szCs w:val="36"/>
        </w:rPr>
      </w:pPr>
      <w:proofErr w:type="spellStart"/>
      <w:r>
        <w:t>MsbA</w:t>
      </w:r>
      <w:proofErr w:type="spellEnd"/>
      <w:r>
        <w:t xml:space="preserve">, ABCA6, ABCB1, ABCB6, ABCC2, ABCC3, ABCC9, ABCG2, ABCG5, BCS1L, P2RX4, P2RY6, P2RY12, and MAO-B. Counts are from </w:t>
      </w:r>
      <w:proofErr w:type="spellStart"/>
      <w:r>
        <w:t>MaxQuant</w:t>
      </w:r>
      <w:proofErr w:type="spellEnd"/>
      <w:r>
        <w:t xml:space="preserve"> analyses using a data-</w:t>
      </w:r>
      <w:r>
        <w:lastRenderedPageBreak/>
        <w:t>dependent acquisition (DDA) workflow across the temperatures tested in MM-TPP (with ATP–VO₄, 2-MeS-ADP, and AMP-PNP) and in DB-TPP (with ATP–VO₄).</w:t>
      </w:r>
    </w:p>
    <w:sectPr w:rsidR="00CE7B2C">
      <w:footerReference w:type="even" r:id="rId7"/>
      <w:footerReference w:type="default" r:id="rId8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9A1B328" w14:textId="77777777" w:rsidR="00F01779" w:rsidRDefault="00F01779">
      <w:r>
        <w:separator/>
      </w:r>
    </w:p>
  </w:endnote>
  <w:endnote w:type="continuationSeparator" w:id="0">
    <w:p w14:paraId="4526D5FC" w14:textId="77777777" w:rsidR="00F01779" w:rsidRDefault="00F0177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lay">
    <w:altName w:val="Calibri"/>
    <w:charset w:val="00"/>
    <w:family w:val="auto"/>
    <w:pitch w:val="default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14A2E80" w14:textId="77777777" w:rsidR="00CE7B2C" w:rsidRDefault="00EE04CC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jc w:val="right"/>
      <w:rPr>
        <w:rFonts w:ascii="Aptos" w:eastAsia="Aptos" w:hAnsi="Aptos" w:cs="Aptos"/>
        <w:color w:val="000000"/>
        <w:sz w:val="22"/>
        <w:szCs w:val="22"/>
      </w:rPr>
    </w:pPr>
    <w:r>
      <w:rPr>
        <w:rFonts w:ascii="Aptos" w:eastAsia="Aptos" w:hAnsi="Aptos" w:cs="Aptos"/>
        <w:color w:val="000000"/>
        <w:sz w:val="22"/>
        <w:szCs w:val="22"/>
      </w:rPr>
      <w:fldChar w:fldCharType="begin"/>
    </w:r>
    <w:r>
      <w:rPr>
        <w:rFonts w:ascii="Aptos" w:eastAsia="Aptos" w:hAnsi="Aptos" w:cs="Aptos"/>
        <w:color w:val="000000"/>
        <w:sz w:val="22"/>
        <w:szCs w:val="22"/>
      </w:rPr>
      <w:instrText>PAGE</w:instrText>
    </w:r>
    <w:r>
      <w:rPr>
        <w:rFonts w:ascii="Aptos" w:eastAsia="Aptos" w:hAnsi="Aptos" w:cs="Aptos"/>
        <w:color w:val="000000"/>
        <w:sz w:val="22"/>
        <w:szCs w:val="22"/>
      </w:rPr>
      <w:fldChar w:fldCharType="separate"/>
    </w:r>
    <w:r>
      <w:rPr>
        <w:rFonts w:ascii="Aptos" w:eastAsia="Aptos" w:hAnsi="Aptos" w:cs="Aptos"/>
        <w:color w:val="000000"/>
        <w:sz w:val="22"/>
        <w:szCs w:val="22"/>
      </w:rPr>
      <w:fldChar w:fldCharType="end"/>
    </w:r>
  </w:p>
  <w:p w14:paraId="75E6BFD6" w14:textId="77777777" w:rsidR="00CE7B2C" w:rsidRDefault="00CE7B2C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ind w:right="360"/>
      <w:rPr>
        <w:rFonts w:ascii="Aptos" w:eastAsia="Aptos" w:hAnsi="Aptos" w:cs="Aptos"/>
        <w:color w:val="000000"/>
        <w:sz w:val="22"/>
        <w:szCs w:val="22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5EF8000" w14:textId="77777777" w:rsidR="00CE7B2C" w:rsidRDefault="00EE04CC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jc w:val="right"/>
      <w:rPr>
        <w:rFonts w:ascii="Aptos" w:eastAsia="Aptos" w:hAnsi="Aptos" w:cs="Aptos"/>
        <w:color w:val="000000"/>
        <w:sz w:val="22"/>
        <w:szCs w:val="22"/>
      </w:rPr>
    </w:pPr>
    <w:r>
      <w:rPr>
        <w:rFonts w:ascii="Aptos" w:eastAsia="Aptos" w:hAnsi="Aptos" w:cs="Aptos"/>
        <w:color w:val="000000"/>
        <w:sz w:val="22"/>
        <w:szCs w:val="22"/>
      </w:rPr>
      <w:fldChar w:fldCharType="begin"/>
    </w:r>
    <w:r>
      <w:rPr>
        <w:rFonts w:ascii="Aptos" w:eastAsia="Aptos" w:hAnsi="Aptos" w:cs="Aptos"/>
        <w:color w:val="000000"/>
        <w:sz w:val="22"/>
        <w:szCs w:val="22"/>
      </w:rPr>
      <w:instrText>PAGE</w:instrText>
    </w:r>
    <w:r>
      <w:rPr>
        <w:rFonts w:ascii="Aptos" w:eastAsia="Aptos" w:hAnsi="Aptos" w:cs="Aptos"/>
        <w:color w:val="000000"/>
        <w:sz w:val="22"/>
        <w:szCs w:val="22"/>
      </w:rPr>
      <w:fldChar w:fldCharType="separate"/>
    </w:r>
    <w:r w:rsidR="00BD102F">
      <w:rPr>
        <w:rFonts w:ascii="Aptos" w:eastAsia="Aptos" w:hAnsi="Aptos" w:cs="Aptos"/>
        <w:noProof/>
        <w:color w:val="000000"/>
        <w:sz w:val="22"/>
        <w:szCs w:val="22"/>
      </w:rPr>
      <w:t>1</w:t>
    </w:r>
    <w:r>
      <w:rPr>
        <w:rFonts w:ascii="Aptos" w:eastAsia="Aptos" w:hAnsi="Aptos" w:cs="Aptos"/>
        <w:color w:val="000000"/>
        <w:sz w:val="22"/>
        <w:szCs w:val="22"/>
      </w:rPr>
      <w:fldChar w:fldCharType="end"/>
    </w:r>
  </w:p>
  <w:p w14:paraId="200E2F5B" w14:textId="77777777" w:rsidR="00CE7B2C" w:rsidRDefault="00CE7B2C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ind w:right="360"/>
      <w:rPr>
        <w:rFonts w:ascii="Aptos" w:eastAsia="Aptos" w:hAnsi="Aptos" w:cs="Aptos"/>
        <w:color w:val="000000"/>
        <w:sz w:val="22"/>
        <w:szCs w:val="22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4C87FDE" w14:textId="77777777" w:rsidR="00F01779" w:rsidRDefault="00F01779">
      <w:r>
        <w:separator/>
      </w:r>
    </w:p>
  </w:footnote>
  <w:footnote w:type="continuationSeparator" w:id="0">
    <w:p w14:paraId="1BF624E9" w14:textId="77777777" w:rsidR="00F01779" w:rsidRDefault="00F01779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Ashim Bhattacharya">
    <w15:presenceInfo w15:providerId="Windows Live" w15:userId="5d967965b0fcd9bb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E7B2C"/>
    <w:rsid w:val="00032A0A"/>
    <w:rsid w:val="000471E5"/>
    <w:rsid w:val="0015047E"/>
    <w:rsid w:val="00174E92"/>
    <w:rsid w:val="00210177"/>
    <w:rsid w:val="0022702A"/>
    <w:rsid w:val="004E2CB9"/>
    <w:rsid w:val="0057272E"/>
    <w:rsid w:val="005F5AF1"/>
    <w:rsid w:val="006E1C48"/>
    <w:rsid w:val="00815C6C"/>
    <w:rsid w:val="0093157B"/>
    <w:rsid w:val="00A340DE"/>
    <w:rsid w:val="00BD102F"/>
    <w:rsid w:val="00CE7B2C"/>
    <w:rsid w:val="00E043C0"/>
    <w:rsid w:val="00E824A7"/>
    <w:rsid w:val="00E94F3A"/>
    <w:rsid w:val="00EA15BF"/>
    <w:rsid w:val="00EE04CC"/>
    <w:rsid w:val="00EE30AF"/>
    <w:rsid w:val="00F017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542601"/>
  <w15:docId w15:val="{7BDD9A20-01D2-2644-863B-E98DA86D11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360" w:after="80" w:line="259" w:lineRule="auto"/>
      <w:outlineLvl w:val="0"/>
    </w:pPr>
    <w:rPr>
      <w:rFonts w:ascii="Play" w:eastAsia="Play" w:hAnsi="Play" w:cs="Play"/>
      <w:color w:val="0F4761"/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160" w:after="80" w:line="259" w:lineRule="auto"/>
      <w:outlineLvl w:val="1"/>
    </w:pPr>
    <w:rPr>
      <w:rFonts w:ascii="Play" w:eastAsia="Play" w:hAnsi="Play" w:cs="Play"/>
      <w:color w:val="0F4761"/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160" w:after="80"/>
      <w:outlineLvl w:val="2"/>
    </w:pPr>
    <w:rPr>
      <w:color w:val="0F4761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80" w:after="40"/>
      <w:outlineLvl w:val="3"/>
    </w:pPr>
    <w:rPr>
      <w:i/>
      <w:color w:val="0F4761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80" w:after="40"/>
      <w:outlineLvl w:val="4"/>
    </w:pPr>
    <w:rPr>
      <w:color w:val="0F4761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40"/>
      <w:outlineLvl w:val="5"/>
    </w:pPr>
    <w:rPr>
      <w:i/>
      <w:color w:val="595959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0">
    <w:name w:val="TableNormal"/>
    <w:tblPr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Title">
    <w:name w:val="Title"/>
    <w:basedOn w:val="Normal"/>
    <w:next w:val="Normal"/>
    <w:uiPriority w:val="10"/>
    <w:qFormat/>
    <w:pPr>
      <w:spacing w:after="80"/>
    </w:pPr>
    <w:rPr>
      <w:rFonts w:ascii="Play" w:eastAsia="Play" w:hAnsi="Play" w:cs="Play"/>
      <w:sz w:val="56"/>
      <w:szCs w:val="56"/>
    </w:rPr>
  </w:style>
  <w:style w:type="table" w:customStyle="1" w:styleId="1">
    <w:name w:val="1"/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paragraph" w:styleId="Bibliography">
    <w:name w:val="Bibliography"/>
    <w:basedOn w:val="Normal"/>
    <w:next w:val="Normal"/>
    <w:uiPriority w:val="37"/>
    <w:unhideWhenUsed/>
    <w:rsid w:val="00E31619"/>
    <w:pPr>
      <w:ind w:left="720" w:hanging="720"/>
    </w:pPr>
    <w:rPr>
      <w:rFonts w:ascii="Aptos" w:eastAsia="Aptos" w:hAnsi="Aptos" w:cs="Aptos"/>
      <w:sz w:val="22"/>
      <w:szCs w:val="22"/>
      <w:lang w:eastAsia="en-CA"/>
    </w:rPr>
  </w:style>
  <w:style w:type="paragraph" w:styleId="Header">
    <w:name w:val="header"/>
    <w:basedOn w:val="Normal"/>
    <w:link w:val="HeaderChar"/>
    <w:uiPriority w:val="99"/>
    <w:unhideWhenUsed/>
    <w:rsid w:val="00D747E3"/>
    <w:pPr>
      <w:tabs>
        <w:tab w:val="center" w:pos="4680"/>
        <w:tab w:val="right" w:pos="9360"/>
      </w:tabs>
    </w:pPr>
    <w:rPr>
      <w:rFonts w:ascii="Aptos" w:eastAsia="Aptos" w:hAnsi="Aptos" w:cs="Aptos"/>
      <w:sz w:val="22"/>
      <w:szCs w:val="22"/>
      <w:lang w:eastAsia="en-CA"/>
    </w:rPr>
  </w:style>
  <w:style w:type="character" w:customStyle="1" w:styleId="HeaderChar">
    <w:name w:val="Header Char"/>
    <w:basedOn w:val="DefaultParagraphFont"/>
    <w:link w:val="Header"/>
    <w:uiPriority w:val="99"/>
    <w:rsid w:val="00D747E3"/>
  </w:style>
  <w:style w:type="paragraph" w:styleId="Footer">
    <w:name w:val="footer"/>
    <w:basedOn w:val="Normal"/>
    <w:link w:val="FooterChar"/>
    <w:uiPriority w:val="99"/>
    <w:unhideWhenUsed/>
    <w:rsid w:val="00D747E3"/>
    <w:pPr>
      <w:tabs>
        <w:tab w:val="center" w:pos="4680"/>
        <w:tab w:val="right" w:pos="9360"/>
      </w:tabs>
    </w:pPr>
    <w:rPr>
      <w:rFonts w:ascii="Aptos" w:eastAsia="Aptos" w:hAnsi="Aptos" w:cs="Aptos"/>
      <w:sz w:val="22"/>
      <w:szCs w:val="22"/>
      <w:lang w:eastAsia="en-CA"/>
    </w:rPr>
  </w:style>
  <w:style w:type="character" w:customStyle="1" w:styleId="FooterChar">
    <w:name w:val="Footer Char"/>
    <w:basedOn w:val="DefaultParagraphFont"/>
    <w:link w:val="Footer"/>
    <w:uiPriority w:val="99"/>
    <w:rsid w:val="00D747E3"/>
  </w:style>
  <w:style w:type="character" w:styleId="CommentReference">
    <w:name w:val="annotation reference"/>
    <w:basedOn w:val="DefaultParagraphFont"/>
    <w:uiPriority w:val="99"/>
    <w:semiHidden/>
    <w:unhideWhenUsed/>
    <w:rsid w:val="00691CE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91CEF"/>
    <w:pPr>
      <w:spacing w:after="160"/>
    </w:pPr>
    <w:rPr>
      <w:rFonts w:ascii="Aptos" w:eastAsia="Aptos" w:hAnsi="Aptos" w:cs="Aptos"/>
      <w:sz w:val="20"/>
      <w:szCs w:val="20"/>
      <w:lang w:eastAsia="en-CA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91CE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91CE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91CE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691CEF"/>
  </w:style>
  <w:style w:type="character" w:styleId="Hyperlink">
    <w:name w:val="Hyperlink"/>
    <w:basedOn w:val="DefaultParagraphFont"/>
    <w:uiPriority w:val="99"/>
    <w:unhideWhenUsed/>
    <w:rsid w:val="00D05FCC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05FCC"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DefaultParagraphFont"/>
    <w:rsid w:val="00645512"/>
  </w:style>
  <w:style w:type="character" w:styleId="PageNumber">
    <w:name w:val="page number"/>
    <w:basedOn w:val="DefaultParagraphFont"/>
    <w:uiPriority w:val="99"/>
    <w:semiHidden/>
    <w:unhideWhenUsed/>
    <w:rsid w:val="00E92581"/>
  </w:style>
  <w:style w:type="paragraph" w:styleId="Caption">
    <w:name w:val="caption"/>
    <w:basedOn w:val="Normal"/>
    <w:next w:val="Normal"/>
    <w:uiPriority w:val="2"/>
    <w:qFormat/>
    <w:rsid w:val="00557EE4"/>
    <w:pPr>
      <w:spacing w:line="480" w:lineRule="auto"/>
    </w:pPr>
    <w:rPr>
      <w:rFonts w:eastAsia="Cambria"/>
      <w:b/>
      <w:bCs/>
      <w:sz w:val="20"/>
      <w:szCs w:val="18"/>
    </w:rPr>
  </w:style>
  <w:style w:type="paragraph" w:styleId="Subtitle">
    <w:name w:val="Subtitle"/>
    <w:basedOn w:val="Normal"/>
    <w:next w:val="Normal"/>
    <w:uiPriority w:val="11"/>
    <w:qFormat/>
    <w:pPr>
      <w:spacing w:after="160" w:line="259" w:lineRule="auto"/>
    </w:pPr>
    <w:rPr>
      <w:rFonts w:ascii="Aptos" w:eastAsia="Aptos" w:hAnsi="Aptos" w:cs="Aptos"/>
      <w:color w:val="595959"/>
      <w:sz w:val="28"/>
      <w:szCs w:val="28"/>
    </w:rPr>
  </w:style>
  <w:style w:type="table" w:customStyle="1" w:styleId="a">
    <w:basedOn w:val="TableNormal"/>
    <w:tblPr>
      <w:tblStyleRowBandSize w:val="1"/>
      <w:tblStyleColBandSize w:val="1"/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microsoft.com/office/2011/relationships/people" Target="people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jsMHxxSSnR5/OVa7/5iv1n/9HNVg==">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8</Pages>
  <Words>1089</Words>
  <Characters>6208</Characters>
  <Application>Microsoft Office Word</Application>
  <DocSecurity>0</DocSecurity>
  <Lines>51</Lines>
  <Paragraphs>14</Paragraphs>
  <ScaleCrop>false</ScaleCrop>
  <Company/>
  <LinksUpToDate>false</LinksUpToDate>
  <CharactersWithSpaces>72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inder Jandu</dc:creator>
  <cp:lastModifiedBy>Ashim Bhattacharya</cp:lastModifiedBy>
  <cp:revision>16</cp:revision>
  <dcterms:created xsi:type="dcterms:W3CDTF">2025-06-01T18:48:00Z</dcterms:created>
  <dcterms:modified xsi:type="dcterms:W3CDTF">2025-10-24T00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{"style":{"styleID":"http://www.zotero.org/styles/elife","hasBibliography":true,"bibliographyStyleHasBeenSet":true},"prefs":{"fieldType":"Field","automaticJournalAbbreviations":false,"delayCitationUpdates":false,"noteType":0},"sessionID":"wCR9DLA0","zoter</vt:lpwstr>
  </property>
  <property fmtid="{D5CDD505-2E9C-101B-9397-08002B2CF9AE}" pid="3" name="ZOTERO_PREF_2">
    <vt:lpwstr>oVersion":"6.0.36","dataVersion":4}</vt:lpwstr>
  </property>
</Properties>
</file>